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A78CA" w14:textId="77777777" w:rsidR="00447BFE" w:rsidRDefault="00447BFE" w:rsidP="00D06051">
      <w:pPr>
        <w:tabs>
          <w:tab w:val="left" w:pos="3690"/>
        </w:tabs>
        <w:spacing w:line="360" w:lineRule="auto"/>
        <w:rPr>
          <w:rFonts w:ascii="Times New Roman" w:hAnsi="Times New Roman" w:cs="Times New Roman"/>
          <w:b/>
          <w:bCs/>
          <w:sz w:val="24"/>
          <w:szCs w:val="24"/>
        </w:rPr>
      </w:pPr>
      <w:bookmarkStart w:id="0" w:name="OLE_LINK5"/>
    </w:p>
    <w:p w14:paraId="4262BF62" w14:textId="77777777" w:rsidR="007818C8" w:rsidRPr="007818C8" w:rsidRDefault="007818C8" w:rsidP="007818C8">
      <w:pPr>
        <w:rPr>
          <w:rFonts w:ascii="Times New Roman" w:hAnsi="Times New Roman" w:cs="Times New Roman"/>
          <w:sz w:val="24"/>
          <w:szCs w:val="24"/>
        </w:rPr>
      </w:pPr>
    </w:p>
    <w:p w14:paraId="0FFA1401" w14:textId="77777777" w:rsidR="007818C8" w:rsidRPr="007818C8" w:rsidRDefault="007818C8" w:rsidP="007818C8">
      <w:pPr>
        <w:rPr>
          <w:rFonts w:ascii="Times New Roman" w:hAnsi="Times New Roman" w:cs="Times New Roman"/>
          <w:sz w:val="24"/>
          <w:szCs w:val="24"/>
        </w:rPr>
      </w:pPr>
    </w:p>
    <w:p w14:paraId="7108BD4E" w14:textId="77777777" w:rsidR="007818C8" w:rsidRDefault="007818C8" w:rsidP="007818C8">
      <w:pPr>
        <w:rPr>
          <w:rFonts w:ascii="Times New Roman" w:hAnsi="Times New Roman" w:cs="Times New Roman"/>
          <w:b/>
          <w:bCs/>
          <w:sz w:val="24"/>
          <w:szCs w:val="24"/>
        </w:rPr>
      </w:pPr>
    </w:p>
    <w:p w14:paraId="1DB6A9AD" w14:textId="77777777" w:rsidR="007818C8" w:rsidRDefault="007818C8" w:rsidP="007818C8">
      <w:pPr>
        <w:tabs>
          <w:tab w:val="left" w:pos="4215"/>
        </w:tabs>
        <w:rPr>
          <w:rFonts w:ascii="Times New Roman" w:hAnsi="Times New Roman" w:cs="Times New Roman"/>
          <w:b/>
          <w:bCs/>
          <w:sz w:val="24"/>
          <w:szCs w:val="24"/>
        </w:rPr>
      </w:pPr>
      <w:r>
        <w:rPr>
          <w:rFonts w:ascii="Times New Roman" w:hAnsi="Times New Roman" w:cs="Times New Roman"/>
          <w:b/>
          <w:bCs/>
          <w:sz w:val="24"/>
          <w:szCs w:val="24"/>
        </w:rPr>
        <w:tab/>
      </w:r>
    </w:p>
    <w:p w14:paraId="7C9AB598" w14:textId="77777777" w:rsidR="007818C8" w:rsidRDefault="007818C8" w:rsidP="007818C8">
      <w:pPr>
        <w:tabs>
          <w:tab w:val="left" w:pos="4215"/>
        </w:tabs>
        <w:rPr>
          <w:rFonts w:ascii="Times New Roman" w:hAnsi="Times New Roman" w:cs="Times New Roman"/>
          <w:b/>
          <w:bCs/>
          <w:sz w:val="24"/>
          <w:szCs w:val="24"/>
        </w:rPr>
      </w:pPr>
    </w:p>
    <w:p w14:paraId="5D15FC1F" w14:textId="77777777" w:rsidR="007818C8" w:rsidRDefault="007818C8" w:rsidP="007818C8">
      <w:pPr>
        <w:tabs>
          <w:tab w:val="left" w:pos="4215"/>
        </w:tabs>
        <w:rPr>
          <w:rFonts w:ascii="Times New Roman" w:hAnsi="Times New Roman" w:cs="Times New Roman"/>
          <w:b/>
          <w:bCs/>
          <w:sz w:val="24"/>
          <w:szCs w:val="24"/>
        </w:rPr>
      </w:pPr>
    </w:p>
    <w:p w14:paraId="5EF95197" w14:textId="77777777" w:rsidR="007818C8" w:rsidRDefault="007818C8" w:rsidP="007818C8">
      <w:pPr>
        <w:tabs>
          <w:tab w:val="left" w:pos="4215"/>
        </w:tabs>
        <w:rPr>
          <w:rFonts w:ascii="Times New Roman" w:hAnsi="Times New Roman" w:cs="Times New Roman"/>
          <w:b/>
          <w:bCs/>
          <w:sz w:val="24"/>
          <w:szCs w:val="24"/>
        </w:rPr>
      </w:pPr>
    </w:p>
    <w:p w14:paraId="4E04BA34" w14:textId="77777777" w:rsidR="007818C8" w:rsidRDefault="007818C8" w:rsidP="007818C8">
      <w:pPr>
        <w:tabs>
          <w:tab w:val="left" w:pos="4215"/>
        </w:tabs>
        <w:rPr>
          <w:rFonts w:ascii="Times New Roman" w:hAnsi="Times New Roman" w:cs="Times New Roman"/>
          <w:b/>
          <w:bCs/>
          <w:sz w:val="24"/>
          <w:szCs w:val="24"/>
        </w:rPr>
      </w:pPr>
    </w:p>
    <w:p w14:paraId="097279CE" w14:textId="77777777" w:rsidR="007818C8" w:rsidRDefault="007818C8" w:rsidP="007818C8">
      <w:pPr>
        <w:tabs>
          <w:tab w:val="left" w:pos="4215"/>
        </w:tabs>
        <w:rPr>
          <w:rFonts w:ascii="Times New Roman" w:hAnsi="Times New Roman" w:cs="Times New Roman"/>
          <w:b/>
          <w:bCs/>
          <w:sz w:val="24"/>
          <w:szCs w:val="24"/>
        </w:rPr>
      </w:pPr>
    </w:p>
    <w:p w14:paraId="2630C0D9" w14:textId="77777777" w:rsidR="007818C8" w:rsidRDefault="007818C8" w:rsidP="007818C8">
      <w:pPr>
        <w:tabs>
          <w:tab w:val="left" w:pos="4215"/>
        </w:tabs>
        <w:rPr>
          <w:rFonts w:ascii="Times New Roman" w:hAnsi="Times New Roman" w:cs="Times New Roman"/>
          <w:b/>
          <w:bCs/>
          <w:sz w:val="24"/>
          <w:szCs w:val="24"/>
        </w:rPr>
      </w:pPr>
    </w:p>
    <w:p w14:paraId="70042502" w14:textId="77777777" w:rsidR="007818C8" w:rsidRDefault="007818C8" w:rsidP="007818C8">
      <w:pPr>
        <w:tabs>
          <w:tab w:val="left" w:pos="4215"/>
        </w:tabs>
        <w:rPr>
          <w:rFonts w:ascii="Times New Roman" w:hAnsi="Times New Roman" w:cs="Times New Roman"/>
          <w:b/>
          <w:bCs/>
          <w:sz w:val="24"/>
          <w:szCs w:val="24"/>
        </w:rPr>
      </w:pPr>
    </w:p>
    <w:p w14:paraId="040A9A38" w14:textId="77777777" w:rsidR="007818C8" w:rsidRDefault="007818C8" w:rsidP="007818C8">
      <w:pPr>
        <w:tabs>
          <w:tab w:val="left" w:pos="4215"/>
        </w:tabs>
        <w:rPr>
          <w:rFonts w:ascii="Times New Roman" w:hAnsi="Times New Roman" w:cs="Times New Roman"/>
          <w:b/>
          <w:bCs/>
          <w:sz w:val="24"/>
          <w:szCs w:val="24"/>
        </w:rPr>
      </w:pPr>
    </w:p>
    <w:p w14:paraId="03A22548" w14:textId="6A0CB1B7" w:rsidR="007818C8" w:rsidRDefault="007818C8" w:rsidP="007818C8">
      <w:pPr>
        <w:tabs>
          <w:tab w:val="left" w:pos="4215"/>
        </w:tabs>
        <w:jc w:val="center"/>
        <w:rPr>
          <w:rFonts w:ascii="Times New Roman" w:hAnsi="Times New Roman" w:cs="Times New Roman"/>
          <w:b/>
          <w:bCs/>
          <w:sz w:val="24"/>
          <w:szCs w:val="24"/>
        </w:rPr>
      </w:pPr>
      <w:r>
        <w:rPr>
          <w:rFonts w:ascii="Times New Roman" w:hAnsi="Times New Roman" w:cs="Times New Roman"/>
          <w:b/>
          <w:bCs/>
          <w:sz w:val="24"/>
          <w:szCs w:val="24"/>
        </w:rPr>
        <w:t>SUPPLEMENTARY APPENDIX</w:t>
      </w:r>
    </w:p>
    <w:p w14:paraId="1D519DDC" w14:textId="0728C11F" w:rsidR="007818C8" w:rsidRPr="007818C8" w:rsidRDefault="007818C8" w:rsidP="007818C8">
      <w:pPr>
        <w:tabs>
          <w:tab w:val="left" w:pos="4215"/>
        </w:tabs>
        <w:rPr>
          <w:rFonts w:ascii="Times New Roman" w:hAnsi="Times New Roman" w:cs="Times New Roman"/>
          <w:sz w:val="24"/>
          <w:szCs w:val="24"/>
        </w:rPr>
        <w:sectPr w:rsidR="007818C8" w:rsidRPr="007818C8" w:rsidSect="00A85718">
          <w:footerReference w:type="default" r:id="rId8"/>
          <w:pgSz w:w="12240" w:h="15840"/>
          <w:pgMar w:top="1440" w:right="1440" w:bottom="1440" w:left="1440" w:header="720" w:footer="720" w:gutter="0"/>
          <w:cols w:space="720"/>
          <w:docGrid w:linePitch="360"/>
        </w:sectPr>
      </w:pPr>
      <w:r>
        <w:rPr>
          <w:rFonts w:ascii="Times New Roman" w:hAnsi="Times New Roman" w:cs="Times New Roman"/>
          <w:sz w:val="24"/>
          <w:szCs w:val="24"/>
        </w:rPr>
        <w:tab/>
      </w:r>
    </w:p>
    <w:p w14:paraId="6905FFA7" w14:textId="490BBDB9" w:rsidR="001C73B7" w:rsidRDefault="00E11C57" w:rsidP="00D06051">
      <w:pPr>
        <w:tabs>
          <w:tab w:val="left" w:pos="3690"/>
        </w:tabs>
        <w:spacing w:line="360" w:lineRule="auto"/>
        <w:rPr>
          <w:rFonts w:ascii="Times New Roman" w:hAnsi="Times New Roman" w:cs="Times New Roman"/>
          <w:b/>
          <w:bCs/>
          <w:sz w:val="24"/>
          <w:szCs w:val="24"/>
        </w:rPr>
      </w:pPr>
      <w:r w:rsidRPr="00987926">
        <w:rPr>
          <w:rFonts w:ascii="Times New Roman" w:hAnsi="Times New Roman" w:cs="Times New Roman"/>
          <w:b/>
          <w:bCs/>
          <w:sz w:val="24"/>
          <w:szCs w:val="24"/>
        </w:rPr>
        <w:lastRenderedPageBreak/>
        <w:t xml:space="preserve">Epidemiology, </w:t>
      </w:r>
      <w:r w:rsidR="006C416B" w:rsidRPr="00987926">
        <w:rPr>
          <w:rFonts w:ascii="Times New Roman" w:hAnsi="Times New Roman" w:cs="Times New Roman"/>
          <w:b/>
          <w:bCs/>
          <w:sz w:val="24"/>
          <w:szCs w:val="24"/>
        </w:rPr>
        <w:t xml:space="preserve">Economic </w:t>
      </w:r>
      <w:r w:rsidR="00A749B4" w:rsidRPr="00987926">
        <w:rPr>
          <w:rFonts w:ascii="Times New Roman" w:hAnsi="Times New Roman" w:cs="Times New Roman"/>
          <w:b/>
          <w:bCs/>
          <w:sz w:val="24"/>
          <w:szCs w:val="24"/>
        </w:rPr>
        <w:t xml:space="preserve">and </w:t>
      </w:r>
      <w:r w:rsidR="006C416B" w:rsidRPr="00987926">
        <w:rPr>
          <w:rFonts w:ascii="Times New Roman" w:hAnsi="Times New Roman" w:cs="Times New Roman"/>
          <w:b/>
          <w:bCs/>
          <w:sz w:val="24"/>
          <w:szCs w:val="24"/>
        </w:rPr>
        <w:t xml:space="preserve">Humanistic Burden </w:t>
      </w:r>
      <w:r w:rsidR="00A749B4" w:rsidRPr="00987926">
        <w:rPr>
          <w:rFonts w:ascii="Times New Roman" w:hAnsi="Times New Roman" w:cs="Times New Roman"/>
          <w:b/>
          <w:bCs/>
          <w:sz w:val="24"/>
          <w:szCs w:val="24"/>
        </w:rPr>
        <w:t>of</w:t>
      </w:r>
      <w:r w:rsidR="00B304AF" w:rsidRPr="00987926">
        <w:rPr>
          <w:rFonts w:ascii="Times New Roman" w:hAnsi="Times New Roman" w:cs="Times New Roman"/>
          <w:b/>
          <w:bCs/>
          <w:sz w:val="24"/>
          <w:szCs w:val="24"/>
        </w:rPr>
        <w:t xml:space="preserve"> </w:t>
      </w:r>
      <w:r w:rsidR="006C416B" w:rsidRPr="00987926">
        <w:rPr>
          <w:rFonts w:ascii="Times New Roman" w:hAnsi="Times New Roman" w:cs="Times New Roman"/>
          <w:b/>
          <w:bCs/>
          <w:sz w:val="24"/>
          <w:szCs w:val="24"/>
        </w:rPr>
        <w:t xml:space="preserve">Hereditary </w:t>
      </w:r>
      <w:r w:rsidR="00B12F6E" w:rsidRPr="00987926">
        <w:rPr>
          <w:rFonts w:ascii="Times New Roman" w:hAnsi="Times New Roman" w:cs="Times New Roman"/>
          <w:b/>
          <w:bCs/>
          <w:sz w:val="24"/>
          <w:szCs w:val="24"/>
        </w:rPr>
        <w:t>Angioedema:</w:t>
      </w:r>
      <w:r w:rsidR="00976024" w:rsidRPr="00987926">
        <w:rPr>
          <w:rFonts w:ascii="Times New Roman" w:hAnsi="Times New Roman" w:cs="Times New Roman"/>
          <w:b/>
          <w:bCs/>
          <w:sz w:val="24"/>
          <w:szCs w:val="24"/>
        </w:rPr>
        <w:t xml:space="preserve"> </w:t>
      </w:r>
      <w:r w:rsidR="00153C0E" w:rsidRPr="00987926">
        <w:rPr>
          <w:rFonts w:ascii="Times New Roman" w:hAnsi="Times New Roman" w:cs="Times New Roman"/>
          <w:b/>
          <w:bCs/>
          <w:sz w:val="24"/>
          <w:szCs w:val="24"/>
        </w:rPr>
        <w:t>A</w:t>
      </w:r>
      <w:r w:rsidR="00976024" w:rsidRPr="00987926">
        <w:rPr>
          <w:rFonts w:ascii="Times New Roman" w:hAnsi="Times New Roman" w:cs="Times New Roman"/>
          <w:b/>
          <w:bCs/>
          <w:sz w:val="24"/>
          <w:szCs w:val="24"/>
        </w:rPr>
        <w:t xml:space="preserve"> </w:t>
      </w:r>
      <w:r w:rsidR="007F5E05" w:rsidRPr="00987926">
        <w:rPr>
          <w:rFonts w:ascii="Times New Roman" w:hAnsi="Times New Roman" w:cs="Times New Roman"/>
          <w:b/>
          <w:bCs/>
          <w:sz w:val="24"/>
          <w:szCs w:val="24"/>
        </w:rPr>
        <w:t>S</w:t>
      </w:r>
      <w:r w:rsidR="00976024" w:rsidRPr="00987926">
        <w:rPr>
          <w:rFonts w:ascii="Times New Roman" w:hAnsi="Times New Roman" w:cs="Times New Roman"/>
          <w:b/>
          <w:bCs/>
          <w:sz w:val="24"/>
          <w:szCs w:val="24"/>
        </w:rPr>
        <w:t xml:space="preserve">ystematic </w:t>
      </w:r>
      <w:r w:rsidR="007F5E05" w:rsidRPr="00987926">
        <w:rPr>
          <w:rFonts w:ascii="Times New Roman" w:hAnsi="Times New Roman" w:cs="Times New Roman"/>
          <w:b/>
          <w:bCs/>
          <w:sz w:val="24"/>
          <w:szCs w:val="24"/>
        </w:rPr>
        <w:t>R</w:t>
      </w:r>
      <w:r w:rsidR="00976024" w:rsidRPr="00987926">
        <w:rPr>
          <w:rFonts w:ascii="Times New Roman" w:hAnsi="Times New Roman" w:cs="Times New Roman"/>
          <w:b/>
          <w:bCs/>
          <w:sz w:val="24"/>
          <w:szCs w:val="24"/>
        </w:rPr>
        <w:t>eview</w:t>
      </w:r>
    </w:p>
    <w:p w14:paraId="2EF86CE8" w14:textId="251AE3DE" w:rsidR="00E3103E" w:rsidRPr="00F85535" w:rsidRDefault="00885EFC" w:rsidP="00F85535">
      <w:pPr>
        <w:rPr>
          <w:rFonts w:ascii="Times New Roman" w:eastAsia="SimSun" w:hAnsi="Times New Roman" w:cs="Times New Roman"/>
          <w:bCs/>
          <w:snapToGrid w:val="0"/>
          <w:color w:val="000000" w:themeColor="text1"/>
          <w:sz w:val="24"/>
          <w:szCs w:val="24"/>
          <w:vertAlign w:val="superscript"/>
        </w:rPr>
      </w:pPr>
      <w:r w:rsidRPr="00885EFC">
        <w:rPr>
          <w:rFonts w:ascii="Times New Roman" w:hAnsi="Times New Roman" w:cs="Times New Roman" w:hint="eastAsia"/>
          <w:b/>
          <w:bCs/>
          <w:sz w:val="24"/>
          <w:szCs w:val="24"/>
          <w:lang w:eastAsia="zh-CN"/>
        </w:rPr>
        <w:t>A</w:t>
      </w:r>
      <w:r w:rsidRPr="00A9423B">
        <w:rPr>
          <w:rFonts w:ascii="Times New Roman" w:hAnsi="Times New Roman" w:cs="Times New Roman" w:hint="eastAsia"/>
          <w:b/>
          <w:bCs/>
          <w:sz w:val="24"/>
          <w:szCs w:val="24"/>
          <w:lang w:eastAsia="zh-CN"/>
        </w:rPr>
        <w:t>uthor</w:t>
      </w:r>
      <w:r w:rsidRPr="00C34209">
        <w:rPr>
          <w:rFonts w:ascii="Times New Roman" w:hAnsi="Times New Roman" w:cs="Times New Roman"/>
          <w:b/>
          <w:bCs/>
          <w:sz w:val="24"/>
          <w:szCs w:val="24"/>
          <w:lang w:eastAsia="zh-CN"/>
        </w:rPr>
        <w:t xml:space="preserve">s: </w:t>
      </w:r>
      <w:r w:rsidR="00BF3CF1">
        <w:rPr>
          <w:rFonts w:ascii="Times New Roman" w:hAnsi="Times New Roman" w:cs="Times New Roman"/>
          <w:sz w:val="24"/>
          <w:szCs w:val="24"/>
        </w:rPr>
        <w:t>X</w:t>
      </w:r>
      <w:r w:rsidR="00BF3CF1">
        <w:rPr>
          <w:rFonts w:ascii="Times New Roman" w:hAnsi="Times New Roman" w:cs="Times New Roman" w:hint="eastAsia"/>
          <w:sz w:val="24"/>
          <w:szCs w:val="24"/>
          <w:lang w:eastAsia="zh-CN"/>
        </w:rPr>
        <w:t>in</w:t>
      </w:r>
      <w:r w:rsidR="00BF3CF1">
        <w:rPr>
          <w:rFonts w:ascii="Times New Roman" w:hAnsi="Times New Roman" w:cs="Times New Roman"/>
          <w:sz w:val="24"/>
          <w:szCs w:val="24"/>
        </w:rPr>
        <w:t xml:space="preserve"> Guan</w:t>
      </w:r>
      <w:r w:rsidR="00E3103E" w:rsidRPr="00F85535">
        <w:rPr>
          <w:rFonts w:ascii="Times New Roman" w:eastAsia="SimSun" w:hAnsi="Times New Roman" w:cs="Times New Roman"/>
          <w:bCs/>
          <w:snapToGrid w:val="0"/>
          <w:color w:val="000000" w:themeColor="text1"/>
          <w:sz w:val="24"/>
          <w:szCs w:val="24"/>
          <w:vertAlign w:val="superscript"/>
        </w:rPr>
        <w:t>1</w:t>
      </w:r>
      <w:r w:rsidR="00E3103E" w:rsidRPr="00F85535">
        <w:rPr>
          <w:rFonts w:ascii="Times New Roman" w:eastAsia="SimSun" w:hAnsi="Times New Roman" w:cs="Times New Roman"/>
          <w:bCs/>
          <w:snapToGrid w:val="0"/>
          <w:color w:val="000000" w:themeColor="text1"/>
          <w:sz w:val="24"/>
          <w:szCs w:val="24"/>
        </w:rPr>
        <w:t xml:space="preserve">, Yanan </w:t>
      </w:r>
      <w:r w:rsidR="00F85535" w:rsidRPr="00F85535">
        <w:rPr>
          <w:rFonts w:ascii="Times New Roman" w:eastAsia="SimSun" w:hAnsi="Times New Roman" w:cs="Times New Roman"/>
          <w:bCs/>
          <w:snapToGrid w:val="0"/>
          <w:color w:val="000000" w:themeColor="text1"/>
          <w:sz w:val="24"/>
          <w:szCs w:val="24"/>
        </w:rPr>
        <w:t>Sheng</w:t>
      </w:r>
      <w:r w:rsidR="00F85535">
        <w:rPr>
          <w:rFonts w:ascii="Times New Roman" w:eastAsia="SimSun" w:hAnsi="Times New Roman" w:cs="Times New Roman"/>
          <w:bCs/>
          <w:snapToGrid w:val="0"/>
          <w:color w:val="000000" w:themeColor="text1"/>
          <w:sz w:val="24"/>
          <w:szCs w:val="24"/>
          <w:vertAlign w:val="superscript"/>
        </w:rPr>
        <w:t>2</w:t>
      </w:r>
      <w:r w:rsidR="00A9423B">
        <w:rPr>
          <w:rFonts w:ascii="Times New Roman" w:eastAsia="SimSun" w:hAnsi="Times New Roman" w:cs="Times New Roman"/>
          <w:bCs/>
          <w:snapToGrid w:val="0"/>
          <w:color w:val="000000" w:themeColor="text1"/>
          <w:sz w:val="24"/>
          <w:szCs w:val="24"/>
        </w:rPr>
        <w:t xml:space="preserve">, </w:t>
      </w:r>
      <w:r w:rsidR="00DA0F68">
        <w:rPr>
          <w:rFonts w:ascii="Times New Roman" w:eastAsia="SimSun" w:hAnsi="Times New Roman" w:cs="Times New Roman"/>
          <w:bCs/>
          <w:snapToGrid w:val="0"/>
          <w:color w:val="000000" w:themeColor="text1"/>
          <w:sz w:val="24"/>
          <w:szCs w:val="24"/>
        </w:rPr>
        <w:t xml:space="preserve">Shuang </w:t>
      </w:r>
      <w:r w:rsidR="0064200E">
        <w:rPr>
          <w:rFonts w:ascii="Times New Roman" w:eastAsia="SimSun" w:hAnsi="Times New Roman" w:cs="Times New Roman"/>
          <w:bCs/>
          <w:snapToGrid w:val="0"/>
          <w:color w:val="000000" w:themeColor="text1"/>
          <w:sz w:val="24"/>
          <w:szCs w:val="24"/>
        </w:rPr>
        <w:t>Liu</w:t>
      </w:r>
      <w:r w:rsidR="0064200E">
        <w:rPr>
          <w:rFonts w:ascii="Times New Roman" w:eastAsia="SimSun" w:hAnsi="Times New Roman" w:cs="Times New Roman"/>
          <w:bCs/>
          <w:snapToGrid w:val="0"/>
          <w:color w:val="000000" w:themeColor="text1"/>
          <w:sz w:val="24"/>
          <w:szCs w:val="24"/>
          <w:vertAlign w:val="superscript"/>
        </w:rPr>
        <w:t>3</w:t>
      </w:r>
      <w:r w:rsidR="00DA0F68">
        <w:rPr>
          <w:rFonts w:ascii="Times New Roman" w:eastAsia="SimSun" w:hAnsi="Times New Roman" w:cs="Times New Roman"/>
          <w:bCs/>
          <w:snapToGrid w:val="0"/>
          <w:color w:val="000000" w:themeColor="text1"/>
          <w:sz w:val="24"/>
          <w:szCs w:val="24"/>
        </w:rPr>
        <w:t xml:space="preserve">, </w:t>
      </w:r>
      <w:r w:rsidR="00E90EE1">
        <w:rPr>
          <w:rFonts w:ascii="Times New Roman" w:eastAsia="SimSun" w:hAnsi="Times New Roman" w:cs="Times New Roman"/>
          <w:bCs/>
          <w:snapToGrid w:val="0"/>
          <w:color w:val="000000" w:themeColor="text1"/>
          <w:sz w:val="24"/>
          <w:szCs w:val="24"/>
        </w:rPr>
        <w:t>Miao He</w:t>
      </w:r>
      <w:r w:rsidR="00E90EE1" w:rsidRPr="00E90EE1">
        <w:rPr>
          <w:rFonts w:ascii="Times New Roman" w:eastAsia="SimSun" w:hAnsi="Times New Roman" w:cs="Times New Roman"/>
          <w:bCs/>
          <w:snapToGrid w:val="0"/>
          <w:color w:val="000000" w:themeColor="text1"/>
          <w:sz w:val="24"/>
          <w:szCs w:val="24"/>
          <w:vertAlign w:val="superscript"/>
        </w:rPr>
        <w:t>2</w:t>
      </w:r>
      <w:r w:rsidR="00E90EE1">
        <w:rPr>
          <w:rFonts w:ascii="Times New Roman" w:eastAsia="SimSun" w:hAnsi="Times New Roman" w:cs="Times New Roman"/>
          <w:bCs/>
          <w:snapToGrid w:val="0"/>
          <w:color w:val="000000" w:themeColor="text1"/>
          <w:sz w:val="24"/>
          <w:szCs w:val="24"/>
        </w:rPr>
        <w:t xml:space="preserve">, </w:t>
      </w:r>
      <w:proofErr w:type="spellStart"/>
      <w:r w:rsidR="00E90EE1">
        <w:rPr>
          <w:rFonts w:ascii="Times New Roman" w:eastAsia="SimSun" w:hAnsi="Times New Roman" w:cs="Times New Roman"/>
          <w:bCs/>
          <w:snapToGrid w:val="0"/>
          <w:color w:val="000000" w:themeColor="text1"/>
          <w:sz w:val="24"/>
          <w:szCs w:val="24"/>
        </w:rPr>
        <w:t>Tianxiang</w:t>
      </w:r>
      <w:proofErr w:type="spellEnd"/>
      <w:r w:rsidR="00E90EE1">
        <w:rPr>
          <w:rFonts w:ascii="Times New Roman" w:eastAsia="SimSun" w:hAnsi="Times New Roman" w:cs="Times New Roman"/>
          <w:bCs/>
          <w:snapToGrid w:val="0"/>
          <w:color w:val="000000" w:themeColor="text1"/>
          <w:sz w:val="24"/>
          <w:szCs w:val="24"/>
        </w:rPr>
        <w:t xml:space="preserve"> Chen</w:t>
      </w:r>
      <w:r w:rsidR="00E90EE1" w:rsidRPr="00E90EE1">
        <w:rPr>
          <w:rFonts w:ascii="Times New Roman" w:eastAsia="SimSun" w:hAnsi="Times New Roman" w:cs="Times New Roman"/>
          <w:bCs/>
          <w:snapToGrid w:val="0"/>
          <w:color w:val="000000" w:themeColor="text1"/>
          <w:sz w:val="24"/>
          <w:szCs w:val="24"/>
          <w:vertAlign w:val="superscript"/>
        </w:rPr>
        <w:t>2</w:t>
      </w:r>
      <w:r w:rsidR="00E90EE1">
        <w:rPr>
          <w:rFonts w:ascii="Times New Roman" w:eastAsia="SimSun" w:hAnsi="Times New Roman" w:cs="Times New Roman"/>
          <w:bCs/>
          <w:snapToGrid w:val="0"/>
          <w:color w:val="000000" w:themeColor="text1"/>
          <w:sz w:val="24"/>
          <w:szCs w:val="24"/>
        </w:rPr>
        <w:t xml:space="preserve">, </w:t>
      </w:r>
      <w:proofErr w:type="spellStart"/>
      <w:r w:rsidR="00BF3CF1">
        <w:rPr>
          <w:rFonts w:ascii="Times New Roman" w:eastAsia="SimSun" w:hAnsi="Times New Roman" w:cs="Times New Roman"/>
          <w:bCs/>
          <w:snapToGrid w:val="0"/>
          <w:color w:val="000000" w:themeColor="text1"/>
          <w:sz w:val="24"/>
          <w:szCs w:val="24"/>
        </w:rPr>
        <w:t>Yuxiang</w:t>
      </w:r>
      <w:proofErr w:type="spellEnd"/>
      <w:r w:rsidR="00BF3CF1">
        <w:rPr>
          <w:rFonts w:ascii="Times New Roman" w:eastAsia="SimSun" w:hAnsi="Times New Roman" w:cs="Times New Roman"/>
          <w:bCs/>
          <w:snapToGrid w:val="0"/>
          <w:color w:val="000000" w:themeColor="text1"/>
          <w:sz w:val="24"/>
          <w:szCs w:val="24"/>
        </w:rPr>
        <w:t xml:space="preserve"> Zhi</w:t>
      </w:r>
      <w:r w:rsidR="00CD2A36" w:rsidRPr="00CD2A36">
        <w:rPr>
          <w:rFonts w:ascii="Times New Roman" w:eastAsia="SimSun" w:hAnsi="Times New Roman" w:cs="Times New Roman"/>
          <w:bCs/>
          <w:snapToGrid w:val="0"/>
          <w:color w:val="000000" w:themeColor="text1"/>
          <w:sz w:val="24"/>
          <w:szCs w:val="24"/>
          <w:vertAlign w:val="superscript"/>
        </w:rPr>
        <w:t>3</w:t>
      </w:r>
      <w:r w:rsidR="0064200E">
        <w:rPr>
          <w:rFonts w:ascii="Times New Roman" w:eastAsia="SimSun" w:hAnsi="Times New Roman" w:cs="Times New Roman"/>
          <w:bCs/>
          <w:snapToGrid w:val="0"/>
          <w:color w:val="000000" w:themeColor="text1"/>
          <w:sz w:val="24"/>
          <w:szCs w:val="24"/>
          <w:vertAlign w:val="superscript"/>
        </w:rPr>
        <w:t>*</w:t>
      </w:r>
    </w:p>
    <w:p w14:paraId="0B76CD63" w14:textId="77777777" w:rsidR="00E3103E" w:rsidRPr="000F7658" w:rsidRDefault="00E3103E" w:rsidP="00E3103E">
      <w:pPr>
        <w:rPr>
          <w:rFonts w:ascii="Times New Roman" w:eastAsia="SimSun" w:hAnsi="Times New Roman" w:cs="Times New Roman"/>
          <w:b/>
          <w:snapToGrid w:val="0"/>
          <w:color w:val="000000" w:themeColor="text1"/>
          <w:sz w:val="24"/>
          <w:szCs w:val="24"/>
        </w:rPr>
      </w:pPr>
      <w:r w:rsidRPr="000F7658">
        <w:rPr>
          <w:rFonts w:ascii="Times New Roman" w:eastAsia="SimSun" w:hAnsi="Times New Roman" w:cs="Times New Roman"/>
          <w:b/>
          <w:snapToGrid w:val="0"/>
          <w:color w:val="000000" w:themeColor="text1"/>
          <w:sz w:val="24"/>
          <w:szCs w:val="24"/>
        </w:rPr>
        <w:t>Affiliation</w:t>
      </w:r>
    </w:p>
    <w:p w14:paraId="67B1FEEB" w14:textId="100503CB" w:rsidR="00E3103E" w:rsidRPr="000F7658" w:rsidRDefault="00E3103E" w:rsidP="000F7658">
      <w:pPr>
        <w:spacing w:line="360" w:lineRule="auto"/>
        <w:rPr>
          <w:rFonts w:ascii="Times New Roman" w:eastAsia="SimSun" w:hAnsi="Times New Roman" w:cs="Times New Roman"/>
          <w:bCs/>
          <w:snapToGrid w:val="0"/>
          <w:color w:val="000000" w:themeColor="text1"/>
          <w:sz w:val="24"/>
          <w:szCs w:val="24"/>
        </w:rPr>
      </w:pPr>
      <w:r w:rsidRPr="000F7658">
        <w:rPr>
          <w:rFonts w:ascii="Times New Roman" w:eastAsia="SimSun" w:hAnsi="Times New Roman" w:cs="Times New Roman"/>
          <w:bCs/>
          <w:snapToGrid w:val="0"/>
          <w:color w:val="000000" w:themeColor="text1"/>
          <w:sz w:val="24"/>
          <w:szCs w:val="24"/>
        </w:rPr>
        <w:t xml:space="preserve">1. </w:t>
      </w:r>
      <w:r w:rsidR="00AE793A" w:rsidRPr="00AE793A">
        <w:rPr>
          <w:rFonts w:ascii="Times New Roman" w:eastAsia="SimSun" w:hAnsi="Times New Roman" w:cs="Times New Roman"/>
          <w:bCs/>
          <w:snapToGrid w:val="0"/>
          <w:color w:val="000000" w:themeColor="text1"/>
          <w:sz w:val="24"/>
          <w:szCs w:val="24"/>
        </w:rPr>
        <w:t>School of International Pharmaceutical Business, China Pharmaceutical University,</w:t>
      </w:r>
      <w:r w:rsidR="00DC140D">
        <w:rPr>
          <w:rFonts w:ascii="Times New Roman" w:eastAsia="SimSun" w:hAnsi="Times New Roman" w:cs="Times New Roman"/>
          <w:bCs/>
          <w:snapToGrid w:val="0"/>
          <w:color w:val="000000" w:themeColor="text1"/>
          <w:sz w:val="24"/>
          <w:szCs w:val="24"/>
        </w:rPr>
        <w:t xml:space="preserve"> </w:t>
      </w:r>
      <w:r w:rsidR="00DC140D" w:rsidRPr="00AE793A">
        <w:rPr>
          <w:rFonts w:ascii="Times New Roman" w:eastAsia="SimSun" w:hAnsi="Times New Roman" w:cs="Times New Roman"/>
          <w:bCs/>
          <w:snapToGrid w:val="0"/>
          <w:color w:val="000000" w:themeColor="text1"/>
          <w:sz w:val="24"/>
          <w:szCs w:val="24"/>
        </w:rPr>
        <w:t>211198</w:t>
      </w:r>
      <w:r w:rsidR="00DC140D">
        <w:rPr>
          <w:rFonts w:ascii="Times New Roman" w:eastAsia="SimSun" w:hAnsi="Times New Roman" w:cs="Times New Roman"/>
          <w:bCs/>
          <w:snapToGrid w:val="0"/>
          <w:color w:val="000000" w:themeColor="text1"/>
          <w:sz w:val="24"/>
          <w:szCs w:val="24"/>
        </w:rPr>
        <w:t xml:space="preserve">, </w:t>
      </w:r>
      <w:r w:rsidR="00AE793A" w:rsidRPr="00AE793A">
        <w:rPr>
          <w:rFonts w:ascii="Times New Roman" w:eastAsia="SimSun" w:hAnsi="Times New Roman" w:cs="Times New Roman"/>
          <w:bCs/>
          <w:snapToGrid w:val="0"/>
          <w:color w:val="000000" w:themeColor="text1"/>
          <w:sz w:val="24"/>
          <w:szCs w:val="24"/>
        </w:rPr>
        <w:t>Nanjing, China</w:t>
      </w:r>
      <w:r w:rsidR="00AE793A">
        <w:rPr>
          <w:rFonts w:ascii="Times New Roman" w:eastAsia="SimSun" w:hAnsi="Times New Roman" w:cs="Times New Roman"/>
          <w:bCs/>
          <w:snapToGrid w:val="0"/>
          <w:color w:val="000000" w:themeColor="text1"/>
          <w:sz w:val="24"/>
          <w:szCs w:val="24"/>
        </w:rPr>
        <w:t>,</w:t>
      </w:r>
      <w:r w:rsidR="00DC140D" w:rsidRPr="000F7658" w:rsidDel="00401883">
        <w:rPr>
          <w:rFonts w:ascii="Times New Roman" w:hAnsi="Times New Roman" w:cs="Times New Roman"/>
          <w:color w:val="212121"/>
          <w:sz w:val="24"/>
          <w:szCs w:val="24"/>
          <w:shd w:val="clear" w:color="auto" w:fill="FFFFFF"/>
        </w:rPr>
        <w:t xml:space="preserve"> </w:t>
      </w:r>
    </w:p>
    <w:p w14:paraId="74C773BB" w14:textId="021F0DA8" w:rsidR="00E3103E" w:rsidRDefault="00E3103E" w:rsidP="000F7658">
      <w:pPr>
        <w:spacing w:line="360" w:lineRule="auto"/>
        <w:rPr>
          <w:rFonts w:ascii="Times New Roman" w:hAnsi="Times New Roman" w:cs="Times New Roman"/>
          <w:color w:val="212121"/>
          <w:sz w:val="24"/>
          <w:szCs w:val="24"/>
          <w:shd w:val="clear" w:color="auto" w:fill="FFFFFF"/>
        </w:rPr>
      </w:pPr>
      <w:r w:rsidRPr="000F7658">
        <w:rPr>
          <w:rFonts w:ascii="Times New Roman" w:eastAsia="SimSun" w:hAnsi="Times New Roman" w:cs="Times New Roman"/>
          <w:bCs/>
          <w:snapToGrid w:val="0"/>
          <w:color w:val="000000" w:themeColor="text1"/>
          <w:sz w:val="24"/>
          <w:szCs w:val="24"/>
        </w:rPr>
        <w:t xml:space="preserve">2. </w:t>
      </w:r>
      <w:r w:rsidRPr="000F7658">
        <w:rPr>
          <w:rFonts w:ascii="Times New Roman" w:hAnsi="Times New Roman" w:cs="Times New Roman"/>
          <w:color w:val="212121"/>
          <w:sz w:val="24"/>
          <w:szCs w:val="24"/>
          <w:shd w:val="clear" w:color="auto" w:fill="FFFFFF"/>
        </w:rPr>
        <w:t xml:space="preserve">Medical Affairs, </w:t>
      </w:r>
      <w:bookmarkStart w:id="1" w:name="OLE_LINK8"/>
      <w:r w:rsidRPr="000F7658">
        <w:rPr>
          <w:rFonts w:ascii="Times New Roman" w:hAnsi="Times New Roman" w:cs="Times New Roman"/>
          <w:color w:val="212121"/>
          <w:sz w:val="24"/>
          <w:szCs w:val="24"/>
          <w:shd w:val="clear" w:color="auto" w:fill="FFFFFF"/>
        </w:rPr>
        <w:t>Takeda</w:t>
      </w:r>
      <w:r w:rsidR="001A177F">
        <w:rPr>
          <w:rFonts w:ascii="Times New Roman" w:hAnsi="Times New Roman" w:cs="Times New Roman"/>
          <w:color w:val="212121"/>
          <w:sz w:val="24"/>
          <w:szCs w:val="24"/>
          <w:shd w:val="clear" w:color="auto" w:fill="FFFFFF"/>
        </w:rPr>
        <w:t xml:space="preserve"> </w:t>
      </w:r>
      <w:r w:rsidRPr="000F7658">
        <w:rPr>
          <w:rFonts w:ascii="Times New Roman" w:hAnsi="Times New Roman" w:cs="Times New Roman"/>
          <w:color w:val="212121"/>
          <w:sz w:val="24"/>
          <w:szCs w:val="24"/>
          <w:shd w:val="clear" w:color="auto" w:fill="FFFFFF"/>
        </w:rPr>
        <w:t>(China) International Trading Company</w:t>
      </w:r>
      <w:bookmarkEnd w:id="1"/>
      <w:r w:rsidRPr="000F7658">
        <w:rPr>
          <w:rFonts w:ascii="Times New Roman" w:hAnsi="Times New Roman" w:cs="Times New Roman"/>
          <w:color w:val="212121"/>
          <w:sz w:val="24"/>
          <w:szCs w:val="24"/>
          <w:shd w:val="clear" w:color="auto" w:fill="FFFFFF"/>
        </w:rPr>
        <w:t>, 100006, Beijing, China</w:t>
      </w:r>
    </w:p>
    <w:p w14:paraId="1A78B2AE" w14:textId="57311A6B" w:rsidR="00401883" w:rsidRPr="000F7658" w:rsidRDefault="00401883" w:rsidP="000F7658">
      <w:pPr>
        <w:spacing w:line="360" w:lineRule="auto"/>
        <w:rPr>
          <w:rFonts w:ascii="Times New Roman" w:hAnsi="Times New Roman" w:cs="Times New Roman"/>
          <w:color w:val="212121"/>
          <w:sz w:val="24"/>
          <w:szCs w:val="24"/>
          <w:shd w:val="clear" w:color="auto" w:fill="FFFFFF"/>
          <w:lang w:eastAsia="zh-CN"/>
        </w:rPr>
      </w:pPr>
      <w:r>
        <w:rPr>
          <w:rFonts w:ascii="Times New Roman" w:hAnsi="Times New Roman" w:cs="Times New Roman" w:hint="eastAsia"/>
          <w:color w:val="212121"/>
          <w:sz w:val="24"/>
          <w:szCs w:val="24"/>
          <w:shd w:val="clear" w:color="auto" w:fill="FFFFFF"/>
          <w:lang w:eastAsia="zh-CN"/>
        </w:rPr>
        <w:t>3</w:t>
      </w:r>
      <w:r>
        <w:rPr>
          <w:rFonts w:ascii="Times New Roman" w:hAnsi="Times New Roman" w:cs="Times New Roman"/>
          <w:color w:val="212121"/>
          <w:sz w:val="24"/>
          <w:szCs w:val="24"/>
          <w:shd w:val="clear" w:color="auto" w:fill="FFFFFF"/>
          <w:lang w:eastAsia="zh-CN"/>
        </w:rPr>
        <w:t>.</w:t>
      </w:r>
      <w:r w:rsidR="00AE793A">
        <w:rPr>
          <w:rFonts w:ascii="Times New Roman" w:hAnsi="Times New Roman" w:cs="Times New Roman"/>
          <w:color w:val="212121"/>
          <w:sz w:val="24"/>
          <w:szCs w:val="24"/>
          <w:shd w:val="clear" w:color="auto" w:fill="FFFFFF"/>
          <w:lang w:eastAsia="zh-CN"/>
        </w:rPr>
        <w:t xml:space="preserve"> </w:t>
      </w:r>
      <w:r w:rsidR="00385FB6" w:rsidRPr="00385FB6">
        <w:rPr>
          <w:rFonts w:ascii="Times New Roman" w:hAnsi="Times New Roman" w:cs="Times New Roman"/>
          <w:color w:val="212121"/>
          <w:sz w:val="24"/>
          <w:szCs w:val="24"/>
          <w:shd w:val="clear" w:color="auto" w:fill="FFFFFF"/>
          <w:lang w:eastAsia="zh-CN"/>
        </w:rPr>
        <w:t>Department of Allergy, Peking Union</w:t>
      </w:r>
      <w:r w:rsidR="002963FB">
        <w:rPr>
          <w:rFonts w:ascii="Times New Roman" w:hAnsi="Times New Roman" w:cs="Times New Roman"/>
          <w:color w:val="212121"/>
          <w:sz w:val="24"/>
          <w:szCs w:val="24"/>
          <w:shd w:val="clear" w:color="auto" w:fill="FFFFFF"/>
          <w:lang w:eastAsia="zh-CN"/>
        </w:rPr>
        <w:t xml:space="preserve"> </w:t>
      </w:r>
      <w:r w:rsidR="00385FB6" w:rsidRPr="00385FB6">
        <w:rPr>
          <w:rFonts w:ascii="Times New Roman" w:hAnsi="Times New Roman" w:cs="Times New Roman"/>
          <w:color w:val="212121"/>
          <w:sz w:val="24"/>
          <w:szCs w:val="24"/>
          <w:shd w:val="clear" w:color="auto" w:fill="FFFFFF"/>
          <w:lang w:eastAsia="zh-CN"/>
        </w:rPr>
        <w:t>Medical College Hospital, Chinese</w:t>
      </w:r>
      <w:r w:rsidR="002963FB">
        <w:rPr>
          <w:rFonts w:ascii="Times New Roman" w:hAnsi="Times New Roman" w:cs="Times New Roman"/>
          <w:color w:val="212121"/>
          <w:sz w:val="24"/>
          <w:szCs w:val="24"/>
          <w:shd w:val="clear" w:color="auto" w:fill="FFFFFF"/>
          <w:lang w:eastAsia="zh-CN"/>
        </w:rPr>
        <w:t xml:space="preserve"> </w:t>
      </w:r>
      <w:r w:rsidR="00385FB6" w:rsidRPr="00385FB6">
        <w:rPr>
          <w:rFonts w:ascii="Times New Roman" w:hAnsi="Times New Roman" w:cs="Times New Roman"/>
          <w:color w:val="212121"/>
          <w:sz w:val="24"/>
          <w:szCs w:val="24"/>
          <w:shd w:val="clear" w:color="auto" w:fill="FFFFFF"/>
          <w:lang w:eastAsia="zh-CN"/>
        </w:rPr>
        <w:t>Academy of Medical Sciences &amp; Peking</w:t>
      </w:r>
      <w:r w:rsidR="006F6DF1">
        <w:rPr>
          <w:rFonts w:ascii="Times New Roman" w:hAnsi="Times New Roman" w:cs="Times New Roman"/>
          <w:color w:val="212121"/>
          <w:sz w:val="24"/>
          <w:szCs w:val="24"/>
          <w:shd w:val="clear" w:color="auto" w:fill="FFFFFF"/>
          <w:lang w:eastAsia="zh-CN"/>
        </w:rPr>
        <w:t xml:space="preserve"> </w:t>
      </w:r>
      <w:r w:rsidR="00385FB6" w:rsidRPr="00385FB6">
        <w:rPr>
          <w:rFonts w:ascii="Times New Roman" w:hAnsi="Times New Roman" w:cs="Times New Roman"/>
          <w:color w:val="212121"/>
          <w:sz w:val="24"/>
          <w:szCs w:val="24"/>
          <w:shd w:val="clear" w:color="auto" w:fill="FFFFFF"/>
          <w:lang w:eastAsia="zh-CN"/>
        </w:rPr>
        <w:t>Union Medical College</w:t>
      </w:r>
      <w:r w:rsidR="00DC140D">
        <w:rPr>
          <w:rFonts w:ascii="Times New Roman" w:hAnsi="Times New Roman" w:cs="Times New Roman"/>
          <w:color w:val="212121"/>
          <w:sz w:val="24"/>
          <w:szCs w:val="24"/>
          <w:shd w:val="clear" w:color="auto" w:fill="FFFFFF"/>
          <w:lang w:eastAsia="zh-CN"/>
        </w:rPr>
        <w:t>,</w:t>
      </w:r>
      <w:r w:rsidR="00DC140D" w:rsidRPr="00DC140D">
        <w:t xml:space="preserve"> </w:t>
      </w:r>
      <w:r w:rsidR="00DC140D" w:rsidRPr="00DC140D">
        <w:rPr>
          <w:rFonts w:ascii="Times New Roman" w:hAnsi="Times New Roman" w:cs="Times New Roman"/>
          <w:color w:val="212121"/>
          <w:sz w:val="24"/>
          <w:szCs w:val="24"/>
          <w:shd w:val="clear" w:color="auto" w:fill="FFFFFF"/>
          <w:lang w:eastAsia="zh-CN"/>
        </w:rPr>
        <w:t>100730</w:t>
      </w:r>
      <w:r w:rsidR="00DC140D">
        <w:rPr>
          <w:rFonts w:ascii="Times New Roman" w:hAnsi="Times New Roman" w:cs="Times New Roman"/>
          <w:color w:val="212121"/>
          <w:sz w:val="24"/>
          <w:szCs w:val="24"/>
          <w:shd w:val="clear" w:color="auto" w:fill="FFFFFF"/>
          <w:lang w:eastAsia="zh-CN"/>
        </w:rPr>
        <w:t xml:space="preserve">, </w:t>
      </w:r>
      <w:r w:rsidR="00DC140D" w:rsidRPr="00DC140D">
        <w:rPr>
          <w:rFonts w:ascii="Times New Roman" w:hAnsi="Times New Roman" w:cs="Times New Roman"/>
          <w:color w:val="212121"/>
          <w:sz w:val="24"/>
          <w:szCs w:val="24"/>
          <w:shd w:val="clear" w:color="auto" w:fill="FFFFFF"/>
          <w:lang w:eastAsia="zh-CN"/>
        </w:rPr>
        <w:t>Beijing, China</w:t>
      </w:r>
    </w:p>
    <w:p w14:paraId="22AFD647" w14:textId="77777777" w:rsidR="00E3103E" w:rsidRPr="000F7658" w:rsidRDefault="00E3103E" w:rsidP="00E3103E">
      <w:pPr>
        <w:rPr>
          <w:rFonts w:ascii="Times New Roman" w:eastAsia="SimSun" w:hAnsi="Times New Roman" w:cs="Times New Roman"/>
          <w:bCs/>
          <w:snapToGrid w:val="0"/>
          <w:color w:val="000000" w:themeColor="text1"/>
          <w:sz w:val="20"/>
          <w:szCs w:val="20"/>
        </w:rPr>
      </w:pPr>
    </w:p>
    <w:p w14:paraId="4EBC39AF" w14:textId="77777777" w:rsidR="00E3103E" w:rsidRPr="000F7658" w:rsidRDefault="00E3103E" w:rsidP="00E3103E">
      <w:pPr>
        <w:rPr>
          <w:rFonts w:ascii="Times New Roman" w:eastAsia="SimSun" w:hAnsi="Times New Roman" w:cs="Times New Roman"/>
          <w:b/>
          <w:snapToGrid w:val="0"/>
          <w:color w:val="000000" w:themeColor="text1"/>
          <w:sz w:val="28"/>
          <w:szCs w:val="28"/>
        </w:rPr>
      </w:pPr>
      <w:r w:rsidRPr="000F7658">
        <w:rPr>
          <w:rFonts w:ascii="Times New Roman" w:eastAsia="SimSun" w:hAnsi="Times New Roman" w:cs="Times New Roman"/>
          <w:b/>
          <w:snapToGrid w:val="0"/>
          <w:color w:val="000000" w:themeColor="text1"/>
          <w:sz w:val="28"/>
          <w:szCs w:val="28"/>
        </w:rPr>
        <w:t>*Corresponding author</w:t>
      </w:r>
    </w:p>
    <w:p w14:paraId="25FDCAE3" w14:textId="77777777" w:rsidR="00E3103E" w:rsidRPr="000F7658" w:rsidRDefault="00E3103E" w:rsidP="00E3103E">
      <w:pPr>
        <w:rPr>
          <w:rFonts w:ascii="Times New Roman" w:eastAsia="SimSun" w:hAnsi="Times New Roman" w:cs="Times New Roman"/>
          <w:b/>
          <w:snapToGrid w:val="0"/>
          <w:color w:val="000000" w:themeColor="text1"/>
          <w:sz w:val="24"/>
          <w:szCs w:val="24"/>
        </w:rPr>
      </w:pPr>
    </w:p>
    <w:p w14:paraId="145D37EA" w14:textId="695D333E" w:rsidR="00E3103E" w:rsidRPr="000F7658" w:rsidRDefault="00DC140D" w:rsidP="000F7658">
      <w:pPr>
        <w:spacing w:line="360" w:lineRule="auto"/>
        <w:rPr>
          <w:rFonts w:ascii="Times New Roman" w:hAnsi="Times New Roman" w:cs="Times New Roman"/>
          <w:color w:val="212121"/>
          <w:sz w:val="24"/>
          <w:szCs w:val="24"/>
          <w:shd w:val="clear" w:color="auto" w:fill="FFFFFF"/>
        </w:rPr>
      </w:pPr>
      <w:proofErr w:type="spellStart"/>
      <w:r>
        <w:rPr>
          <w:rFonts w:ascii="Times New Roman" w:eastAsia="SimSun" w:hAnsi="Times New Roman" w:cs="Times New Roman"/>
          <w:bCs/>
          <w:snapToGrid w:val="0"/>
          <w:color w:val="000000" w:themeColor="text1"/>
          <w:sz w:val="24"/>
          <w:szCs w:val="24"/>
        </w:rPr>
        <w:t>Yuxiang</w:t>
      </w:r>
      <w:proofErr w:type="spellEnd"/>
      <w:r>
        <w:rPr>
          <w:rFonts w:ascii="Times New Roman" w:eastAsia="SimSun" w:hAnsi="Times New Roman" w:cs="Times New Roman"/>
          <w:bCs/>
          <w:snapToGrid w:val="0"/>
          <w:color w:val="000000" w:themeColor="text1"/>
          <w:sz w:val="24"/>
          <w:szCs w:val="24"/>
        </w:rPr>
        <w:t xml:space="preserve"> Zhi</w:t>
      </w:r>
      <w:r w:rsidR="00E3103E" w:rsidRPr="000F7658">
        <w:rPr>
          <w:rFonts w:ascii="Times New Roman" w:eastAsia="SimSun" w:hAnsi="Times New Roman" w:cs="Times New Roman"/>
          <w:bCs/>
          <w:snapToGrid w:val="0"/>
          <w:color w:val="000000" w:themeColor="text1"/>
          <w:sz w:val="24"/>
          <w:szCs w:val="24"/>
        </w:rPr>
        <w:t xml:space="preserve">, </w:t>
      </w:r>
      <w:r w:rsidRPr="00385FB6">
        <w:rPr>
          <w:rFonts w:ascii="Times New Roman" w:hAnsi="Times New Roman" w:cs="Times New Roman"/>
          <w:color w:val="212121"/>
          <w:sz w:val="24"/>
          <w:szCs w:val="24"/>
          <w:shd w:val="clear" w:color="auto" w:fill="FFFFFF"/>
          <w:lang w:eastAsia="zh-CN"/>
        </w:rPr>
        <w:t>Department of Allergy, Peking Union</w:t>
      </w:r>
      <w:r>
        <w:rPr>
          <w:rFonts w:ascii="Times New Roman" w:hAnsi="Times New Roman" w:cs="Times New Roman"/>
          <w:color w:val="212121"/>
          <w:sz w:val="24"/>
          <w:szCs w:val="24"/>
          <w:shd w:val="clear" w:color="auto" w:fill="FFFFFF"/>
          <w:lang w:eastAsia="zh-CN"/>
        </w:rPr>
        <w:t xml:space="preserve"> </w:t>
      </w:r>
      <w:r w:rsidRPr="00385FB6">
        <w:rPr>
          <w:rFonts w:ascii="Times New Roman" w:hAnsi="Times New Roman" w:cs="Times New Roman"/>
          <w:color w:val="212121"/>
          <w:sz w:val="24"/>
          <w:szCs w:val="24"/>
          <w:shd w:val="clear" w:color="auto" w:fill="FFFFFF"/>
          <w:lang w:eastAsia="zh-CN"/>
        </w:rPr>
        <w:t>Medical College Hospital, Chinese</w:t>
      </w:r>
      <w:r>
        <w:rPr>
          <w:rFonts w:ascii="Times New Roman" w:hAnsi="Times New Roman" w:cs="Times New Roman"/>
          <w:color w:val="212121"/>
          <w:sz w:val="24"/>
          <w:szCs w:val="24"/>
          <w:shd w:val="clear" w:color="auto" w:fill="FFFFFF"/>
          <w:lang w:eastAsia="zh-CN"/>
        </w:rPr>
        <w:t xml:space="preserve"> </w:t>
      </w:r>
      <w:r w:rsidRPr="00385FB6">
        <w:rPr>
          <w:rFonts w:ascii="Times New Roman" w:hAnsi="Times New Roman" w:cs="Times New Roman"/>
          <w:color w:val="212121"/>
          <w:sz w:val="24"/>
          <w:szCs w:val="24"/>
          <w:shd w:val="clear" w:color="auto" w:fill="FFFFFF"/>
          <w:lang w:eastAsia="zh-CN"/>
        </w:rPr>
        <w:t>Academy of Medical Sciences &amp; Peking</w:t>
      </w:r>
      <w:r>
        <w:rPr>
          <w:rFonts w:ascii="Times New Roman" w:hAnsi="Times New Roman" w:cs="Times New Roman"/>
          <w:color w:val="212121"/>
          <w:sz w:val="24"/>
          <w:szCs w:val="24"/>
          <w:shd w:val="clear" w:color="auto" w:fill="FFFFFF"/>
          <w:lang w:eastAsia="zh-CN"/>
        </w:rPr>
        <w:t xml:space="preserve"> </w:t>
      </w:r>
      <w:r w:rsidRPr="00385FB6">
        <w:rPr>
          <w:rFonts w:ascii="Times New Roman" w:hAnsi="Times New Roman" w:cs="Times New Roman"/>
          <w:color w:val="212121"/>
          <w:sz w:val="24"/>
          <w:szCs w:val="24"/>
          <w:shd w:val="clear" w:color="auto" w:fill="FFFFFF"/>
          <w:lang w:eastAsia="zh-CN"/>
        </w:rPr>
        <w:t>Union Medical College</w:t>
      </w:r>
      <w:r>
        <w:rPr>
          <w:rFonts w:ascii="Times New Roman" w:hAnsi="Times New Roman" w:cs="Times New Roman"/>
          <w:color w:val="212121"/>
          <w:sz w:val="24"/>
          <w:szCs w:val="24"/>
          <w:shd w:val="clear" w:color="auto" w:fill="FFFFFF"/>
          <w:lang w:eastAsia="zh-CN"/>
        </w:rPr>
        <w:t>,</w:t>
      </w:r>
      <w:r w:rsidRPr="00DC140D">
        <w:t xml:space="preserve"> </w:t>
      </w:r>
      <w:r w:rsidRPr="00DC140D">
        <w:rPr>
          <w:rFonts w:ascii="Times New Roman" w:hAnsi="Times New Roman" w:cs="Times New Roman"/>
          <w:color w:val="212121"/>
          <w:sz w:val="24"/>
          <w:szCs w:val="24"/>
          <w:shd w:val="clear" w:color="auto" w:fill="FFFFFF"/>
          <w:lang w:eastAsia="zh-CN"/>
        </w:rPr>
        <w:t>100730</w:t>
      </w:r>
      <w:r>
        <w:rPr>
          <w:rFonts w:ascii="Times New Roman" w:hAnsi="Times New Roman" w:cs="Times New Roman"/>
          <w:color w:val="212121"/>
          <w:sz w:val="24"/>
          <w:szCs w:val="24"/>
          <w:shd w:val="clear" w:color="auto" w:fill="FFFFFF"/>
          <w:lang w:eastAsia="zh-CN"/>
        </w:rPr>
        <w:t xml:space="preserve">, </w:t>
      </w:r>
      <w:r w:rsidRPr="00DC140D">
        <w:rPr>
          <w:rFonts w:ascii="Times New Roman" w:hAnsi="Times New Roman" w:cs="Times New Roman"/>
          <w:color w:val="212121"/>
          <w:sz w:val="24"/>
          <w:szCs w:val="24"/>
          <w:shd w:val="clear" w:color="auto" w:fill="FFFFFF"/>
          <w:lang w:eastAsia="zh-CN"/>
        </w:rPr>
        <w:t>Beijing, China</w:t>
      </w:r>
      <w:r>
        <w:rPr>
          <w:rFonts w:ascii="Times New Roman" w:hAnsi="Times New Roman" w:cs="Times New Roman"/>
          <w:color w:val="212121"/>
          <w:sz w:val="24"/>
          <w:szCs w:val="24"/>
          <w:shd w:val="clear" w:color="auto" w:fill="FFFFFF"/>
          <w:lang w:eastAsia="zh-CN"/>
        </w:rPr>
        <w:t xml:space="preserve">, </w:t>
      </w:r>
      <w:r w:rsidR="001C73B7" w:rsidRPr="001C73B7">
        <w:rPr>
          <w:rFonts w:ascii="Times New Roman" w:hAnsi="Times New Roman" w:cs="Times New Roman"/>
          <w:sz w:val="24"/>
          <w:szCs w:val="24"/>
        </w:rPr>
        <w:t>yuxiang_zhi@126.com</w:t>
      </w:r>
    </w:p>
    <w:bookmarkEnd w:id="0"/>
    <w:p w14:paraId="03FCB6A5" w14:textId="10F78042" w:rsidR="006C416B" w:rsidRPr="00987926" w:rsidRDefault="006C416B" w:rsidP="006C416B">
      <w:pPr>
        <w:spacing w:line="360" w:lineRule="auto"/>
        <w:jc w:val="both"/>
        <w:rPr>
          <w:rFonts w:ascii="Times New Roman" w:hAnsi="Times New Roman" w:cs="Times New Roman"/>
          <w:b/>
          <w:bCs/>
          <w:sz w:val="24"/>
          <w:szCs w:val="24"/>
        </w:rPr>
      </w:pPr>
    </w:p>
    <w:p w14:paraId="11B4DE7C" w14:textId="62C7EB13" w:rsidR="006C416B" w:rsidRPr="00987926" w:rsidRDefault="006C416B" w:rsidP="006C416B">
      <w:pPr>
        <w:spacing w:line="360" w:lineRule="auto"/>
        <w:jc w:val="both"/>
        <w:rPr>
          <w:rFonts w:ascii="Times New Roman" w:hAnsi="Times New Roman" w:cs="Times New Roman"/>
          <w:b/>
          <w:bCs/>
          <w:sz w:val="24"/>
          <w:szCs w:val="24"/>
        </w:rPr>
      </w:pPr>
    </w:p>
    <w:p w14:paraId="2A92224D" w14:textId="433ABB1D" w:rsidR="006C416B" w:rsidRPr="00987926" w:rsidRDefault="006C416B" w:rsidP="006C416B">
      <w:pPr>
        <w:spacing w:line="360" w:lineRule="auto"/>
        <w:jc w:val="both"/>
        <w:rPr>
          <w:rFonts w:ascii="Times New Roman" w:hAnsi="Times New Roman" w:cs="Times New Roman"/>
          <w:b/>
          <w:bCs/>
          <w:sz w:val="24"/>
          <w:szCs w:val="24"/>
        </w:rPr>
      </w:pPr>
    </w:p>
    <w:p w14:paraId="3F292AE4" w14:textId="295F4120" w:rsidR="006C416B" w:rsidRPr="00987926" w:rsidRDefault="006C416B" w:rsidP="006C416B">
      <w:pPr>
        <w:spacing w:line="360" w:lineRule="auto"/>
        <w:jc w:val="both"/>
        <w:rPr>
          <w:rFonts w:ascii="Times New Roman" w:hAnsi="Times New Roman" w:cs="Times New Roman"/>
          <w:b/>
          <w:bCs/>
          <w:sz w:val="24"/>
          <w:szCs w:val="24"/>
        </w:rPr>
      </w:pPr>
    </w:p>
    <w:p w14:paraId="4652295D" w14:textId="5909AC3A" w:rsidR="006C416B" w:rsidRPr="00987926" w:rsidRDefault="006C416B" w:rsidP="006C416B">
      <w:pPr>
        <w:spacing w:line="360" w:lineRule="auto"/>
        <w:jc w:val="both"/>
        <w:rPr>
          <w:rFonts w:ascii="Times New Roman" w:hAnsi="Times New Roman" w:cs="Times New Roman"/>
          <w:b/>
          <w:bCs/>
          <w:sz w:val="24"/>
          <w:szCs w:val="24"/>
        </w:rPr>
      </w:pPr>
    </w:p>
    <w:p w14:paraId="632105EF" w14:textId="04ED8C00" w:rsidR="006C416B" w:rsidRPr="00987926" w:rsidRDefault="006C416B" w:rsidP="006C416B">
      <w:pPr>
        <w:spacing w:line="360" w:lineRule="auto"/>
        <w:jc w:val="both"/>
        <w:rPr>
          <w:rFonts w:ascii="Times New Roman" w:hAnsi="Times New Roman" w:cs="Times New Roman"/>
          <w:b/>
          <w:bCs/>
          <w:sz w:val="24"/>
          <w:szCs w:val="24"/>
        </w:rPr>
      </w:pPr>
    </w:p>
    <w:p w14:paraId="28209E3D" w14:textId="06635385" w:rsidR="006C416B" w:rsidRPr="00987926" w:rsidRDefault="006C416B" w:rsidP="006C416B">
      <w:pPr>
        <w:spacing w:line="360" w:lineRule="auto"/>
        <w:jc w:val="both"/>
        <w:rPr>
          <w:rFonts w:ascii="Times New Roman" w:hAnsi="Times New Roman" w:cs="Times New Roman"/>
          <w:b/>
          <w:bCs/>
          <w:sz w:val="24"/>
          <w:szCs w:val="24"/>
        </w:rPr>
      </w:pPr>
    </w:p>
    <w:p w14:paraId="2B87C220" w14:textId="122F10EE" w:rsidR="006C416B" w:rsidRPr="00987926" w:rsidRDefault="006C416B" w:rsidP="006C416B">
      <w:pPr>
        <w:spacing w:line="360" w:lineRule="auto"/>
        <w:jc w:val="both"/>
        <w:rPr>
          <w:rFonts w:ascii="Times New Roman" w:hAnsi="Times New Roman" w:cs="Times New Roman"/>
          <w:b/>
          <w:bCs/>
          <w:sz w:val="24"/>
          <w:szCs w:val="24"/>
        </w:rPr>
      </w:pPr>
    </w:p>
    <w:p w14:paraId="32A942FE" w14:textId="227BDD85" w:rsidR="006C416B" w:rsidRPr="00987926" w:rsidRDefault="006C416B" w:rsidP="006C416B">
      <w:pPr>
        <w:spacing w:line="360" w:lineRule="auto"/>
        <w:jc w:val="both"/>
        <w:rPr>
          <w:rFonts w:ascii="Times New Roman" w:hAnsi="Times New Roman" w:cs="Times New Roman"/>
          <w:b/>
          <w:bCs/>
          <w:sz w:val="24"/>
          <w:szCs w:val="24"/>
        </w:rPr>
      </w:pPr>
    </w:p>
    <w:p w14:paraId="04EE0997" w14:textId="3AF2AA44" w:rsidR="006C416B" w:rsidRPr="00987926" w:rsidRDefault="006C416B" w:rsidP="006C416B">
      <w:pPr>
        <w:spacing w:line="360" w:lineRule="auto"/>
        <w:jc w:val="both"/>
        <w:rPr>
          <w:rFonts w:ascii="Times New Roman" w:hAnsi="Times New Roman" w:cs="Times New Roman"/>
          <w:b/>
          <w:bCs/>
          <w:sz w:val="24"/>
          <w:szCs w:val="24"/>
        </w:rPr>
      </w:pPr>
    </w:p>
    <w:p w14:paraId="59D3C78A" w14:textId="7470F3A4" w:rsidR="00934BD3" w:rsidRPr="00D462B3" w:rsidRDefault="00DD03E2" w:rsidP="00934BD3">
      <w:pPr>
        <w:spacing w:line="360" w:lineRule="auto"/>
        <w:jc w:val="both"/>
        <w:rPr>
          <w:rFonts w:ascii="Times New Roman" w:hAnsi="Times New Roman" w:cs="Times New Roman"/>
          <w:b/>
          <w:bCs/>
          <w:sz w:val="24"/>
          <w:szCs w:val="24"/>
          <w:lang w:eastAsia="zh-CN"/>
        </w:rPr>
      </w:pPr>
      <w:r w:rsidRPr="00D462B3">
        <w:rPr>
          <w:rFonts w:ascii="Times New Roman" w:hAnsi="Times New Roman" w:cs="Times New Roman"/>
          <w:b/>
          <w:bCs/>
          <w:sz w:val="24"/>
          <w:szCs w:val="24"/>
          <w:lang w:eastAsia="zh-CN"/>
        </w:rPr>
        <w:lastRenderedPageBreak/>
        <w:t>Search string</w:t>
      </w:r>
      <w:r w:rsidR="00D462B3" w:rsidRPr="00D462B3">
        <w:rPr>
          <w:rFonts w:ascii="Times New Roman" w:hAnsi="Times New Roman" w:cs="Times New Roman"/>
          <w:b/>
          <w:bCs/>
          <w:sz w:val="24"/>
          <w:szCs w:val="24"/>
          <w:lang w:eastAsia="zh-CN"/>
        </w:rPr>
        <w:t xml:space="preserve"> used for literature search</w:t>
      </w:r>
      <w:r w:rsidRPr="00D462B3">
        <w:rPr>
          <w:rFonts w:ascii="Times New Roman" w:hAnsi="Times New Roman" w:cs="Times New Roman"/>
          <w:b/>
          <w:bCs/>
          <w:sz w:val="24"/>
          <w:szCs w:val="24"/>
          <w:lang w:eastAsia="zh-CN"/>
        </w:rPr>
        <w:t>:</w:t>
      </w:r>
    </w:p>
    <w:p w14:paraId="1A8DCE40" w14:textId="5AD17363" w:rsidR="00DD03E2" w:rsidRDefault="00DD03E2" w:rsidP="00934BD3">
      <w:pPr>
        <w:spacing w:line="360" w:lineRule="auto"/>
        <w:jc w:val="both"/>
        <w:rPr>
          <w:rFonts w:ascii="Times New Roman" w:hAnsi="Times New Roman" w:cs="Times New Roman"/>
          <w:sz w:val="24"/>
          <w:szCs w:val="24"/>
          <w:lang w:eastAsia="zh-CN"/>
        </w:rPr>
      </w:pPr>
      <w:r w:rsidRPr="00DD03E2">
        <w:rPr>
          <w:rFonts w:ascii="Times New Roman" w:hAnsi="Times New Roman" w:cs="Times New Roman"/>
          <w:sz w:val="24"/>
          <w:szCs w:val="24"/>
          <w:lang w:eastAsia="zh-CN"/>
        </w:rPr>
        <w:t xml:space="preserve">The following search string was used for the screening of relevant literature in </w:t>
      </w:r>
      <w:r w:rsidR="00D462B3">
        <w:rPr>
          <w:rFonts w:ascii="Times New Roman" w:hAnsi="Times New Roman" w:cs="Times New Roman"/>
          <w:sz w:val="24"/>
          <w:szCs w:val="24"/>
          <w:lang w:eastAsia="zh-CN"/>
        </w:rPr>
        <w:t>English and Chinese databases</w:t>
      </w:r>
      <w:r w:rsidRPr="00DD03E2">
        <w:rPr>
          <w:rFonts w:ascii="Times New Roman" w:hAnsi="Times New Roman" w:cs="Times New Roman"/>
          <w:sz w:val="24"/>
          <w:szCs w:val="24"/>
          <w:lang w:eastAsia="zh-CN"/>
        </w:rPr>
        <w:t xml:space="preserve"> with minor changes in Boolean signs to suit the database</w:t>
      </w:r>
      <w:r w:rsidR="00D462B3">
        <w:rPr>
          <w:rFonts w:ascii="Times New Roman" w:hAnsi="Times New Roman" w:cs="Times New Roman"/>
          <w:sz w:val="24"/>
          <w:szCs w:val="24"/>
          <w:lang w:eastAsia="zh-CN"/>
        </w:rPr>
        <w:t>:</w:t>
      </w:r>
    </w:p>
    <w:p w14:paraId="15170D8A" w14:textId="77777777" w:rsidR="00D462B3" w:rsidRPr="00D462B3" w:rsidRDefault="00D462B3" w:rsidP="00D462B3">
      <w:pPr>
        <w:spacing w:line="360" w:lineRule="auto"/>
        <w:jc w:val="both"/>
        <w:rPr>
          <w:rFonts w:ascii="Times New Roman" w:hAnsi="Times New Roman" w:cs="Times New Roman"/>
          <w:b/>
          <w:bCs/>
          <w:sz w:val="24"/>
          <w:szCs w:val="24"/>
          <w:lang w:eastAsia="zh-CN"/>
        </w:rPr>
      </w:pPr>
      <w:r w:rsidRPr="00D462B3">
        <w:rPr>
          <w:rFonts w:ascii="Times New Roman" w:hAnsi="Times New Roman" w:cs="Times New Roman"/>
          <w:b/>
          <w:bCs/>
          <w:sz w:val="24"/>
          <w:szCs w:val="24"/>
          <w:lang w:eastAsia="zh-CN"/>
        </w:rPr>
        <w:t>PubMed</w:t>
      </w:r>
    </w:p>
    <w:p w14:paraId="306F12E4" w14:textId="258C9B87" w:rsidR="00D462B3" w:rsidRPr="00D462B3" w:rsidRDefault="00D462B3" w:rsidP="00D462B3">
      <w:pPr>
        <w:spacing w:line="360" w:lineRule="auto"/>
        <w:jc w:val="both"/>
        <w:rPr>
          <w:rFonts w:ascii="Times New Roman" w:hAnsi="Times New Roman" w:cs="Times New Roman"/>
          <w:sz w:val="24"/>
          <w:szCs w:val="24"/>
          <w:lang w:eastAsia="zh-CN"/>
        </w:rPr>
      </w:pPr>
      <w:r w:rsidRPr="00D462B3">
        <w:rPr>
          <w:rFonts w:ascii="Times New Roman" w:hAnsi="Times New Roman" w:cs="Times New Roman"/>
          <w:sz w:val="24"/>
          <w:szCs w:val="24"/>
          <w:lang w:eastAsia="zh-CN"/>
        </w:rPr>
        <w:t xml:space="preserve">(hereditary angioedema) AND ((epidemiology) OR (prevalence) OR (incidence) OR (burden of disease) OR (disease burden) OR (burden of illness) OR (occurrence) OR (diagnosis) OR (global burden of disease burden) OR (mortality) OR (death rate) OR (mortality rate) OR (death) OR (survival) OR (fatality) OR (Laryngeal Edema) OR (Asphyxia) OR (Suffocation) OR (Airway Obstruction) OR (healthcare resource utilization) OR (cost of illness) OR (cost) OR (costs) OR (productivity) OR (economic) OR (economic burden) OR (healthcare costs) OR (hospitalization) </w:t>
      </w:r>
      <w:r w:rsidR="00B41E12">
        <w:rPr>
          <w:rFonts w:ascii="Times New Roman" w:hAnsi="Times New Roman" w:cs="Times New Roman"/>
          <w:sz w:val="24"/>
          <w:szCs w:val="24"/>
          <w:lang w:eastAsia="zh-CN"/>
        </w:rPr>
        <w:t xml:space="preserve">OR </w:t>
      </w:r>
      <w:r w:rsidR="00B41E12" w:rsidRPr="00D462B3">
        <w:rPr>
          <w:rFonts w:ascii="Times New Roman" w:hAnsi="Times New Roman" w:cs="Times New Roman"/>
          <w:sz w:val="24"/>
          <w:szCs w:val="24"/>
          <w:lang w:eastAsia="zh-CN"/>
        </w:rPr>
        <w:t>(</w:t>
      </w:r>
      <w:proofErr w:type="spellStart"/>
      <w:r w:rsidR="00B41E12" w:rsidRPr="00D462B3">
        <w:rPr>
          <w:rFonts w:ascii="Times New Roman" w:hAnsi="Times New Roman" w:cs="Times New Roman"/>
          <w:sz w:val="24"/>
          <w:szCs w:val="24"/>
          <w:lang w:eastAsia="zh-CN"/>
        </w:rPr>
        <w:t>hospitali</w:t>
      </w:r>
      <w:r w:rsidR="00B41E12">
        <w:rPr>
          <w:rFonts w:ascii="Times New Roman" w:hAnsi="Times New Roman" w:cs="Times New Roman" w:hint="eastAsia"/>
          <w:sz w:val="24"/>
          <w:szCs w:val="24"/>
          <w:lang w:eastAsia="zh-CN"/>
        </w:rPr>
        <w:t>s</w:t>
      </w:r>
      <w:r w:rsidR="00B41E12" w:rsidRPr="00D462B3">
        <w:rPr>
          <w:rFonts w:ascii="Times New Roman" w:hAnsi="Times New Roman" w:cs="Times New Roman"/>
          <w:sz w:val="24"/>
          <w:szCs w:val="24"/>
          <w:lang w:eastAsia="zh-CN"/>
        </w:rPr>
        <w:t>ation</w:t>
      </w:r>
      <w:proofErr w:type="spellEnd"/>
      <w:r w:rsidR="00B41E12" w:rsidRPr="00D462B3">
        <w:rPr>
          <w:rFonts w:ascii="Times New Roman" w:hAnsi="Times New Roman" w:cs="Times New Roman"/>
          <w:sz w:val="24"/>
          <w:szCs w:val="24"/>
          <w:lang w:eastAsia="zh-CN"/>
        </w:rPr>
        <w:t xml:space="preserve">) </w:t>
      </w:r>
      <w:r w:rsidRPr="00D462B3">
        <w:rPr>
          <w:rFonts w:ascii="Times New Roman" w:hAnsi="Times New Roman" w:cs="Times New Roman"/>
          <w:sz w:val="24"/>
          <w:szCs w:val="24"/>
          <w:lang w:eastAsia="zh-CN"/>
        </w:rPr>
        <w:t>OR (health resource utilization) OR (utilization) OR (healthcare utilization) OR (health service utilization) OR (direct cost) OR (indirect cost) OR (quality of life) OR (</w:t>
      </w:r>
      <w:proofErr w:type="spellStart"/>
      <w:r w:rsidRPr="00D462B3">
        <w:rPr>
          <w:rFonts w:ascii="Times New Roman" w:hAnsi="Times New Roman" w:cs="Times New Roman"/>
          <w:sz w:val="24"/>
          <w:szCs w:val="24"/>
          <w:lang w:eastAsia="zh-CN"/>
        </w:rPr>
        <w:t>qol</w:t>
      </w:r>
      <w:proofErr w:type="spellEnd"/>
      <w:r w:rsidRPr="00D462B3">
        <w:rPr>
          <w:rFonts w:ascii="Times New Roman" w:hAnsi="Times New Roman" w:cs="Times New Roman"/>
          <w:sz w:val="24"/>
          <w:szCs w:val="24"/>
          <w:lang w:eastAsia="zh-CN"/>
        </w:rPr>
        <w:t>) OR (</w:t>
      </w:r>
      <w:proofErr w:type="spellStart"/>
      <w:r w:rsidRPr="00D462B3">
        <w:rPr>
          <w:rFonts w:ascii="Times New Roman" w:hAnsi="Times New Roman" w:cs="Times New Roman"/>
          <w:sz w:val="24"/>
          <w:szCs w:val="24"/>
          <w:lang w:eastAsia="zh-CN"/>
        </w:rPr>
        <w:t>HrQoL</w:t>
      </w:r>
      <w:proofErr w:type="spellEnd"/>
      <w:r w:rsidRPr="00D462B3">
        <w:rPr>
          <w:rFonts w:ascii="Times New Roman" w:hAnsi="Times New Roman" w:cs="Times New Roman"/>
          <w:sz w:val="24"/>
          <w:szCs w:val="24"/>
          <w:lang w:eastAsia="zh-CN"/>
        </w:rPr>
        <w:t>) OR (Health-Related Quality Of Life) OR (Health Related Quality Of Life) OR (Life Quality) OR (activities of daily living) OR (patient satisfaction) OR (caregiver burden) OR (impact of burden) OR (quality adjusted life year))</w:t>
      </w:r>
    </w:p>
    <w:p w14:paraId="62483680" w14:textId="77777777" w:rsidR="00D462B3" w:rsidRPr="00D462B3" w:rsidRDefault="00D462B3" w:rsidP="00D462B3">
      <w:pPr>
        <w:spacing w:line="360" w:lineRule="auto"/>
        <w:jc w:val="both"/>
        <w:rPr>
          <w:rFonts w:ascii="Times New Roman" w:hAnsi="Times New Roman" w:cs="Times New Roman"/>
          <w:b/>
          <w:bCs/>
          <w:sz w:val="24"/>
          <w:szCs w:val="24"/>
          <w:lang w:eastAsia="zh-CN"/>
        </w:rPr>
      </w:pPr>
      <w:r w:rsidRPr="00D462B3">
        <w:rPr>
          <w:rFonts w:ascii="Times New Roman" w:hAnsi="Times New Roman" w:cs="Times New Roman"/>
          <w:b/>
          <w:bCs/>
          <w:sz w:val="24"/>
          <w:szCs w:val="24"/>
          <w:lang w:eastAsia="zh-CN"/>
        </w:rPr>
        <w:t>EMBASE</w:t>
      </w:r>
    </w:p>
    <w:p w14:paraId="075FB3FB" w14:textId="77777777" w:rsidR="00D462B3" w:rsidRPr="00D462B3" w:rsidRDefault="00D462B3" w:rsidP="00D462B3">
      <w:pPr>
        <w:spacing w:line="360" w:lineRule="auto"/>
        <w:jc w:val="both"/>
        <w:rPr>
          <w:rFonts w:ascii="Times New Roman" w:hAnsi="Times New Roman" w:cs="Times New Roman"/>
          <w:sz w:val="24"/>
          <w:szCs w:val="24"/>
          <w:lang w:eastAsia="zh-CN"/>
        </w:rPr>
      </w:pPr>
      <w:r w:rsidRPr="00D462B3">
        <w:rPr>
          <w:rFonts w:ascii="Times New Roman" w:hAnsi="Times New Roman" w:cs="Times New Roman"/>
          <w:sz w:val="24"/>
          <w:szCs w:val="24"/>
          <w:lang w:eastAsia="zh-CN"/>
        </w:rPr>
        <w:t xml:space="preserve">('hereditary angioedema'/exp OR 'hereditary angioedema' OR (hereditary AND ('angioedema'/exp OR angioedema))) AND ('epidemiology'/exp OR epidemiology OR 'prevalence'/exp OR prevalence OR 'incidence'/exp OR incidence OR 'burden of disease'/exp OR 'burden of disease' OR (('burden'/exp OR burden) AND of AND ('disease'/exp OR disease)) OR 'disease burden'/exp OR 'disease burden' OR (('disease'/exp OR disease) AND ('burden'/exp OR burden)) OR 'burden of illness'/exp OR 'burden of illness' OR (('burden'/exp OR burden) AND of AND ('illness'/exp OR illness)) OR occurrence OR 'diagnosis'/exp OR diagnosis OR 'global burden of disease burden' OR (('global'/exp OR global) AND of AND ('disease'/exp OR disease) AND ('burden'/exp OR burden)) OR 'mortality'/exp OR ('mortality'/exp OR mortality OR 'death rate'/exp OR 'death rate' OR (('death'/exp OR death) AND rate) OR 'mortality rate'/exp OR 'mortality rate' OR (('mortality'/exp OR mortality) AND rate) OR 'death'/exp OR death OR 'survival'/exp OR survival OR 'fatality'/exp OR fatality OR 'laryngeal edema'/exp OR 'laryngeal edema' OR (laryngeal AND ('edema'/exp OR edema)) OR 'asphyxia'/exp OR asphyxia OR 'suffocation'/exp OR suffocation </w:t>
      </w:r>
      <w:r w:rsidRPr="00D462B3">
        <w:rPr>
          <w:rFonts w:ascii="Times New Roman" w:hAnsi="Times New Roman" w:cs="Times New Roman"/>
          <w:sz w:val="24"/>
          <w:szCs w:val="24"/>
          <w:lang w:eastAsia="zh-CN"/>
        </w:rPr>
        <w:lastRenderedPageBreak/>
        <w:t xml:space="preserve">OR 'airway obstruction'/exp OR 'airway obstruction' OR (('airway'/exp OR airway) AND ('obstruction'/exp OR obstruction) OR 'healthcare resource utilization' OR (('healthcare'/exp OR healthcare) AND resource AND ('utilization'/exp OR utilization)) OR 'cost of illness'/exp OR 'cost of illness' OR (('cost'/exp OR cost) AND of AND ('illness'/exp OR illness)) OR 'cost'/exp OR cost OR costs OR 'productivity'/exp OR productivity OR economic OR 'economic burden'/exp OR 'economic burden' OR (economic AND ('burden'/exp OR burden)) OR 'healthcare costs' OR (('healthcare'/exp OR healthcare) AND costs) OR 'hospitalization'/exp OR hospitalization OR 'health resource utilization'/exp OR 'health resource utilization' OR (('health'/exp OR health) AND resource AND ('utilization'/exp OR utilization)) OR 'utilization'/exp OR utilization OR 'healthcare utilization'/exp OR 'healthcare utilization' OR (('healthcare'/exp OR healthcare) AND ('utilization'/exp OR utilization)) OR 'health service utilization'/exp OR 'health service utilization' OR (('health'/exp OR health) AND service AND ('utilization'/exp OR utilization)) OR 'direct cost'/exp OR 'direct cost' OR (direct AND ('cost'/exp OR cost)) OR 'indirect cost'/exp OR 'indirect cost' OR (indirect AND ('cost'/exp OR cost)) OR 'quality of life'/exp OR 'quality of life' OR (('quality'/exp OR quality) AND of AND ('life'/exp OR life)) OR </w:t>
      </w:r>
      <w:proofErr w:type="spellStart"/>
      <w:r w:rsidRPr="00D462B3">
        <w:rPr>
          <w:rFonts w:ascii="Times New Roman" w:hAnsi="Times New Roman" w:cs="Times New Roman"/>
          <w:sz w:val="24"/>
          <w:szCs w:val="24"/>
          <w:lang w:eastAsia="zh-CN"/>
        </w:rPr>
        <w:t>qol</w:t>
      </w:r>
      <w:proofErr w:type="spellEnd"/>
      <w:r w:rsidRPr="00D462B3">
        <w:rPr>
          <w:rFonts w:ascii="Times New Roman" w:hAnsi="Times New Roman" w:cs="Times New Roman"/>
          <w:sz w:val="24"/>
          <w:szCs w:val="24"/>
          <w:lang w:eastAsia="zh-CN"/>
        </w:rPr>
        <w:t xml:space="preserve"> OR </w:t>
      </w:r>
      <w:proofErr w:type="spellStart"/>
      <w:r w:rsidRPr="00D462B3">
        <w:rPr>
          <w:rFonts w:ascii="Times New Roman" w:hAnsi="Times New Roman" w:cs="Times New Roman"/>
          <w:sz w:val="24"/>
          <w:szCs w:val="24"/>
          <w:lang w:eastAsia="zh-CN"/>
        </w:rPr>
        <w:t>hrqol</w:t>
      </w:r>
      <w:proofErr w:type="spellEnd"/>
      <w:r w:rsidRPr="00D462B3">
        <w:rPr>
          <w:rFonts w:ascii="Times New Roman" w:hAnsi="Times New Roman" w:cs="Times New Roman"/>
          <w:sz w:val="24"/>
          <w:szCs w:val="24"/>
          <w:lang w:eastAsia="zh-CN"/>
        </w:rPr>
        <w:t xml:space="preserve"> OR 'health-related quality of life'/exp OR 'health-related quality of life' OR ('health related' AND ('quality'/exp OR quality) AND of AND ('life'/exp OR life)) OR 'health related quality of life'/exp OR 'health related quality of life' OR (('health'/exp OR health) AND related AND ('quality'/exp OR quality) AND of AND ('life'/exp OR life)) OR 'life quality'/exp OR 'life quality' OR (('life'/exp OR life) AND ('quality'/exp OR quality)) OR 'activities of daily living'/exp OR 'activities of daily living' OR (activities AND of AND daily AND ('living'/exp OR living)) OR 'patient satisfaction'/exp OR 'patient satisfaction' OR (('patient'/exp OR patient) AND ('satisfaction'/exp OR satisfaction)) OR 'caregiver burden'/exp OR 'caregiver burden' OR (('caregiver'/exp OR caregiver) AND ('burden'/exp OR burden)) OR 'impact of burden' OR (('impact'/exp OR impact) AND of AND ('burden'/exp OR burden)) OR 'quality adjusted life year'/exp OR 'quality adjusted life year' OR (('quality'/exp OR quality) AND adjusted AND ('life'/exp OR life) AND year))</w:t>
      </w:r>
    </w:p>
    <w:p w14:paraId="57A48C65" w14:textId="77777777" w:rsidR="00D462B3" w:rsidRPr="00D462B3" w:rsidRDefault="00D462B3" w:rsidP="00D462B3">
      <w:pPr>
        <w:spacing w:line="360" w:lineRule="auto"/>
        <w:jc w:val="both"/>
        <w:rPr>
          <w:rFonts w:ascii="Times New Roman" w:hAnsi="Times New Roman" w:cs="Times New Roman"/>
          <w:sz w:val="24"/>
          <w:szCs w:val="24"/>
          <w:lang w:eastAsia="zh-CN"/>
        </w:rPr>
      </w:pPr>
      <w:r w:rsidRPr="00D462B3">
        <w:rPr>
          <w:rFonts w:ascii="Times New Roman" w:hAnsi="Times New Roman" w:cs="Times New Roman"/>
          <w:sz w:val="24"/>
          <w:szCs w:val="24"/>
          <w:lang w:eastAsia="zh-CN"/>
        </w:rPr>
        <w:t>WANGFANG</w:t>
      </w:r>
    </w:p>
    <w:p w14:paraId="5EAAF65A" w14:textId="77777777" w:rsidR="00D462B3" w:rsidRPr="00D462B3" w:rsidRDefault="00D462B3" w:rsidP="00D462B3">
      <w:pPr>
        <w:spacing w:line="360" w:lineRule="auto"/>
        <w:jc w:val="both"/>
        <w:rPr>
          <w:rFonts w:ascii="Times New Roman" w:hAnsi="Times New Roman" w:cs="Times New Roman"/>
          <w:sz w:val="24"/>
          <w:szCs w:val="24"/>
          <w:lang w:eastAsia="zh-CN"/>
        </w:rPr>
      </w:pPr>
      <w:r w:rsidRPr="00D462B3">
        <w:rPr>
          <w:rFonts w:ascii="Times New Roman" w:hAnsi="Times New Roman" w:cs="Times New Roman" w:hint="eastAsia"/>
          <w:sz w:val="24"/>
          <w:szCs w:val="24"/>
          <w:lang w:eastAsia="zh-CN"/>
        </w:rPr>
        <w:t>遗传性血管性水肿</w:t>
      </w:r>
    </w:p>
    <w:p w14:paraId="72C59823" w14:textId="77777777" w:rsidR="00D462B3" w:rsidRPr="00D462B3" w:rsidRDefault="00D462B3" w:rsidP="00D462B3">
      <w:pPr>
        <w:spacing w:line="360" w:lineRule="auto"/>
        <w:jc w:val="both"/>
        <w:rPr>
          <w:rFonts w:ascii="Times New Roman" w:hAnsi="Times New Roman" w:cs="Times New Roman"/>
          <w:sz w:val="24"/>
          <w:szCs w:val="24"/>
          <w:lang w:eastAsia="zh-CN"/>
        </w:rPr>
      </w:pPr>
      <w:r w:rsidRPr="00D462B3">
        <w:rPr>
          <w:rFonts w:ascii="Times New Roman" w:hAnsi="Times New Roman" w:cs="Times New Roman"/>
          <w:sz w:val="24"/>
          <w:szCs w:val="24"/>
          <w:lang w:eastAsia="zh-CN"/>
        </w:rPr>
        <w:t>CNKI</w:t>
      </w:r>
    </w:p>
    <w:p w14:paraId="216A66F6" w14:textId="77777777" w:rsidR="00D462B3" w:rsidRPr="00D462B3" w:rsidRDefault="00D462B3" w:rsidP="00D462B3">
      <w:pPr>
        <w:spacing w:line="360" w:lineRule="auto"/>
        <w:jc w:val="both"/>
        <w:rPr>
          <w:rFonts w:ascii="Times New Roman" w:hAnsi="Times New Roman" w:cs="Times New Roman"/>
          <w:sz w:val="24"/>
          <w:szCs w:val="24"/>
          <w:lang w:eastAsia="zh-CN"/>
        </w:rPr>
      </w:pPr>
      <w:r w:rsidRPr="00D462B3">
        <w:rPr>
          <w:rFonts w:ascii="Times New Roman" w:hAnsi="Times New Roman" w:cs="Times New Roman" w:hint="eastAsia"/>
          <w:sz w:val="24"/>
          <w:szCs w:val="24"/>
          <w:lang w:eastAsia="zh-CN"/>
        </w:rPr>
        <w:lastRenderedPageBreak/>
        <w:t>主题：遗传性血管性水肿</w:t>
      </w:r>
    </w:p>
    <w:p w14:paraId="37342D3C" w14:textId="77777777" w:rsidR="00D462B3" w:rsidRDefault="00D462B3" w:rsidP="00934BD3">
      <w:pPr>
        <w:spacing w:line="360" w:lineRule="auto"/>
        <w:jc w:val="both"/>
        <w:rPr>
          <w:rFonts w:ascii="Times New Roman" w:hAnsi="Times New Roman" w:cs="Times New Roman"/>
          <w:sz w:val="24"/>
          <w:szCs w:val="24"/>
          <w:lang w:eastAsia="zh-CN"/>
        </w:rPr>
      </w:pPr>
    </w:p>
    <w:p w14:paraId="018A04A1" w14:textId="77777777" w:rsidR="00DD03E2" w:rsidRPr="00563AE2" w:rsidRDefault="00DD03E2" w:rsidP="00934BD3">
      <w:pPr>
        <w:spacing w:line="360" w:lineRule="auto"/>
        <w:jc w:val="both"/>
        <w:rPr>
          <w:rFonts w:ascii="Times New Roman" w:hAnsi="Times New Roman" w:cs="Times New Roman"/>
          <w:sz w:val="24"/>
          <w:szCs w:val="24"/>
          <w:lang w:eastAsia="zh-CN"/>
        </w:rPr>
      </w:pPr>
    </w:p>
    <w:sectPr w:rsidR="00DD03E2" w:rsidRPr="00563AE2" w:rsidSect="00A857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5EDC50" w14:textId="77777777" w:rsidR="00A85718" w:rsidRDefault="00A85718" w:rsidP="00AD63EF">
      <w:pPr>
        <w:spacing w:after="0" w:line="240" w:lineRule="auto"/>
      </w:pPr>
      <w:r>
        <w:separator/>
      </w:r>
    </w:p>
  </w:endnote>
  <w:endnote w:type="continuationSeparator" w:id="0">
    <w:p w14:paraId="5B2D8619" w14:textId="77777777" w:rsidR="00A85718" w:rsidRDefault="00A85718" w:rsidP="00AD63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2127276"/>
      <w:docPartObj>
        <w:docPartGallery w:val="Page Numbers (Bottom of Page)"/>
        <w:docPartUnique/>
      </w:docPartObj>
    </w:sdtPr>
    <w:sdtEndPr>
      <w:rPr>
        <w:noProof/>
      </w:rPr>
    </w:sdtEndPr>
    <w:sdtContent>
      <w:p w14:paraId="1F247480" w14:textId="25A5BD06" w:rsidR="00DF3B34" w:rsidRDefault="00DF3B3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7D6033A" w14:textId="77777777" w:rsidR="00DF3B34" w:rsidRDefault="00DF3B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B382E2" w14:textId="77777777" w:rsidR="00A85718" w:rsidRDefault="00A85718" w:rsidP="00AD63EF">
      <w:pPr>
        <w:spacing w:after="0" w:line="240" w:lineRule="auto"/>
      </w:pPr>
      <w:r>
        <w:separator/>
      </w:r>
    </w:p>
  </w:footnote>
  <w:footnote w:type="continuationSeparator" w:id="0">
    <w:p w14:paraId="05C15E00" w14:textId="77777777" w:rsidR="00A85718" w:rsidRDefault="00A85718" w:rsidP="00AD63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C2534"/>
    <w:multiLevelType w:val="hybridMultilevel"/>
    <w:tmpl w:val="DA3CD2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A615DC"/>
    <w:multiLevelType w:val="hybridMultilevel"/>
    <w:tmpl w:val="9E2681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C26698"/>
    <w:multiLevelType w:val="hybridMultilevel"/>
    <w:tmpl w:val="71C29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0B14A4"/>
    <w:multiLevelType w:val="hybridMultilevel"/>
    <w:tmpl w:val="165C4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032B86"/>
    <w:multiLevelType w:val="hybridMultilevel"/>
    <w:tmpl w:val="E8603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1A3A08"/>
    <w:multiLevelType w:val="hybridMultilevel"/>
    <w:tmpl w:val="2DC2C702"/>
    <w:lvl w:ilvl="0" w:tplc="6C6027E0">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1D515291"/>
    <w:multiLevelType w:val="hybridMultilevel"/>
    <w:tmpl w:val="E000F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4564033"/>
    <w:multiLevelType w:val="hybridMultilevel"/>
    <w:tmpl w:val="8800F1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602135"/>
    <w:multiLevelType w:val="hybridMultilevel"/>
    <w:tmpl w:val="52D2A7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EE1029"/>
    <w:multiLevelType w:val="hybridMultilevel"/>
    <w:tmpl w:val="587601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0422E5"/>
    <w:multiLevelType w:val="hybridMultilevel"/>
    <w:tmpl w:val="C79A04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1F315F1"/>
    <w:multiLevelType w:val="hybridMultilevel"/>
    <w:tmpl w:val="C4BE21F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5553240F"/>
    <w:multiLevelType w:val="hybridMultilevel"/>
    <w:tmpl w:val="26365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8D706D0"/>
    <w:multiLevelType w:val="hybridMultilevel"/>
    <w:tmpl w:val="975E65C0"/>
    <w:lvl w:ilvl="0" w:tplc="2120151E">
      <w:numFmt w:val="bullet"/>
      <w:lvlText w:val=""/>
      <w:lvlJc w:val="left"/>
      <w:pPr>
        <w:ind w:left="720" w:hanging="360"/>
      </w:pPr>
      <w:rPr>
        <w:rFonts w:ascii="Symbol" w:eastAsiaTheme="minorEastAsia" w:hAnsi="Symbol"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261688584">
    <w:abstractNumId w:val="5"/>
  </w:num>
  <w:num w:numId="2" w16cid:durableId="761075385">
    <w:abstractNumId w:val="8"/>
  </w:num>
  <w:num w:numId="3" w16cid:durableId="1258640643">
    <w:abstractNumId w:val="10"/>
  </w:num>
  <w:num w:numId="4" w16cid:durableId="177353746">
    <w:abstractNumId w:val="4"/>
  </w:num>
  <w:num w:numId="5" w16cid:durableId="1315379536">
    <w:abstractNumId w:val="9"/>
  </w:num>
  <w:num w:numId="6" w16cid:durableId="259531670">
    <w:abstractNumId w:val="2"/>
  </w:num>
  <w:num w:numId="7" w16cid:durableId="994919846">
    <w:abstractNumId w:val="6"/>
  </w:num>
  <w:num w:numId="8" w16cid:durableId="1568491436">
    <w:abstractNumId w:val="0"/>
  </w:num>
  <w:num w:numId="9" w16cid:durableId="601644896">
    <w:abstractNumId w:val="1"/>
  </w:num>
  <w:num w:numId="10" w16cid:durableId="831601921">
    <w:abstractNumId w:val="12"/>
  </w:num>
  <w:num w:numId="11" w16cid:durableId="1650598049">
    <w:abstractNumId w:val="7"/>
  </w:num>
  <w:num w:numId="12" w16cid:durableId="574584426">
    <w:abstractNumId w:val="3"/>
  </w:num>
  <w:num w:numId="13" w16cid:durableId="1581788056">
    <w:abstractNumId w:val="11"/>
  </w:num>
  <w:num w:numId="14" w16cid:durableId="131583913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F75"/>
    <w:rsid w:val="00001F1F"/>
    <w:rsid w:val="0000422B"/>
    <w:rsid w:val="000054FF"/>
    <w:rsid w:val="00006096"/>
    <w:rsid w:val="000072D8"/>
    <w:rsid w:val="00012944"/>
    <w:rsid w:val="00014177"/>
    <w:rsid w:val="00014949"/>
    <w:rsid w:val="00015C48"/>
    <w:rsid w:val="00015D3F"/>
    <w:rsid w:val="00020BC1"/>
    <w:rsid w:val="00024E56"/>
    <w:rsid w:val="00025517"/>
    <w:rsid w:val="0002664E"/>
    <w:rsid w:val="00027527"/>
    <w:rsid w:val="00027780"/>
    <w:rsid w:val="00033823"/>
    <w:rsid w:val="000350B0"/>
    <w:rsid w:val="00037516"/>
    <w:rsid w:val="000377CC"/>
    <w:rsid w:val="0004063C"/>
    <w:rsid w:val="0004067B"/>
    <w:rsid w:val="00041312"/>
    <w:rsid w:val="00041575"/>
    <w:rsid w:val="00042A6B"/>
    <w:rsid w:val="00045A6C"/>
    <w:rsid w:val="000509FC"/>
    <w:rsid w:val="000520C6"/>
    <w:rsid w:val="0005242A"/>
    <w:rsid w:val="00053A5E"/>
    <w:rsid w:val="000542BD"/>
    <w:rsid w:val="000543AB"/>
    <w:rsid w:val="000547E0"/>
    <w:rsid w:val="000551D4"/>
    <w:rsid w:val="0006261B"/>
    <w:rsid w:val="0006408B"/>
    <w:rsid w:val="00067643"/>
    <w:rsid w:val="000719A1"/>
    <w:rsid w:val="00074522"/>
    <w:rsid w:val="00076FE7"/>
    <w:rsid w:val="000777AE"/>
    <w:rsid w:val="00081625"/>
    <w:rsid w:val="000819A7"/>
    <w:rsid w:val="0008235B"/>
    <w:rsid w:val="0008268E"/>
    <w:rsid w:val="000829E8"/>
    <w:rsid w:val="000834FD"/>
    <w:rsid w:val="0008384B"/>
    <w:rsid w:val="0008397E"/>
    <w:rsid w:val="000860AA"/>
    <w:rsid w:val="00086889"/>
    <w:rsid w:val="00086C7B"/>
    <w:rsid w:val="000902A4"/>
    <w:rsid w:val="000903FF"/>
    <w:rsid w:val="000904A2"/>
    <w:rsid w:val="000913A3"/>
    <w:rsid w:val="000918B5"/>
    <w:rsid w:val="00091B66"/>
    <w:rsid w:val="000924BB"/>
    <w:rsid w:val="00094E0D"/>
    <w:rsid w:val="00094FD4"/>
    <w:rsid w:val="000952D2"/>
    <w:rsid w:val="000962FE"/>
    <w:rsid w:val="00096E82"/>
    <w:rsid w:val="00097E43"/>
    <w:rsid w:val="000A0E01"/>
    <w:rsid w:val="000A30BB"/>
    <w:rsid w:val="000A3958"/>
    <w:rsid w:val="000A5C9D"/>
    <w:rsid w:val="000A6B19"/>
    <w:rsid w:val="000A7DE1"/>
    <w:rsid w:val="000B0C3D"/>
    <w:rsid w:val="000B279A"/>
    <w:rsid w:val="000B2FAD"/>
    <w:rsid w:val="000B41DD"/>
    <w:rsid w:val="000B502E"/>
    <w:rsid w:val="000B533F"/>
    <w:rsid w:val="000B5F21"/>
    <w:rsid w:val="000B68AD"/>
    <w:rsid w:val="000C0C9D"/>
    <w:rsid w:val="000C14D0"/>
    <w:rsid w:val="000C1591"/>
    <w:rsid w:val="000C17DA"/>
    <w:rsid w:val="000C3F56"/>
    <w:rsid w:val="000C401F"/>
    <w:rsid w:val="000C65F0"/>
    <w:rsid w:val="000C6EBD"/>
    <w:rsid w:val="000D07EC"/>
    <w:rsid w:val="000D155C"/>
    <w:rsid w:val="000D2DF6"/>
    <w:rsid w:val="000D3DCD"/>
    <w:rsid w:val="000D4F4D"/>
    <w:rsid w:val="000D7C16"/>
    <w:rsid w:val="000E0379"/>
    <w:rsid w:val="000E082A"/>
    <w:rsid w:val="000E0C79"/>
    <w:rsid w:val="000E11AC"/>
    <w:rsid w:val="000E1C3E"/>
    <w:rsid w:val="000E286C"/>
    <w:rsid w:val="000E68FC"/>
    <w:rsid w:val="000F0F4C"/>
    <w:rsid w:val="000F2B1A"/>
    <w:rsid w:val="000F43DA"/>
    <w:rsid w:val="000F4E51"/>
    <w:rsid w:val="000F6328"/>
    <w:rsid w:val="000F7658"/>
    <w:rsid w:val="000F7FDB"/>
    <w:rsid w:val="001023E5"/>
    <w:rsid w:val="00102560"/>
    <w:rsid w:val="00102F71"/>
    <w:rsid w:val="00110B99"/>
    <w:rsid w:val="00111BDB"/>
    <w:rsid w:val="001123B2"/>
    <w:rsid w:val="001141B8"/>
    <w:rsid w:val="00115611"/>
    <w:rsid w:val="001200CB"/>
    <w:rsid w:val="00120328"/>
    <w:rsid w:val="001204DA"/>
    <w:rsid w:val="00120BA9"/>
    <w:rsid w:val="001264F4"/>
    <w:rsid w:val="0012664B"/>
    <w:rsid w:val="00126C4F"/>
    <w:rsid w:val="00126D02"/>
    <w:rsid w:val="0012705A"/>
    <w:rsid w:val="001270AB"/>
    <w:rsid w:val="001274F5"/>
    <w:rsid w:val="0013111C"/>
    <w:rsid w:val="0013142A"/>
    <w:rsid w:val="001318C1"/>
    <w:rsid w:val="0013225D"/>
    <w:rsid w:val="00132F17"/>
    <w:rsid w:val="00135C9F"/>
    <w:rsid w:val="0013651F"/>
    <w:rsid w:val="001367BC"/>
    <w:rsid w:val="00140762"/>
    <w:rsid w:val="00140BEA"/>
    <w:rsid w:val="00140CF6"/>
    <w:rsid w:val="0014317F"/>
    <w:rsid w:val="00143E2B"/>
    <w:rsid w:val="00143FEA"/>
    <w:rsid w:val="001442C0"/>
    <w:rsid w:val="00145AF4"/>
    <w:rsid w:val="00146705"/>
    <w:rsid w:val="00150897"/>
    <w:rsid w:val="00153490"/>
    <w:rsid w:val="00153C0E"/>
    <w:rsid w:val="001549E2"/>
    <w:rsid w:val="00156791"/>
    <w:rsid w:val="001606A0"/>
    <w:rsid w:val="001608DA"/>
    <w:rsid w:val="00160D7B"/>
    <w:rsid w:val="00161ED4"/>
    <w:rsid w:val="00162A92"/>
    <w:rsid w:val="0016332F"/>
    <w:rsid w:val="00164755"/>
    <w:rsid w:val="00164E38"/>
    <w:rsid w:val="00166471"/>
    <w:rsid w:val="0017016D"/>
    <w:rsid w:val="00170ABB"/>
    <w:rsid w:val="00170B13"/>
    <w:rsid w:val="00170BC6"/>
    <w:rsid w:val="00170D87"/>
    <w:rsid w:val="00170F01"/>
    <w:rsid w:val="001722C7"/>
    <w:rsid w:val="00174DE8"/>
    <w:rsid w:val="0017530D"/>
    <w:rsid w:val="001767E9"/>
    <w:rsid w:val="00176977"/>
    <w:rsid w:val="001813BD"/>
    <w:rsid w:val="00185B60"/>
    <w:rsid w:val="00186A30"/>
    <w:rsid w:val="00187EDC"/>
    <w:rsid w:val="00190246"/>
    <w:rsid w:val="00190A8F"/>
    <w:rsid w:val="00190C7E"/>
    <w:rsid w:val="001916AF"/>
    <w:rsid w:val="00191B48"/>
    <w:rsid w:val="00191BF4"/>
    <w:rsid w:val="001928CD"/>
    <w:rsid w:val="00193241"/>
    <w:rsid w:val="00193831"/>
    <w:rsid w:val="00194B3D"/>
    <w:rsid w:val="00196FE2"/>
    <w:rsid w:val="00197233"/>
    <w:rsid w:val="001A177F"/>
    <w:rsid w:val="001A1BB6"/>
    <w:rsid w:val="001A1E11"/>
    <w:rsid w:val="001A1F17"/>
    <w:rsid w:val="001A2D04"/>
    <w:rsid w:val="001A40A0"/>
    <w:rsid w:val="001A48D8"/>
    <w:rsid w:val="001B03B3"/>
    <w:rsid w:val="001B10A1"/>
    <w:rsid w:val="001B35A7"/>
    <w:rsid w:val="001B3A6B"/>
    <w:rsid w:val="001B44C6"/>
    <w:rsid w:val="001C0016"/>
    <w:rsid w:val="001C1595"/>
    <w:rsid w:val="001C1800"/>
    <w:rsid w:val="001C1D76"/>
    <w:rsid w:val="001C1EBF"/>
    <w:rsid w:val="001C2088"/>
    <w:rsid w:val="001C22A3"/>
    <w:rsid w:val="001C2337"/>
    <w:rsid w:val="001C2860"/>
    <w:rsid w:val="001C4EAE"/>
    <w:rsid w:val="001C64BD"/>
    <w:rsid w:val="001C704D"/>
    <w:rsid w:val="001C73B7"/>
    <w:rsid w:val="001D1467"/>
    <w:rsid w:val="001D1496"/>
    <w:rsid w:val="001D1674"/>
    <w:rsid w:val="001D3448"/>
    <w:rsid w:val="001D4160"/>
    <w:rsid w:val="001D439A"/>
    <w:rsid w:val="001D4ADB"/>
    <w:rsid w:val="001E1D58"/>
    <w:rsid w:val="001E2758"/>
    <w:rsid w:val="001E2798"/>
    <w:rsid w:val="001E3358"/>
    <w:rsid w:val="001E4B8A"/>
    <w:rsid w:val="001E57F5"/>
    <w:rsid w:val="001E7BD1"/>
    <w:rsid w:val="001F0BEA"/>
    <w:rsid w:val="001F4A00"/>
    <w:rsid w:val="001F6872"/>
    <w:rsid w:val="002003BB"/>
    <w:rsid w:val="00200B2F"/>
    <w:rsid w:val="00202334"/>
    <w:rsid w:val="0020571A"/>
    <w:rsid w:val="00206276"/>
    <w:rsid w:val="00210018"/>
    <w:rsid w:val="00210883"/>
    <w:rsid w:val="00210C57"/>
    <w:rsid w:val="00211075"/>
    <w:rsid w:val="002115A1"/>
    <w:rsid w:val="002128E9"/>
    <w:rsid w:val="00213812"/>
    <w:rsid w:val="00214A72"/>
    <w:rsid w:val="002170B1"/>
    <w:rsid w:val="002172A2"/>
    <w:rsid w:val="00220467"/>
    <w:rsid w:val="00220990"/>
    <w:rsid w:val="00224620"/>
    <w:rsid w:val="00226CC0"/>
    <w:rsid w:val="00233D62"/>
    <w:rsid w:val="00237AED"/>
    <w:rsid w:val="00241221"/>
    <w:rsid w:val="002412A8"/>
    <w:rsid w:val="00241CAB"/>
    <w:rsid w:val="00242481"/>
    <w:rsid w:val="0024260C"/>
    <w:rsid w:val="0024326E"/>
    <w:rsid w:val="00243A84"/>
    <w:rsid w:val="00245B74"/>
    <w:rsid w:val="00246204"/>
    <w:rsid w:val="00246895"/>
    <w:rsid w:val="00251EFB"/>
    <w:rsid w:val="00252564"/>
    <w:rsid w:val="00252994"/>
    <w:rsid w:val="00252E76"/>
    <w:rsid w:val="00253525"/>
    <w:rsid w:val="00253A0E"/>
    <w:rsid w:val="00254143"/>
    <w:rsid w:val="0025461F"/>
    <w:rsid w:val="00254638"/>
    <w:rsid w:val="002563AA"/>
    <w:rsid w:val="00261D68"/>
    <w:rsid w:val="00262079"/>
    <w:rsid w:val="0026261C"/>
    <w:rsid w:val="002631CF"/>
    <w:rsid w:val="00263A5D"/>
    <w:rsid w:val="00264E3E"/>
    <w:rsid w:val="002700ED"/>
    <w:rsid w:val="002708F4"/>
    <w:rsid w:val="00270F0D"/>
    <w:rsid w:val="0027245B"/>
    <w:rsid w:val="00273A71"/>
    <w:rsid w:val="00275697"/>
    <w:rsid w:val="00277BDA"/>
    <w:rsid w:val="002801B7"/>
    <w:rsid w:val="002806AF"/>
    <w:rsid w:val="002809F2"/>
    <w:rsid w:val="00280E4E"/>
    <w:rsid w:val="00282366"/>
    <w:rsid w:val="0028516E"/>
    <w:rsid w:val="002865C7"/>
    <w:rsid w:val="002868C2"/>
    <w:rsid w:val="00287BB0"/>
    <w:rsid w:val="00291908"/>
    <w:rsid w:val="00292D0F"/>
    <w:rsid w:val="00292D53"/>
    <w:rsid w:val="00294581"/>
    <w:rsid w:val="002945EA"/>
    <w:rsid w:val="002951F6"/>
    <w:rsid w:val="00295863"/>
    <w:rsid w:val="00295D7C"/>
    <w:rsid w:val="002963FB"/>
    <w:rsid w:val="002977B5"/>
    <w:rsid w:val="002A092C"/>
    <w:rsid w:val="002A2659"/>
    <w:rsid w:val="002A3315"/>
    <w:rsid w:val="002A4932"/>
    <w:rsid w:val="002A4F32"/>
    <w:rsid w:val="002A4FE0"/>
    <w:rsid w:val="002A5303"/>
    <w:rsid w:val="002A5B16"/>
    <w:rsid w:val="002A7A83"/>
    <w:rsid w:val="002B1BF9"/>
    <w:rsid w:val="002B225E"/>
    <w:rsid w:val="002B28CC"/>
    <w:rsid w:val="002B3515"/>
    <w:rsid w:val="002B38A4"/>
    <w:rsid w:val="002B59BB"/>
    <w:rsid w:val="002B5AE5"/>
    <w:rsid w:val="002B6569"/>
    <w:rsid w:val="002B7777"/>
    <w:rsid w:val="002B7E09"/>
    <w:rsid w:val="002C2CA6"/>
    <w:rsid w:val="002C2D42"/>
    <w:rsid w:val="002C4B66"/>
    <w:rsid w:val="002C5B18"/>
    <w:rsid w:val="002D168C"/>
    <w:rsid w:val="002D3F75"/>
    <w:rsid w:val="002D5275"/>
    <w:rsid w:val="002D7002"/>
    <w:rsid w:val="002E0B60"/>
    <w:rsid w:val="002E16DE"/>
    <w:rsid w:val="002E1B64"/>
    <w:rsid w:val="002E1BC4"/>
    <w:rsid w:val="002E32CF"/>
    <w:rsid w:val="002E3FF5"/>
    <w:rsid w:val="002E5906"/>
    <w:rsid w:val="002E59D7"/>
    <w:rsid w:val="002E5CF1"/>
    <w:rsid w:val="002F0F3B"/>
    <w:rsid w:val="002F2027"/>
    <w:rsid w:val="002F3B57"/>
    <w:rsid w:val="002F3D36"/>
    <w:rsid w:val="002F3F12"/>
    <w:rsid w:val="002F5A0B"/>
    <w:rsid w:val="002F5F84"/>
    <w:rsid w:val="00300DEB"/>
    <w:rsid w:val="003013E6"/>
    <w:rsid w:val="003023EF"/>
    <w:rsid w:val="00302DA8"/>
    <w:rsid w:val="003042F0"/>
    <w:rsid w:val="0030435C"/>
    <w:rsid w:val="003059E5"/>
    <w:rsid w:val="00305DAF"/>
    <w:rsid w:val="00306292"/>
    <w:rsid w:val="00310CC6"/>
    <w:rsid w:val="00311378"/>
    <w:rsid w:val="0031151F"/>
    <w:rsid w:val="00311B8D"/>
    <w:rsid w:val="00314F10"/>
    <w:rsid w:val="00315506"/>
    <w:rsid w:val="003160AB"/>
    <w:rsid w:val="00316E6D"/>
    <w:rsid w:val="00320D9E"/>
    <w:rsid w:val="003214AD"/>
    <w:rsid w:val="00323AA7"/>
    <w:rsid w:val="00325469"/>
    <w:rsid w:val="00325DC8"/>
    <w:rsid w:val="00326125"/>
    <w:rsid w:val="0032615B"/>
    <w:rsid w:val="00326ECC"/>
    <w:rsid w:val="00331697"/>
    <w:rsid w:val="00331B2A"/>
    <w:rsid w:val="00333262"/>
    <w:rsid w:val="00334262"/>
    <w:rsid w:val="0033552E"/>
    <w:rsid w:val="0033601F"/>
    <w:rsid w:val="00336575"/>
    <w:rsid w:val="00337ABF"/>
    <w:rsid w:val="00337C02"/>
    <w:rsid w:val="0034470E"/>
    <w:rsid w:val="0034576B"/>
    <w:rsid w:val="0034590E"/>
    <w:rsid w:val="003472A4"/>
    <w:rsid w:val="00347847"/>
    <w:rsid w:val="00347E86"/>
    <w:rsid w:val="00350CF0"/>
    <w:rsid w:val="00351F1E"/>
    <w:rsid w:val="003533C7"/>
    <w:rsid w:val="00354B2A"/>
    <w:rsid w:val="00355A0A"/>
    <w:rsid w:val="0035637E"/>
    <w:rsid w:val="003565AC"/>
    <w:rsid w:val="0035712D"/>
    <w:rsid w:val="00357F76"/>
    <w:rsid w:val="00360145"/>
    <w:rsid w:val="00361FDC"/>
    <w:rsid w:val="003628AF"/>
    <w:rsid w:val="003628EB"/>
    <w:rsid w:val="00362F71"/>
    <w:rsid w:val="00362F7B"/>
    <w:rsid w:val="00363652"/>
    <w:rsid w:val="00365991"/>
    <w:rsid w:val="00366700"/>
    <w:rsid w:val="00366CE5"/>
    <w:rsid w:val="00370205"/>
    <w:rsid w:val="003711F3"/>
    <w:rsid w:val="00372624"/>
    <w:rsid w:val="003730D7"/>
    <w:rsid w:val="00373B60"/>
    <w:rsid w:val="003744DD"/>
    <w:rsid w:val="00374957"/>
    <w:rsid w:val="00374D5F"/>
    <w:rsid w:val="00375ED6"/>
    <w:rsid w:val="003778B8"/>
    <w:rsid w:val="003803A1"/>
    <w:rsid w:val="00383487"/>
    <w:rsid w:val="00383729"/>
    <w:rsid w:val="00384B34"/>
    <w:rsid w:val="0038549D"/>
    <w:rsid w:val="00385C66"/>
    <w:rsid w:val="00385CE3"/>
    <w:rsid w:val="00385FB6"/>
    <w:rsid w:val="003863DB"/>
    <w:rsid w:val="003864DD"/>
    <w:rsid w:val="003870B8"/>
    <w:rsid w:val="00387C76"/>
    <w:rsid w:val="00390ABE"/>
    <w:rsid w:val="00394658"/>
    <w:rsid w:val="003948F8"/>
    <w:rsid w:val="0039608C"/>
    <w:rsid w:val="00396855"/>
    <w:rsid w:val="003A2311"/>
    <w:rsid w:val="003A2A3C"/>
    <w:rsid w:val="003A33BA"/>
    <w:rsid w:val="003A367E"/>
    <w:rsid w:val="003A3942"/>
    <w:rsid w:val="003A4B9A"/>
    <w:rsid w:val="003A5265"/>
    <w:rsid w:val="003A5648"/>
    <w:rsid w:val="003A68BA"/>
    <w:rsid w:val="003B0BD9"/>
    <w:rsid w:val="003B1107"/>
    <w:rsid w:val="003B11B9"/>
    <w:rsid w:val="003B29DA"/>
    <w:rsid w:val="003B69D8"/>
    <w:rsid w:val="003C061F"/>
    <w:rsid w:val="003C1A55"/>
    <w:rsid w:val="003C25D9"/>
    <w:rsid w:val="003C634E"/>
    <w:rsid w:val="003C6941"/>
    <w:rsid w:val="003C6FC5"/>
    <w:rsid w:val="003C79FB"/>
    <w:rsid w:val="003D1717"/>
    <w:rsid w:val="003D215E"/>
    <w:rsid w:val="003D2E62"/>
    <w:rsid w:val="003D362C"/>
    <w:rsid w:val="003D371C"/>
    <w:rsid w:val="003D3D24"/>
    <w:rsid w:val="003D48A7"/>
    <w:rsid w:val="003D59BD"/>
    <w:rsid w:val="003D68C6"/>
    <w:rsid w:val="003D6931"/>
    <w:rsid w:val="003E1216"/>
    <w:rsid w:val="003E131E"/>
    <w:rsid w:val="003E3119"/>
    <w:rsid w:val="003E528A"/>
    <w:rsid w:val="003E6046"/>
    <w:rsid w:val="003E63C0"/>
    <w:rsid w:val="003E7C00"/>
    <w:rsid w:val="003E7C3B"/>
    <w:rsid w:val="003E7D5B"/>
    <w:rsid w:val="003F0FC8"/>
    <w:rsid w:val="003F14A1"/>
    <w:rsid w:val="003F237C"/>
    <w:rsid w:val="003F316B"/>
    <w:rsid w:val="003F4D82"/>
    <w:rsid w:val="003F554F"/>
    <w:rsid w:val="004016F5"/>
    <w:rsid w:val="00401883"/>
    <w:rsid w:val="00401B2B"/>
    <w:rsid w:val="00401BAA"/>
    <w:rsid w:val="0040298C"/>
    <w:rsid w:val="00402FE7"/>
    <w:rsid w:val="00403BF6"/>
    <w:rsid w:val="00405819"/>
    <w:rsid w:val="0040582E"/>
    <w:rsid w:val="0040591A"/>
    <w:rsid w:val="004070BA"/>
    <w:rsid w:val="004076CF"/>
    <w:rsid w:val="00411772"/>
    <w:rsid w:val="00411908"/>
    <w:rsid w:val="00415474"/>
    <w:rsid w:val="0041573D"/>
    <w:rsid w:val="00415920"/>
    <w:rsid w:val="00417280"/>
    <w:rsid w:val="004172E5"/>
    <w:rsid w:val="004178C1"/>
    <w:rsid w:val="00422808"/>
    <w:rsid w:val="0042345E"/>
    <w:rsid w:val="00423730"/>
    <w:rsid w:val="004266FA"/>
    <w:rsid w:val="00431909"/>
    <w:rsid w:val="00431AE7"/>
    <w:rsid w:val="00437885"/>
    <w:rsid w:val="00437BC5"/>
    <w:rsid w:val="00437E25"/>
    <w:rsid w:val="004424CC"/>
    <w:rsid w:val="00447AF3"/>
    <w:rsid w:val="00447BFE"/>
    <w:rsid w:val="004513CE"/>
    <w:rsid w:val="004518B2"/>
    <w:rsid w:val="00453EFE"/>
    <w:rsid w:val="00456272"/>
    <w:rsid w:val="004608ED"/>
    <w:rsid w:val="00460A35"/>
    <w:rsid w:val="00460AD2"/>
    <w:rsid w:val="00460F8E"/>
    <w:rsid w:val="00461923"/>
    <w:rsid w:val="00463DDC"/>
    <w:rsid w:val="004652B9"/>
    <w:rsid w:val="00465449"/>
    <w:rsid w:val="004666B9"/>
    <w:rsid w:val="00466726"/>
    <w:rsid w:val="00467125"/>
    <w:rsid w:val="0047220C"/>
    <w:rsid w:val="00473C06"/>
    <w:rsid w:val="00473E83"/>
    <w:rsid w:val="00475161"/>
    <w:rsid w:val="00475B34"/>
    <w:rsid w:val="00475E75"/>
    <w:rsid w:val="00476129"/>
    <w:rsid w:val="004766A3"/>
    <w:rsid w:val="004770CE"/>
    <w:rsid w:val="004779A8"/>
    <w:rsid w:val="004806B5"/>
    <w:rsid w:val="0048070C"/>
    <w:rsid w:val="004814D0"/>
    <w:rsid w:val="004822CD"/>
    <w:rsid w:val="0048347A"/>
    <w:rsid w:val="00483827"/>
    <w:rsid w:val="00483B36"/>
    <w:rsid w:val="0048563B"/>
    <w:rsid w:val="00486E01"/>
    <w:rsid w:val="0048744F"/>
    <w:rsid w:val="00490119"/>
    <w:rsid w:val="00491105"/>
    <w:rsid w:val="00493846"/>
    <w:rsid w:val="00494A5C"/>
    <w:rsid w:val="00494F09"/>
    <w:rsid w:val="004951C7"/>
    <w:rsid w:val="00495CFD"/>
    <w:rsid w:val="004A1B15"/>
    <w:rsid w:val="004A459E"/>
    <w:rsid w:val="004A4940"/>
    <w:rsid w:val="004A7021"/>
    <w:rsid w:val="004A7708"/>
    <w:rsid w:val="004B2AC0"/>
    <w:rsid w:val="004B477B"/>
    <w:rsid w:val="004B53ED"/>
    <w:rsid w:val="004B6366"/>
    <w:rsid w:val="004B6392"/>
    <w:rsid w:val="004B7059"/>
    <w:rsid w:val="004C0693"/>
    <w:rsid w:val="004C0C27"/>
    <w:rsid w:val="004C36B1"/>
    <w:rsid w:val="004C37A9"/>
    <w:rsid w:val="004C4D82"/>
    <w:rsid w:val="004C6ED0"/>
    <w:rsid w:val="004C773E"/>
    <w:rsid w:val="004C7764"/>
    <w:rsid w:val="004D221C"/>
    <w:rsid w:val="004D35DE"/>
    <w:rsid w:val="004D48CB"/>
    <w:rsid w:val="004D50AC"/>
    <w:rsid w:val="004D6DE1"/>
    <w:rsid w:val="004D7BC2"/>
    <w:rsid w:val="004E11B6"/>
    <w:rsid w:val="004E3034"/>
    <w:rsid w:val="004E37A5"/>
    <w:rsid w:val="004E6D84"/>
    <w:rsid w:val="004F15DF"/>
    <w:rsid w:val="004F1C59"/>
    <w:rsid w:val="004F1FCA"/>
    <w:rsid w:val="004F3F2F"/>
    <w:rsid w:val="004F6653"/>
    <w:rsid w:val="004F679E"/>
    <w:rsid w:val="00500D45"/>
    <w:rsid w:val="00501A75"/>
    <w:rsid w:val="00504DC1"/>
    <w:rsid w:val="00505206"/>
    <w:rsid w:val="00505C7A"/>
    <w:rsid w:val="00506532"/>
    <w:rsid w:val="005079B3"/>
    <w:rsid w:val="00511F20"/>
    <w:rsid w:val="00513B3C"/>
    <w:rsid w:val="00516821"/>
    <w:rsid w:val="00516C24"/>
    <w:rsid w:val="005206D8"/>
    <w:rsid w:val="00524F09"/>
    <w:rsid w:val="00524F5D"/>
    <w:rsid w:val="005274F2"/>
    <w:rsid w:val="00530A8A"/>
    <w:rsid w:val="00532A9F"/>
    <w:rsid w:val="00532DAC"/>
    <w:rsid w:val="0053357E"/>
    <w:rsid w:val="0053447A"/>
    <w:rsid w:val="005350D7"/>
    <w:rsid w:val="00536E41"/>
    <w:rsid w:val="00537C6F"/>
    <w:rsid w:val="0054098A"/>
    <w:rsid w:val="00541036"/>
    <w:rsid w:val="00542EC8"/>
    <w:rsid w:val="00543D1A"/>
    <w:rsid w:val="00544330"/>
    <w:rsid w:val="00545038"/>
    <w:rsid w:val="00547C53"/>
    <w:rsid w:val="00550DDA"/>
    <w:rsid w:val="00554162"/>
    <w:rsid w:val="0055588C"/>
    <w:rsid w:val="0055634D"/>
    <w:rsid w:val="0055754F"/>
    <w:rsid w:val="0056118C"/>
    <w:rsid w:val="00562FAE"/>
    <w:rsid w:val="00563AE2"/>
    <w:rsid w:val="005641B1"/>
    <w:rsid w:val="0057268C"/>
    <w:rsid w:val="00572E9E"/>
    <w:rsid w:val="005754F4"/>
    <w:rsid w:val="00576187"/>
    <w:rsid w:val="005802A5"/>
    <w:rsid w:val="0058073D"/>
    <w:rsid w:val="00583611"/>
    <w:rsid w:val="00590783"/>
    <w:rsid w:val="005908DC"/>
    <w:rsid w:val="00591C6F"/>
    <w:rsid w:val="00591FE0"/>
    <w:rsid w:val="005939E9"/>
    <w:rsid w:val="005948D4"/>
    <w:rsid w:val="00594D47"/>
    <w:rsid w:val="00595F2E"/>
    <w:rsid w:val="00596288"/>
    <w:rsid w:val="0059638E"/>
    <w:rsid w:val="00596850"/>
    <w:rsid w:val="00597F9A"/>
    <w:rsid w:val="005A0C24"/>
    <w:rsid w:val="005A16F4"/>
    <w:rsid w:val="005A1D90"/>
    <w:rsid w:val="005A2034"/>
    <w:rsid w:val="005A20B3"/>
    <w:rsid w:val="005A21F4"/>
    <w:rsid w:val="005A2C5E"/>
    <w:rsid w:val="005A4CC9"/>
    <w:rsid w:val="005A4D8E"/>
    <w:rsid w:val="005A583A"/>
    <w:rsid w:val="005A7165"/>
    <w:rsid w:val="005A746C"/>
    <w:rsid w:val="005A7903"/>
    <w:rsid w:val="005B14A6"/>
    <w:rsid w:val="005B18A2"/>
    <w:rsid w:val="005B3152"/>
    <w:rsid w:val="005B3B2A"/>
    <w:rsid w:val="005B437C"/>
    <w:rsid w:val="005B6009"/>
    <w:rsid w:val="005B74FA"/>
    <w:rsid w:val="005C1830"/>
    <w:rsid w:val="005C5590"/>
    <w:rsid w:val="005C5A42"/>
    <w:rsid w:val="005C6510"/>
    <w:rsid w:val="005C667C"/>
    <w:rsid w:val="005C66F7"/>
    <w:rsid w:val="005C69DE"/>
    <w:rsid w:val="005C6BAE"/>
    <w:rsid w:val="005C7ECE"/>
    <w:rsid w:val="005D19DF"/>
    <w:rsid w:val="005D23A0"/>
    <w:rsid w:val="005D27B7"/>
    <w:rsid w:val="005D43D1"/>
    <w:rsid w:val="005D4F6D"/>
    <w:rsid w:val="005D6FA2"/>
    <w:rsid w:val="005D7B1F"/>
    <w:rsid w:val="005E2DCA"/>
    <w:rsid w:val="005E7A72"/>
    <w:rsid w:val="005E7B8F"/>
    <w:rsid w:val="005E7E60"/>
    <w:rsid w:val="005F1DF2"/>
    <w:rsid w:val="005F3382"/>
    <w:rsid w:val="005F6A5B"/>
    <w:rsid w:val="005F6B41"/>
    <w:rsid w:val="00600710"/>
    <w:rsid w:val="00601F66"/>
    <w:rsid w:val="006024C0"/>
    <w:rsid w:val="00602761"/>
    <w:rsid w:val="00603270"/>
    <w:rsid w:val="00603F22"/>
    <w:rsid w:val="0060439F"/>
    <w:rsid w:val="0060462A"/>
    <w:rsid w:val="006054D4"/>
    <w:rsid w:val="00606AFA"/>
    <w:rsid w:val="00607105"/>
    <w:rsid w:val="00607D4C"/>
    <w:rsid w:val="00610025"/>
    <w:rsid w:val="00611CFA"/>
    <w:rsid w:val="00611D0C"/>
    <w:rsid w:val="00612318"/>
    <w:rsid w:val="00612AB6"/>
    <w:rsid w:val="006142BB"/>
    <w:rsid w:val="006166CD"/>
    <w:rsid w:val="0062174B"/>
    <w:rsid w:val="0062299C"/>
    <w:rsid w:val="00622A75"/>
    <w:rsid w:val="00622E10"/>
    <w:rsid w:val="006232A4"/>
    <w:rsid w:val="00623426"/>
    <w:rsid w:val="006277FC"/>
    <w:rsid w:val="006315A4"/>
    <w:rsid w:val="00633628"/>
    <w:rsid w:val="00635306"/>
    <w:rsid w:val="006365BF"/>
    <w:rsid w:val="00637068"/>
    <w:rsid w:val="00637CF6"/>
    <w:rsid w:val="00637FCE"/>
    <w:rsid w:val="00640764"/>
    <w:rsid w:val="00641DA9"/>
    <w:rsid w:val="00641EFB"/>
    <w:rsid w:val="0064200E"/>
    <w:rsid w:val="0064468E"/>
    <w:rsid w:val="0064490A"/>
    <w:rsid w:val="00645734"/>
    <w:rsid w:val="00650F72"/>
    <w:rsid w:val="00651087"/>
    <w:rsid w:val="00652C31"/>
    <w:rsid w:val="00656877"/>
    <w:rsid w:val="006618EC"/>
    <w:rsid w:val="00661C90"/>
    <w:rsid w:val="00662029"/>
    <w:rsid w:val="00662E3E"/>
    <w:rsid w:val="006648CF"/>
    <w:rsid w:val="00665339"/>
    <w:rsid w:val="00665D37"/>
    <w:rsid w:val="00666A3B"/>
    <w:rsid w:val="00672597"/>
    <w:rsid w:val="00674140"/>
    <w:rsid w:val="00675C63"/>
    <w:rsid w:val="00675D98"/>
    <w:rsid w:val="00681CE9"/>
    <w:rsid w:val="00682F41"/>
    <w:rsid w:val="0068358E"/>
    <w:rsid w:val="0068537C"/>
    <w:rsid w:val="00687A17"/>
    <w:rsid w:val="0069174F"/>
    <w:rsid w:val="0069188F"/>
    <w:rsid w:val="00692198"/>
    <w:rsid w:val="0069220D"/>
    <w:rsid w:val="0069395B"/>
    <w:rsid w:val="00696491"/>
    <w:rsid w:val="006A05AC"/>
    <w:rsid w:val="006A061A"/>
    <w:rsid w:val="006A100C"/>
    <w:rsid w:val="006A1704"/>
    <w:rsid w:val="006A20F4"/>
    <w:rsid w:val="006A2DC5"/>
    <w:rsid w:val="006A3EBE"/>
    <w:rsid w:val="006A472F"/>
    <w:rsid w:val="006A4BD8"/>
    <w:rsid w:val="006A4FB6"/>
    <w:rsid w:val="006A4FC0"/>
    <w:rsid w:val="006B1EEC"/>
    <w:rsid w:val="006B43F8"/>
    <w:rsid w:val="006B51B3"/>
    <w:rsid w:val="006B5C20"/>
    <w:rsid w:val="006B6547"/>
    <w:rsid w:val="006C2205"/>
    <w:rsid w:val="006C416B"/>
    <w:rsid w:val="006C509E"/>
    <w:rsid w:val="006C62D4"/>
    <w:rsid w:val="006C6ACF"/>
    <w:rsid w:val="006D14D8"/>
    <w:rsid w:val="006D3BE3"/>
    <w:rsid w:val="006D3FE5"/>
    <w:rsid w:val="006D5D7A"/>
    <w:rsid w:val="006D6193"/>
    <w:rsid w:val="006D6780"/>
    <w:rsid w:val="006D730B"/>
    <w:rsid w:val="006D7367"/>
    <w:rsid w:val="006D755D"/>
    <w:rsid w:val="006E1306"/>
    <w:rsid w:val="006E1ABB"/>
    <w:rsid w:val="006E2305"/>
    <w:rsid w:val="006E3745"/>
    <w:rsid w:val="006E4CCA"/>
    <w:rsid w:val="006E58BF"/>
    <w:rsid w:val="006E7890"/>
    <w:rsid w:val="006F04FF"/>
    <w:rsid w:val="006F05BF"/>
    <w:rsid w:val="006F4CC6"/>
    <w:rsid w:val="006F55D0"/>
    <w:rsid w:val="006F6618"/>
    <w:rsid w:val="006F6DF1"/>
    <w:rsid w:val="007007AE"/>
    <w:rsid w:val="00701219"/>
    <w:rsid w:val="00702EAB"/>
    <w:rsid w:val="00703819"/>
    <w:rsid w:val="00703CD9"/>
    <w:rsid w:val="00704CF9"/>
    <w:rsid w:val="00710AA3"/>
    <w:rsid w:val="00712ACC"/>
    <w:rsid w:val="0071350C"/>
    <w:rsid w:val="00714C68"/>
    <w:rsid w:val="00715C7C"/>
    <w:rsid w:val="00716AFE"/>
    <w:rsid w:val="007178D8"/>
    <w:rsid w:val="00717D6C"/>
    <w:rsid w:val="00721BCD"/>
    <w:rsid w:val="00721FCB"/>
    <w:rsid w:val="00722BF2"/>
    <w:rsid w:val="007238D0"/>
    <w:rsid w:val="00724D5C"/>
    <w:rsid w:val="00726073"/>
    <w:rsid w:val="00727425"/>
    <w:rsid w:val="0072763A"/>
    <w:rsid w:val="00727B8D"/>
    <w:rsid w:val="00732046"/>
    <w:rsid w:val="00732B2D"/>
    <w:rsid w:val="007332F0"/>
    <w:rsid w:val="00734EE0"/>
    <w:rsid w:val="0073616D"/>
    <w:rsid w:val="00736343"/>
    <w:rsid w:val="00742D8B"/>
    <w:rsid w:val="00743FCE"/>
    <w:rsid w:val="00746542"/>
    <w:rsid w:val="007502D5"/>
    <w:rsid w:val="00752B50"/>
    <w:rsid w:val="00753B3D"/>
    <w:rsid w:val="00755D55"/>
    <w:rsid w:val="00755E7C"/>
    <w:rsid w:val="007570B3"/>
    <w:rsid w:val="007609B0"/>
    <w:rsid w:val="00766E2F"/>
    <w:rsid w:val="00767450"/>
    <w:rsid w:val="007715A2"/>
    <w:rsid w:val="0077164E"/>
    <w:rsid w:val="007720EF"/>
    <w:rsid w:val="0077252E"/>
    <w:rsid w:val="0077258E"/>
    <w:rsid w:val="00772874"/>
    <w:rsid w:val="007728DC"/>
    <w:rsid w:val="00774CC6"/>
    <w:rsid w:val="0077512A"/>
    <w:rsid w:val="00775214"/>
    <w:rsid w:val="00775980"/>
    <w:rsid w:val="0077778B"/>
    <w:rsid w:val="00777A83"/>
    <w:rsid w:val="00780D26"/>
    <w:rsid w:val="007818C8"/>
    <w:rsid w:val="0078211B"/>
    <w:rsid w:val="00782382"/>
    <w:rsid w:val="00784B64"/>
    <w:rsid w:val="0078541F"/>
    <w:rsid w:val="007869AB"/>
    <w:rsid w:val="0078705E"/>
    <w:rsid w:val="00787A85"/>
    <w:rsid w:val="00787FDE"/>
    <w:rsid w:val="007903E5"/>
    <w:rsid w:val="00790F06"/>
    <w:rsid w:val="00792A95"/>
    <w:rsid w:val="00792AF2"/>
    <w:rsid w:val="007935CF"/>
    <w:rsid w:val="00793785"/>
    <w:rsid w:val="00796276"/>
    <w:rsid w:val="00796E26"/>
    <w:rsid w:val="007971D3"/>
    <w:rsid w:val="00797973"/>
    <w:rsid w:val="00797BAF"/>
    <w:rsid w:val="007A1FC4"/>
    <w:rsid w:val="007A1FD7"/>
    <w:rsid w:val="007A2594"/>
    <w:rsid w:val="007A3148"/>
    <w:rsid w:val="007A34BE"/>
    <w:rsid w:val="007A50F8"/>
    <w:rsid w:val="007A5196"/>
    <w:rsid w:val="007A69BD"/>
    <w:rsid w:val="007A73E2"/>
    <w:rsid w:val="007A7445"/>
    <w:rsid w:val="007A745E"/>
    <w:rsid w:val="007B01E4"/>
    <w:rsid w:val="007B07E2"/>
    <w:rsid w:val="007B13FE"/>
    <w:rsid w:val="007B2876"/>
    <w:rsid w:val="007B336D"/>
    <w:rsid w:val="007B3533"/>
    <w:rsid w:val="007B45E5"/>
    <w:rsid w:val="007B4834"/>
    <w:rsid w:val="007B5231"/>
    <w:rsid w:val="007B660A"/>
    <w:rsid w:val="007B7098"/>
    <w:rsid w:val="007B77E4"/>
    <w:rsid w:val="007C2467"/>
    <w:rsid w:val="007C2ACF"/>
    <w:rsid w:val="007C3E82"/>
    <w:rsid w:val="007C4D42"/>
    <w:rsid w:val="007C5C5E"/>
    <w:rsid w:val="007C7C2C"/>
    <w:rsid w:val="007D00DB"/>
    <w:rsid w:val="007D066E"/>
    <w:rsid w:val="007D4CCD"/>
    <w:rsid w:val="007D54DE"/>
    <w:rsid w:val="007D6165"/>
    <w:rsid w:val="007D63FD"/>
    <w:rsid w:val="007D7FB6"/>
    <w:rsid w:val="007E113E"/>
    <w:rsid w:val="007E4D2C"/>
    <w:rsid w:val="007E5C02"/>
    <w:rsid w:val="007E5EE2"/>
    <w:rsid w:val="007E7867"/>
    <w:rsid w:val="007F4248"/>
    <w:rsid w:val="007F4987"/>
    <w:rsid w:val="007F5E05"/>
    <w:rsid w:val="007F7F91"/>
    <w:rsid w:val="00803FC4"/>
    <w:rsid w:val="0080458E"/>
    <w:rsid w:val="00806E68"/>
    <w:rsid w:val="008122D8"/>
    <w:rsid w:val="00814359"/>
    <w:rsid w:val="00814AE5"/>
    <w:rsid w:val="00816B1E"/>
    <w:rsid w:val="00817BF0"/>
    <w:rsid w:val="00821E4E"/>
    <w:rsid w:val="00822B49"/>
    <w:rsid w:val="00822CBA"/>
    <w:rsid w:val="008244F1"/>
    <w:rsid w:val="0082528C"/>
    <w:rsid w:val="00825ADA"/>
    <w:rsid w:val="00826885"/>
    <w:rsid w:val="00832F61"/>
    <w:rsid w:val="00833D44"/>
    <w:rsid w:val="008340F9"/>
    <w:rsid w:val="00835300"/>
    <w:rsid w:val="00835560"/>
    <w:rsid w:val="008355E5"/>
    <w:rsid w:val="00836D36"/>
    <w:rsid w:val="00836EB5"/>
    <w:rsid w:val="00837FE2"/>
    <w:rsid w:val="00841279"/>
    <w:rsid w:val="00841916"/>
    <w:rsid w:val="00843A25"/>
    <w:rsid w:val="00843A2A"/>
    <w:rsid w:val="00844274"/>
    <w:rsid w:val="00844B5C"/>
    <w:rsid w:val="00845C68"/>
    <w:rsid w:val="00846088"/>
    <w:rsid w:val="00846984"/>
    <w:rsid w:val="00846E42"/>
    <w:rsid w:val="00850955"/>
    <w:rsid w:val="0085095C"/>
    <w:rsid w:val="008520CF"/>
    <w:rsid w:val="00852BDE"/>
    <w:rsid w:val="008537E4"/>
    <w:rsid w:val="00855077"/>
    <w:rsid w:val="00857D6F"/>
    <w:rsid w:val="008621CF"/>
    <w:rsid w:val="0086337D"/>
    <w:rsid w:val="00863485"/>
    <w:rsid w:val="0086479F"/>
    <w:rsid w:val="008647AD"/>
    <w:rsid w:val="0087173A"/>
    <w:rsid w:val="008723C0"/>
    <w:rsid w:val="00873806"/>
    <w:rsid w:val="00877F3A"/>
    <w:rsid w:val="0088005E"/>
    <w:rsid w:val="00880B70"/>
    <w:rsid w:val="008814C6"/>
    <w:rsid w:val="00885827"/>
    <w:rsid w:val="00885968"/>
    <w:rsid w:val="00885EFC"/>
    <w:rsid w:val="00886BEC"/>
    <w:rsid w:val="0088734C"/>
    <w:rsid w:val="008917E7"/>
    <w:rsid w:val="00893E26"/>
    <w:rsid w:val="008942C4"/>
    <w:rsid w:val="00894E99"/>
    <w:rsid w:val="008A0D86"/>
    <w:rsid w:val="008A1AFC"/>
    <w:rsid w:val="008A29C3"/>
    <w:rsid w:val="008A3669"/>
    <w:rsid w:val="008A3808"/>
    <w:rsid w:val="008A542B"/>
    <w:rsid w:val="008A5534"/>
    <w:rsid w:val="008A64A0"/>
    <w:rsid w:val="008A78E2"/>
    <w:rsid w:val="008B0AC8"/>
    <w:rsid w:val="008B1C2F"/>
    <w:rsid w:val="008B1E8B"/>
    <w:rsid w:val="008B26DC"/>
    <w:rsid w:val="008B3667"/>
    <w:rsid w:val="008B427B"/>
    <w:rsid w:val="008B4C6B"/>
    <w:rsid w:val="008B6E70"/>
    <w:rsid w:val="008B7FEF"/>
    <w:rsid w:val="008C02B6"/>
    <w:rsid w:val="008C036E"/>
    <w:rsid w:val="008C14AE"/>
    <w:rsid w:val="008C2090"/>
    <w:rsid w:val="008C3089"/>
    <w:rsid w:val="008C4315"/>
    <w:rsid w:val="008C47C8"/>
    <w:rsid w:val="008C7F5A"/>
    <w:rsid w:val="008D08F7"/>
    <w:rsid w:val="008D327D"/>
    <w:rsid w:val="008D6E06"/>
    <w:rsid w:val="008D7439"/>
    <w:rsid w:val="008E0953"/>
    <w:rsid w:val="008E2C40"/>
    <w:rsid w:val="008E3F67"/>
    <w:rsid w:val="008E46B7"/>
    <w:rsid w:val="008E4BC0"/>
    <w:rsid w:val="008E4CA0"/>
    <w:rsid w:val="008E4FFD"/>
    <w:rsid w:val="008E548F"/>
    <w:rsid w:val="008E6B28"/>
    <w:rsid w:val="008F0381"/>
    <w:rsid w:val="008F0BD1"/>
    <w:rsid w:val="008F42ED"/>
    <w:rsid w:val="008F45C5"/>
    <w:rsid w:val="008F5E84"/>
    <w:rsid w:val="008F7030"/>
    <w:rsid w:val="00901B34"/>
    <w:rsid w:val="009031FE"/>
    <w:rsid w:val="009049D8"/>
    <w:rsid w:val="0091086C"/>
    <w:rsid w:val="00910F15"/>
    <w:rsid w:val="00911C47"/>
    <w:rsid w:val="00912E13"/>
    <w:rsid w:val="009130CE"/>
    <w:rsid w:val="0091338D"/>
    <w:rsid w:val="0091343F"/>
    <w:rsid w:val="009146AF"/>
    <w:rsid w:val="00914982"/>
    <w:rsid w:val="00914CEF"/>
    <w:rsid w:val="00915C41"/>
    <w:rsid w:val="00920A41"/>
    <w:rsid w:val="00922BC5"/>
    <w:rsid w:val="00927BE9"/>
    <w:rsid w:val="009313EA"/>
    <w:rsid w:val="00933CCE"/>
    <w:rsid w:val="00934BD3"/>
    <w:rsid w:val="00935330"/>
    <w:rsid w:val="00935D6D"/>
    <w:rsid w:val="0093614A"/>
    <w:rsid w:val="00936C87"/>
    <w:rsid w:val="009414A0"/>
    <w:rsid w:val="009416B9"/>
    <w:rsid w:val="009416DC"/>
    <w:rsid w:val="00941CFF"/>
    <w:rsid w:val="009429EF"/>
    <w:rsid w:val="00942CD7"/>
    <w:rsid w:val="00942F3E"/>
    <w:rsid w:val="00943775"/>
    <w:rsid w:val="00945E53"/>
    <w:rsid w:val="00946051"/>
    <w:rsid w:val="009468AF"/>
    <w:rsid w:val="00946BF2"/>
    <w:rsid w:val="009471F2"/>
    <w:rsid w:val="009504BD"/>
    <w:rsid w:val="009508D3"/>
    <w:rsid w:val="0095221C"/>
    <w:rsid w:val="00952FD6"/>
    <w:rsid w:val="0095349F"/>
    <w:rsid w:val="009534BA"/>
    <w:rsid w:val="00957280"/>
    <w:rsid w:val="0095734D"/>
    <w:rsid w:val="0096099E"/>
    <w:rsid w:val="00960AF1"/>
    <w:rsid w:val="00960DA4"/>
    <w:rsid w:val="0096234E"/>
    <w:rsid w:val="009630D9"/>
    <w:rsid w:val="0096314A"/>
    <w:rsid w:val="00964C40"/>
    <w:rsid w:val="00966FCA"/>
    <w:rsid w:val="00971609"/>
    <w:rsid w:val="009730A6"/>
    <w:rsid w:val="00973AFB"/>
    <w:rsid w:val="00974803"/>
    <w:rsid w:val="00976024"/>
    <w:rsid w:val="00976ECA"/>
    <w:rsid w:val="00980350"/>
    <w:rsid w:val="00980A77"/>
    <w:rsid w:val="00981C96"/>
    <w:rsid w:val="00984B84"/>
    <w:rsid w:val="0098573A"/>
    <w:rsid w:val="00986F10"/>
    <w:rsid w:val="00987926"/>
    <w:rsid w:val="00987A93"/>
    <w:rsid w:val="00992570"/>
    <w:rsid w:val="009932C3"/>
    <w:rsid w:val="00993EC0"/>
    <w:rsid w:val="00994A44"/>
    <w:rsid w:val="00996D70"/>
    <w:rsid w:val="0099706C"/>
    <w:rsid w:val="009970E6"/>
    <w:rsid w:val="00997247"/>
    <w:rsid w:val="009A300A"/>
    <w:rsid w:val="009A4012"/>
    <w:rsid w:val="009A4F99"/>
    <w:rsid w:val="009B19E7"/>
    <w:rsid w:val="009B1F2B"/>
    <w:rsid w:val="009B2C1D"/>
    <w:rsid w:val="009B3B18"/>
    <w:rsid w:val="009B3F65"/>
    <w:rsid w:val="009B6AF3"/>
    <w:rsid w:val="009C049A"/>
    <w:rsid w:val="009C04BB"/>
    <w:rsid w:val="009C05AA"/>
    <w:rsid w:val="009C2CEA"/>
    <w:rsid w:val="009C2E79"/>
    <w:rsid w:val="009C337E"/>
    <w:rsid w:val="009C43B0"/>
    <w:rsid w:val="009C450F"/>
    <w:rsid w:val="009C7041"/>
    <w:rsid w:val="009C79C8"/>
    <w:rsid w:val="009D1326"/>
    <w:rsid w:val="009D1546"/>
    <w:rsid w:val="009D1919"/>
    <w:rsid w:val="009D1F90"/>
    <w:rsid w:val="009D25E8"/>
    <w:rsid w:val="009D4CEA"/>
    <w:rsid w:val="009D5031"/>
    <w:rsid w:val="009D54F4"/>
    <w:rsid w:val="009D5F23"/>
    <w:rsid w:val="009D743F"/>
    <w:rsid w:val="009D7FCC"/>
    <w:rsid w:val="009E050F"/>
    <w:rsid w:val="009E0660"/>
    <w:rsid w:val="009E07EF"/>
    <w:rsid w:val="009E12B9"/>
    <w:rsid w:val="009E351D"/>
    <w:rsid w:val="009E3E10"/>
    <w:rsid w:val="009E5233"/>
    <w:rsid w:val="009E62E6"/>
    <w:rsid w:val="009E641E"/>
    <w:rsid w:val="009E69A8"/>
    <w:rsid w:val="009E6C3B"/>
    <w:rsid w:val="009E735A"/>
    <w:rsid w:val="009E749D"/>
    <w:rsid w:val="009F048A"/>
    <w:rsid w:val="009F0FB6"/>
    <w:rsid w:val="009F0FD7"/>
    <w:rsid w:val="009F2923"/>
    <w:rsid w:val="009F2AEC"/>
    <w:rsid w:val="009F2CB0"/>
    <w:rsid w:val="009F3C69"/>
    <w:rsid w:val="009F46D6"/>
    <w:rsid w:val="009F4C44"/>
    <w:rsid w:val="009F5C1E"/>
    <w:rsid w:val="009F7323"/>
    <w:rsid w:val="00A016E8"/>
    <w:rsid w:val="00A019CB"/>
    <w:rsid w:val="00A03824"/>
    <w:rsid w:val="00A06C65"/>
    <w:rsid w:val="00A06E67"/>
    <w:rsid w:val="00A10500"/>
    <w:rsid w:val="00A10906"/>
    <w:rsid w:val="00A10FEF"/>
    <w:rsid w:val="00A12D61"/>
    <w:rsid w:val="00A1301A"/>
    <w:rsid w:val="00A13BC3"/>
    <w:rsid w:val="00A14DF5"/>
    <w:rsid w:val="00A17F84"/>
    <w:rsid w:val="00A21CC7"/>
    <w:rsid w:val="00A2619A"/>
    <w:rsid w:val="00A26661"/>
    <w:rsid w:val="00A2770F"/>
    <w:rsid w:val="00A30701"/>
    <w:rsid w:val="00A30ED5"/>
    <w:rsid w:val="00A30EF8"/>
    <w:rsid w:val="00A31CC0"/>
    <w:rsid w:val="00A3418D"/>
    <w:rsid w:val="00A34EC4"/>
    <w:rsid w:val="00A37863"/>
    <w:rsid w:val="00A40A46"/>
    <w:rsid w:val="00A437BF"/>
    <w:rsid w:val="00A43E23"/>
    <w:rsid w:val="00A50DE7"/>
    <w:rsid w:val="00A5104D"/>
    <w:rsid w:val="00A52249"/>
    <w:rsid w:val="00A54FC1"/>
    <w:rsid w:val="00A55968"/>
    <w:rsid w:val="00A564EB"/>
    <w:rsid w:val="00A565A4"/>
    <w:rsid w:val="00A57B11"/>
    <w:rsid w:val="00A62048"/>
    <w:rsid w:val="00A63C2C"/>
    <w:rsid w:val="00A6471B"/>
    <w:rsid w:val="00A6538D"/>
    <w:rsid w:val="00A65895"/>
    <w:rsid w:val="00A65EDB"/>
    <w:rsid w:val="00A666C6"/>
    <w:rsid w:val="00A66737"/>
    <w:rsid w:val="00A673CA"/>
    <w:rsid w:val="00A70450"/>
    <w:rsid w:val="00A7080B"/>
    <w:rsid w:val="00A71392"/>
    <w:rsid w:val="00A71588"/>
    <w:rsid w:val="00A7179E"/>
    <w:rsid w:val="00A71D12"/>
    <w:rsid w:val="00A7285B"/>
    <w:rsid w:val="00A72EFB"/>
    <w:rsid w:val="00A749B4"/>
    <w:rsid w:val="00A749BA"/>
    <w:rsid w:val="00A75F9F"/>
    <w:rsid w:val="00A763BF"/>
    <w:rsid w:val="00A76F82"/>
    <w:rsid w:val="00A8142E"/>
    <w:rsid w:val="00A8211D"/>
    <w:rsid w:val="00A83DF0"/>
    <w:rsid w:val="00A85718"/>
    <w:rsid w:val="00A86044"/>
    <w:rsid w:val="00A8782D"/>
    <w:rsid w:val="00A905DA"/>
    <w:rsid w:val="00A90BAF"/>
    <w:rsid w:val="00A91DAE"/>
    <w:rsid w:val="00A92523"/>
    <w:rsid w:val="00A92C6A"/>
    <w:rsid w:val="00A9301A"/>
    <w:rsid w:val="00A9423B"/>
    <w:rsid w:val="00A94AE9"/>
    <w:rsid w:val="00A96492"/>
    <w:rsid w:val="00A978C6"/>
    <w:rsid w:val="00AA106E"/>
    <w:rsid w:val="00AA1C4B"/>
    <w:rsid w:val="00AA2E0C"/>
    <w:rsid w:val="00AA4D08"/>
    <w:rsid w:val="00AA4EDB"/>
    <w:rsid w:val="00AB19B4"/>
    <w:rsid w:val="00AB2FBD"/>
    <w:rsid w:val="00AB3A86"/>
    <w:rsid w:val="00AB625E"/>
    <w:rsid w:val="00AB6A62"/>
    <w:rsid w:val="00AB6AE7"/>
    <w:rsid w:val="00AB7A3B"/>
    <w:rsid w:val="00AB7BD2"/>
    <w:rsid w:val="00AC0381"/>
    <w:rsid w:val="00AC0983"/>
    <w:rsid w:val="00AC1B14"/>
    <w:rsid w:val="00AC201F"/>
    <w:rsid w:val="00AC253B"/>
    <w:rsid w:val="00AC2839"/>
    <w:rsid w:val="00AC3487"/>
    <w:rsid w:val="00AC38E7"/>
    <w:rsid w:val="00AC5ED8"/>
    <w:rsid w:val="00AC66DF"/>
    <w:rsid w:val="00AC78E6"/>
    <w:rsid w:val="00AD14AA"/>
    <w:rsid w:val="00AD1DD6"/>
    <w:rsid w:val="00AD3329"/>
    <w:rsid w:val="00AD3F3E"/>
    <w:rsid w:val="00AD63EF"/>
    <w:rsid w:val="00AD7711"/>
    <w:rsid w:val="00AE257A"/>
    <w:rsid w:val="00AE7489"/>
    <w:rsid w:val="00AE793A"/>
    <w:rsid w:val="00AE79A3"/>
    <w:rsid w:val="00AF02A6"/>
    <w:rsid w:val="00AF5767"/>
    <w:rsid w:val="00AF57CD"/>
    <w:rsid w:val="00AF6461"/>
    <w:rsid w:val="00AF71F0"/>
    <w:rsid w:val="00B00F89"/>
    <w:rsid w:val="00B01638"/>
    <w:rsid w:val="00B018AC"/>
    <w:rsid w:val="00B0279D"/>
    <w:rsid w:val="00B02A30"/>
    <w:rsid w:val="00B0345E"/>
    <w:rsid w:val="00B04ECE"/>
    <w:rsid w:val="00B06027"/>
    <w:rsid w:val="00B064DB"/>
    <w:rsid w:val="00B06F0E"/>
    <w:rsid w:val="00B100B9"/>
    <w:rsid w:val="00B10486"/>
    <w:rsid w:val="00B11812"/>
    <w:rsid w:val="00B11ACD"/>
    <w:rsid w:val="00B1204C"/>
    <w:rsid w:val="00B120E8"/>
    <w:rsid w:val="00B12D37"/>
    <w:rsid w:val="00B12DE4"/>
    <w:rsid w:val="00B12F6E"/>
    <w:rsid w:val="00B135B4"/>
    <w:rsid w:val="00B13FC0"/>
    <w:rsid w:val="00B14259"/>
    <w:rsid w:val="00B154EB"/>
    <w:rsid w:val="00B158A5"/>
    <w:rsid w:val="00B17B46"/>
    <w:rsid w:val="00B200EB"/>
    <w:rsid w:val="00B202B4"/>
    <w:rsid w:val="00B20490"/>
    <w:rsid w:val="00B20E64"/>
    <w:rsid w:val="00B21849"/>
    <w:rsid w:val="00B24395"/>
    <w:rsid w:val="00B254C1"/>
    <w:rsid w:val="00B2678B"/>
    <w:rsid w:val="00B27C51"/>
    <w:rsid w:val="00B304AF"/>
    <w:rsid w:val="00B315FB"/>
    <w:rsid w:val="00B31D13"/>
    <w:rsid w:val="00B32298"/>
    <w:rsid w:val="00B32DE5"/>
    <w:rsid w:val="00B352C9"/>
    <w:rsid w:val="00B365C5"/>
    <w:rsid w:val="00B37D2A"/>
    <w:rsid w:val="00B41E12"/>
    <w:rsid w:val="00B4323A"/>
    <w:rsid w:val="00B446E9"/>
    <w:rsid w:val="00B44D8B"/>
    <w:rsid w:val="00B47351"/>
    <w:rsid w:val="00B50EEE"/>
    <w:rsid w:val="00B511A9"/>
    <w:rsid w:val="00B51369"/>
    <w:rsid w:val="00B54E12"/>
    <w:rsid w:val="00B5554B"/>
    <w:rsid w:val="00B561BA"/>
    <w:rsid w:val="00B6093C"/>
    <w:rsid w:val="00B60B4D"/>
    <w:rsid w:val="00B612D8"/>
    <w:rsid w:val="00B637FD"/>
    <w:rsid w:val="00B649CA"/>
    <w:rsid w:val="00B64FA5"/>
    <w:rsid w:val="00B65960"/>
    <w:rsid w:val="00B65B5F"/>
    <w:rsid w:val="00B67FE1"/>
    <w:rsid w:val="00B70519"/>
    <w:rsid w:val="00B7115E"/>
    <w:rsid w:val="00B71411"/>
    <w:rsid w:val="00B71986"/>
    <w:rsid w:val="00B72700"/>
    <w:rsid w:val="00B72D7F"/>
    <w:rsid w:val="00B73455"/>
    <w:rsid w:val="00B73954"/>
    <w:rsid w:val="00B73D2E"/>
    <w:rsid w:val="00B76A6F"/>
    <w:rsid w:val="00B80E96"/>
    <w:rsid w:val="00B81EF4"/>
    <w:rsid w:val="00B825A1"/>
    <w:rsid w:val="00B831F2"/>
    <w:rsid w:val="00B9093D"/>
    <w:rsid w:val="00B9102D"/>
    <w:rsid w:val="00B96786"/>
    <w:rsid w:val="00B9772B"/>
    <w:rsid w:val="00BA0517"/>
    <w:rsid w:val="00BA0EB7"/>
    <w:rsid w:val="00BA13DF"/>
    <w:rsid w:val="00BA509B"/>
    <w:rsid w:val="00BA5D7C"/>
    <w:rsid w:val="00BA61C8"/>
    <w:rsid w:val="00BA65A3"/>
    <w:rsid w:val="00BA743E"/>
    <w:rsid w:val="00BB001A"/>
    <w:rsid w:val="00BB0485"/>
    <w:rsid w:val="00BB0EA1"/>
    <w:rsid w:val="00BB3325"/>
    <w:rsid w:val="00BB3656"/>
    <w:rsid w:val="00BB3FEB"/>
    <w:rsid w:val="00BB4399"/>
    <w:rsid w:val="00BC09B0"/>
    <w:rsid w:val="00BC0DC8"/>
    <w:rsid w:val="00BC150C"/>
    <w:rsid w:val="00BC309E"/>
    <w:rsid w:val="00BC5F8D"/>
    <w:rsid w:val="00BC6090"/>
    <w:rsid w:val="00BC76AF"/>
    <w:rsid w:val="00BC77CE"/>
    <w:rsid w:val="00BD06B9"/>
    <w:rsid w:val="00BD0FE1"/>
    <w:rsid w:val="00BD1274"/>
    <w:rsid w:val="00BD24A3"/>
    <w:rsid w:val="00BD29FD"/>
    <w:rsid w:val="00BD5BB0"/>
    <w:rsid w:val="00BD693C"/>
    <w:rsid w:val="00BE3C00"/>
    <w:rsid w:val="00BE72A2"/>
    <w:rsid w:val="00BF1AAD"/>
    <w:rsid w:val="00BF3372"/>
    <w:rsid w:val="00BF3CF1"/>
    <w:rsid w:val="00BF3D2B"/>
    <w:rsid w:val="00BF4313"/>
    <w:rsid w:val="00BF60E2"/>
    <w:rsid w:val="00C01C8D"/>
    <w:rsid w:val="00C03007"/>
    <w:rsid w:val="00C036A0"/>
    <w:rsid w:val="00C0741C"/>
    <w:rsid w:val="00C10CE3"/>
    <w:rsid w:val="00C12E88"/>
    <w:rsid w:val="00C1321C"/>
    <w:rsid w:val="00C14272"/>
    <w:rsid w:val="00C231C3"/>
    <w:rsid w:val="00C24A45"/>
    <w:rsid w:val="00C25A26"/>
    <w:rsid w:val="00C25B27"/>
    <w:rsid w:val="00C26103"/>
    <w:rsid w:val="00C276A5"/>
    <w:rsid w:val="00C2773C"/>
    <w:rsid w:val="00C30086"/>
    <w:rsid w:val="00C32897"/>
    <w:rsid w:val="00C33182"/>
    <w:rsid w:val="00C34209"/>
    <w:rsid w:val="00C36CA2"/>
    <w:rsid w:val="00C37B76"/>
    <w:rsid w:val="00C41A78"/>
    <w:rsid w:val="00C446FB"/>
    <w:rsid w:val="00C44FB8"/>
    <w:rsid w:val="00C45F09"/>
    <w:rsid w:val="00C46605"/>
    <w:rsid w:val="00C523BC"/>
    <w:rsid w:val="00C577B4"/>
    <w:rsid w:val="00C60F6A"/>
    <w:rsid w:val="00C622EC"/>
    <w:rsid w:val="00C64288"/>
    <w:rsid w:val="00C66F44"/>
    <w:rsid w:val="00C67885"/>
    <w:rsid w:val="00C751DE"/>
    <w:rsid w:val="00C758BF"/>
    <w:rsid w:val="00C75D37"/>
    <w:rsid w:val="00C775DF"/>
    <w:rsid w:val="00C861ED"/>
    <w:rsid w:val="00C86341"/>
    <w:rsid w:val="00C86C9A"/>
    <w:rsid w:val="00C95047"/>
    <w:rsid w:val="00C96D59"/>
    <w:rsid w:val="00C970C3"/>
    <w:rsid w:val="00C9737B"/>
    <w:rsid w:val="00CA1585"/>
    <w:rsid w:val="00CA2437"/>
    <w:rsid w:val="00CA2AEE"/>
    <w:rsid w:val="00CA41A3"/>
    <w:rsid w:val="00CA4664"/>
    <w:rsid w:val="00CA5D7B"/>
    <w:rsid w:val="00CA7A35"/>
    <w:rsid w:val="00CB0394"/>
    <w:rsid w:val="00CB182A"/>
    <w:rsid w:val="00CB3B28"/>
    <w:rsid w:val="00CB3F06"/>
    <w:rsid w:val="00CB4E06"/>
    <w:rsid w:val="00CB5B6F"/>
    <w:rsid w:val="00CB6986"/>
    <w:rsid w:val="00CB6CD1"/>
    <w:rsid w:val="00CB7D0B"/>
    <w:rsid w:val="00CC0244"/>
    <w:rsid w:val="00CC0464"/>
    <w:rsid w:val="00CC1DBF"/>
    <w:rsid w:val="00CC2003"/>
    <w:rsid w:val="00CC4247"/>
    <w:rsid w:val="00CD0AA9"/>
    <w:rsid w:val="00CD1E69"/>
    <w:rsid w:val="00CD2317"/>
    <w:rsid w:val="00CD2A36"/>
    <w:rsid w:val="00CD5C51"/>
    <w:rsid w:val="00CD6D1B"/>
    <w:rsid w:val="00CD73D2"/>
    <w:rsid w:val="00CD756A"/>
    <w:rsid w:val="00CE3CC2"/>
    <w:rsid w:val="00CE5871"/>
    <w:rsid w:val="00CE7799"/>
    <w:rsid w:val="00CF450E"/>
    <w:rsid w:val="00CF75E8"/>
    <w:rsid w:val="00D00419"/>
    <w:rsid w:val="00D00BA7"/>
    <w:rsid w:val="00D01BCF"/>
    <w:rsid w:val="00D0440A"/>
    <w:rsid w:val="00D05B47"/>
    <w:rsid w:val="00D06051"/>
    <w:rsid w:val="00D10144"/>
    <w:rsid w:val="00D1018D"/>
    <w:rsid w:val="00D106B4"/>
    <w:rsid w:val="00D1105C"/>
    <w:rsid w:val="00D1298F"/>
    <w:rsid w:val="00D13717"/>
    <w:rsid w:val="00D14EDB"/>
    <w:rsid w:val="00D153F0"/>
    <w:rsid w:val="00D15B6A"/>
    <w:rsid w:val="00D22BAE"/>
    <w:rsid w:val="00D231F3"/>
    <w:rsid w:val="00D23DAB"/>
    <w:rsid w:val="00D25366"/>
    <w:rsid w:val="00D256C5"/>
    <w:rsid w:val="00D268D3"/>
    <w:rsid w:val="00D2704C"/>
    <w:rsid w:val="00D318B4"/>
    <w:rsid w:val="00D3195B"/>
    <w:rsid w:val="00D32110"/>
    <w:rsid w:val="00D32275"/>
    <w:rsid w:val="00D3379C"/>
    <w:rsid w:val="00D33E1E"/>
    <w:rsid w:val="00D36EB8"/>
    <w:rsid w:val="00D404A4"/>
    <w:rsid w:val="00D419BF"/>
    <w:rsid w:val="00D431B6"/>
    <w:rsid w:val="00D43529"/>
    <w:rsid w:val="00D44CD7"/>
    <w:rsid w:val="00D462B3"/>
    <w:rsid w:val="00D462C0"/>
    <w:rsid w:val="00D464A8"/>
    <w:rsid w:val="00D469F4"/>
    <w:rsid w:val="00D50AD4"/>
    <w:rsid w:val="00D50FE0"/>
    <w:rsid w:val="00D530EF"/>
    <w:rsid w:val="00D533E7"/>
    <w:rsid w:val="00D54A8A"/>
    <w:rsid w:val="00D55250"/>
    <w:rsid w:val="00D571D6"/>
    <w:rsid w:val="00D578B5"/>
    <w:rsid w:val="00D608D3"/>
    <w:rsid w:val="00D60E8C"/>
    <w:rsid w:val="00D61216"/>
    <w:rsid w:val="00D63A99"/>
    <w:rsid w:val="00D64913"/>
    <w:rsid w:val="00D67D8A"/>
    <w:rsid w:val="00D71402"/>
    <w:rsid w:val="00D724B9"/>
    <w:rsid w:val="00D72715"/>
    <w:rsid w:val="00D75B7B"/>
    <w:rsid w:val="00D76D88"/>
    <w:rsid w:val="00D77412"/>
    <w:rsid w:val="00D8183A"/>
    <w:rsid w:val="00D8417F"/>
    <w:rsid w:val="00D842D2"/>
    <w:rsid w:val="00D84918"/>
    <w:rsid w:val="00D85888"/>
    <w:rsid w:val="00D8605A"/>
    <w:rsid w:val="00D86472"/>
    <w:rsid w:val="00D86477"/>
    <w:rsid w:val="00D86835"/>
    <w:rsid w:val="00D87B9C"/>
    <w:rsid w:val="00D90163"/>
    <w:rsid w:val="00D910A9"/>
    <w:rsid w:val="00D9145C"/>
    <w:rsid w:val="00D91BAE"/>
    <w:rsid w:val="00D92C47"/>
    <w:rsid w:val="00D9304F"/>
    <w:rsid w:val="00D93671"/>
    <w:rsid w:val="00D936F2"/>
    <w:rsid w:val="00D938E9"/>
    <w:rsid w:val="00D93FD7"/>
    <w:rsid w:val="00D94190"/>
    <w:rsid w:val="00D945BC"/>
    <w:rsid w:val="00D946F2"/>
    <w:rsid w:val="00D94C95"/>
    <w:rsid w:val="00D952D0"/>
    <w:rsid w:val="00D96248"/>
    <w:rsid w:val="00D96497"/>
    <w:rsid w:val="00D967AB"/>
    <w:rsid w:val="00D97852"/>
    <w:rsid w:val="00DA0397"/>
    <w:rsid w:val="00DA03D6"/>
    <w:rsid w:val="00DA0F68"/>
    <w:rsid w:val="00DA12CF"/>
    <w:rsid w:val="00DA147D"/>
    <w:rsid w:val="00DA1A5C"/>
    <w:rsid w:val="00DA2D11"/>
    <w:rsid w:val="00DA3036"/>
    <w:rsid w:val="00DA336A"/>
    <w:rsid w:val="00DA4224"/>
    <w:rsid w:val="00DA48CB"/>
    <w:rsid w:val="00DA4B33"/>
    <w:rsid w:val="00DA5142"/>
    <w:rsid w:val="00DA5F04"/>
    <w:rsid w:val="00DA6298"/>
    <w:rsid w:val="00DA6BEB"/>
    <w:rsid w:val="00DA7038"/>
    <w:rsid w:val="00DB0029"/>
    <w:rsid w:val="00DB05DD"/>
    <w:rsid w:val="00DB44F8"/>
    <w:rsid w:val="00DB5E5F"/>
    <w:rsid w:val="00DB664E"/>
    <w:rsid w:val="00DB6705"/>
    <w:rsid w:val="00DC140D"/>
    <w:rsid w:val="00DC1FA9"/>
    <w:rsid w:val="00DC326E"/>
    <w:rsid w:val="00DC34E4"/>
    <w:rsid w:val="00DC3829"/>
    <w:rsid w:val="00DC39BD"/>
    <w:rsid w:val="00DC46D0"/>
    <w:rsid w:val="00DC4793"/>
    <w:rsid w:val="00DC5C30"/>
    <w:rsid w:val="00DC5D3E"/>
    <w:rsid w:val="00DC7856"/>
    <w:rsid w:val="00DD03E2"/>
    <w:rsid w:val="00DD06A4"/>
    <w:rsid w:val="00DD0711"/>
    <w:rsid w:val="00DD1467"/>
    <w:rsid w:val="00DD16E2"/>
    <w:rsid w:val="00DD1FB4"/>
    <w:rsid w:val="00DD2A92"/>
    <w:rsid w:val="00DD4648"/>
    <w:rsid w:val="00DD4A13"/>
    <w:rsid w:val="00DD5D2C"/>
    <w:rsid w:val="00DD5E14"/>
    <w:rsid w:val="00DE18F1"/>
    <w:rsid w:val="00DE209A"/>
    <w:rsid w:val="00DE2368"/>
    <w:rsid w:val="00DE79D3"/>
    <w:rsid w:val="00DF0804"/>
    <w:rsid w:val="00DF0DCC"/>
    <w:rsid w:val="00DF0E1B"/>
    <w:rsid w:val="00DF1C24"/>
    <w:rsid w:val="00DF20D4"/>
    <w:rsid w:val="00DF3B34"/>
    <w:rsid w:val="00DF60CA"/>
    <w:rsid w:val="00DF662B"/>
    <w:rsid w:val="00E01ACD"/>
    <w:rsid w:val="00E031EF"/>
    <w:rsid w:val="00E035CE"/>
    <w:rsid w:val="00E05A04"/>
    <w:rsid w:val="00E0604D"/>
    <w:rsid w:val="00E06F39"/>
    <w:rsid w:val="00E105EC"/>
    <w:rsid w:val="00E11C57"/>
    <w:rsid w:val="00E1202C"/>
    <w:rsid w:val="00E138FF"/>
    <w:rsid w:val="00E1520F"/>
    <w:rsid w:val="00E21A24"/>
    <w:rsid w:val="00E229E4"/>
    <w:rsid w:val="00E22B17"/>
    <w:rsid w:val="00E234AC"/>
    <w:rsid w:val="00E241D0"/>
    <w:rsid w:val="00E262DD"/>
    <w:rsid w:val="00E268E6"/>
    <w:rsid w:val="00E27873"/>
    <w:rsid w:val="00E27EA1"/>
    <w:rsid w:val="00E3103E"/>
    <w:rsid w:val="00E313FB"/>
    <w:rsid w:val="00E328F2"/>
    <w:rsid w:val="00E34BAF"/>
    <w:rsid w:val="00E35834"/>
    <w:rsid w:val="00E35AF0"/>
    <w:rsid w:val="00E35F34"/>
    <w:rsid w:val="00E373CC"/>
    <w:rsid w:val="00E408F8"/>
    <w:rsid w:val="00E41985"/>
    <w:rsid w:val="00E42DE8"/>
    <w:rsid w:val="00E43C5B"/>
    <w:rsid w:val="00E43D87"/>
    <w:rsid w:val="00E44584"/>
    <w:rsid w:val="00E45DD0"/>
    <w:rsid w:val="00E47529"/>
    <w:rsid w:val="00E47B9F"/>
    <w:rsid w:val="00E5137B"/>
    <w:rsid w:val="00E53F11"/>
    <w:rsid w:val="00E54027"/>
    <w:rsid w:val="00E54D3C"/>
    <w:rsid w:val="00E556A7"/>
    <w:rsid w:val="00E564AD"/>
    <w:rsid w:val="00E6071F"/>
    <w:rsid w:val="00E61865"/>
    <w:rsid w:val="00E6311D"/>
    <w:rsid w:val="00E64C65"/>
    <w:rsid w:val="00E6518A"/>
    <w:rsid w:val="00E655EF"/>
    <w:rsid w:val="00E66AB3"/>
    <w:rsid w:val="00E71481"/>
    <w:rsid w:val="00E72E9C"/>
    <w:rsid w:val="00E743E6"/>
    <w:rsid w:val="00E769F5"/>
    <w:rsid w:val="00E7711C"/>
    <w:rsid w:val="00E80AF8"/>
    <w:rsid w:val="00E82F1C"/>
    <w:rsid w:val="00E833F2"/>
    <w:rsid w:val="00E8573F"/>
    <w:rsid w:val="00E872C9"/>
    <w:rsid w:val="00E878C1"/>
    <w:rsid w:val="00E87D43"/>
    <w:rsid w:val="00E87E62"/>
    <w:rsid w:val="00E87EBC"/>
    <w:rsid w:val="00E90275"/>
    <w:rsid w:val="00E90EE1"/>
    <w:rsid w:val="00E93FDB"/>
    <w:rsid w:val="00E963C6"/>
    <w:rsid w:val="00E969CE"/>
    <w:rsid w:val="00EA0A49"/>
    <w:rsid w:val="00EA33BB"/>
    <w:rsid w:val="00EA4161"/>
    <w:rsid w:val="00EA44A7"/>
    <w:rsid w:val="00EA6216"/>
    <w:rsid w:val="00EA67D7"/>
    <w:rsid w:val="00EA6D91"/>
    <w:rsid w:val="00EA7A58"/>
    <w:rsid w:val="00EA7A83"/>
    <w:rsid w:val="00EB1B78"/>
    <w:rsid w:val="00EB23F9"/>
    <w:rsid w:val="00EB3614"/>
    <w:rsid w:val="00EB38FB"/>
    <w:rsid w:val="00EB3CB1"/>
    <w:rsid w:val="00EB7180"/>
    <w:rsid w:val="00EC0556"/>
    <w:rsid w:val="00EC1124"/>
    <w:rsid w:val="00EC139E"/>
    <w:rsid w:val="00EC1C5C"/>
    <w:rsid w:val="00EC3F3F"/>
    <w:rsid w:val="00ED16BB"/>
    <w:rsid w:val="00ED3B74"/>
    <w:rsid w:val="00ED58D1"/>
    <w:rsid w:val="00ED5EF1"/>
    <w:rsid w:val="00ED69CD"/>
    <w:rsid w:val="00ED769E"/>
    <w:rsid w:val="00EE0A84"/>
    <w:rsid w:val="00EE12C7"/>
    <w:rsid w:val="00EE2EA6"/>
    <w:rsid w:val="00EE312D"/>
    <w:rsid w:val="00EF1C31"/>
    <w:rsid w:val="00EF2846"/>
    <w:rsid w:val="00EF318B"/>
    <w:rsid w:val="00EF31FD"/>
    <w:rsid w:val="00EF5085"/>
    <w:rsid w:val="00EF56F9"/>
    <w:rsid w:val="00EF618A"/>
    <w:rsid w:val="00EF7434"/>
    <w:rsid w:val="00EF764B"/>
    <w:rsid w:val="00EF7D36"/>
    <w:rsid w:val="00F013A1"/>
    <w:rsid w:val="00F026E6"/>
    <w:rsid w:val="00F043BD"/>
    <w:rsid w:val="00F078C2"/>
    <w:rsid w:val="00F10094"/>
    <w:rsid w:val="00F11A15"/>
    <w:rsid w:val="00F11B4A"/>
    <w:rsid w:val="00F13EBD"/>
    <w:rsid w:val="00F16AE2"/>
    <w:rsid w:val="00F26128"/>
    <w:rsid w:val="00F262E6"/>
    <w:rsid w:val="00F263FD"/>
    <w:rsid w:val="00F272AD"/>
    <w:rsid w:val="00F30F36"/>
    <w:rsid w:val="00F355A7"/>
    <w:rsid w:val="00F361BA"/>
    <w:rsid w:val="00F36865"/>
    <w:rsid w:val="00F368DB"/>
    <w:rsid w:val="00F37328"/>
    <w:rsid w:val="00F40C87"/>
    <w:rsid w:val="00F42187"/>
    <w:rsid w:val="00F421D8"/>
    <w:rsid w:val="00F42645"/>
    <w:rsid w:val="00F42FA2"/>
    <w:rsid w:val="00F44194"/>
    <w:rsid w:val="00F45197"/>
    <w:rsid w:val="00F4528D"/>
    <w:rsid w:val="00F47272"/>
    <w:rsid w:val="00F51073"/>
    <w:rsid w:val="00F56AAA"/>
    <w:rsid w:val="00F57C68"/>
    <w:rsid w:val="00F57CB9"/>
    <w:rsid w:val="00F60664"/>
    <w:rsid w:val="00F61542"/>
    <w:rsid w:val="00F63571"/>
    <w:rsid w:val="00F65577"/>
    <w:rsid w:val="00F6609C"/>
    <w:rsid w:val="00F67676"/>
    <w:rsid w:val="00F679A5"/>
    <w:rsid w:val="00F67A19"/>
    <w:rsid w:val="00F74EBD"/>
    <w:rsid w:val="00F760BD"/>
    <w:rsid w:val="00F76221"/>
    <w:rsid w:val="00F77D9F"/>
    <w:rsid w:val="00F82216"/>
    <w:rsid w:val="00F82400"/>
    <w:rsid w:val="00F82908"/>
    <w:rsid w:val="00F8326E"/>
    <w:rsid w:val="00F838D5"/>
    <w:rsid w:val="00F84434"/>
    <w:rsid w:val="00F848E2"/>
    <w:rsid w:val="00F85535"/>
    <w:rsid w:val="00F85C37"/>
    <w:rsid w:val="00F86497"/>
    <w:rsid w:val="00F900C4"/>
    <w:rsid w:val="00F9020A"/>
    <w:rsid w:val="00F90FD8"/>
    <w:rsid w:val="00F92D10"/>
    <w:rsid w:val="00F94B35"/>
    <w:rsid w:val="00F9500B"/>
    <w:rsid w:val="00F955A7"/>
    <w:rsid w:val="00F95FCC"/>
    <w:rsid w:val="00F96FB9"/>
    <w:rsid w:val="00F97E23"/>
    <w:rsid w:val="00FA040B"/>
    <w:rsid w:val="00FA0476"/>
    <w:rsid w:val="00FA14C7"/>
    <w:rsid w:val="00FA29A3"/>
    <w:rsid w:val="00FA6832"/>
    <w:rsid w:val="00FA7FCE"/>
    <w:rsid w:val="00FB24A8"/>
    <w:rsid w:val="00FC1134"/>
    <w:rsid w:val="00FC5DFB"/>
    <w:rsid w:val="00FC709D"/>
    <w:rsid w:val="00FD1115"/>
    <w:rsid w:val="00FD1AEA"/>
    <w:rsid w:val="00FD568C"/>
    <w:rsid w:val="00FD6884"/>
    <w:rsid w:val="00FD7193"/>
    <w:rsid w:val="00FD791F"/>
    <w:rsid w:val="00FD7CA5"/>
    <w:rsid w:val="00FE288D"/>
    <w:rsid w:val="00FE342A"/>
    <w:rsid w:val="00FE47D0"/>
    <w:rsid w:val="00FF091A"/>
    <w:rsid w:val="00FF0DDE"/>
    <w:rsid w:val="00FF2442"/>
    <w:rsid w:val="00FF3674"/>
    <w:rsid w:val="00FF3BA8"/>
    <w:rsid w:val="00FF4724"/>
    <w:rsid w:val="00FF6F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FF7E5B"/>
  <w15:chartTrackingRefBased/>
  <w15:docId w15:val="{18D225D7-9CB4-4EA6-9E3D-B885B96A7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74140"/>
    <w:rPr>
      <w:sz w:val="16"/>
      <w:szCs w:val="16"/>
    </w:rPr>
  </w:style>
  <w:style w:type="paragraph" w:styleId="CommentText">
    <w:name w:val="annotation text"/>
    <w:basedOn w:val="Normal"/>
    <w:link w:val="CommentTextChar"/>
    <w:uiPriority w:val="99"/>
    <w:semiHidden/>
    <w:unhideWhenUsed/>
    <w:rsid w:val="00674140"/>
    <w:pPr>
      <w:spacing w:line="240" w:lineRule="auto"/>
    </w:pPr>
    <w:rPr>
      <w:sz w:val="20"/>
      <w:szCs w:val="20"/>
    </w:rPr>
  </w:style>
  <w:style w:type="character" w:customStyle="1" w:styleId="CommentTextChar">
    <w:name w:val="Comment Text Char"/>
    <w:basedOn w:val="DefaultParagraphFont"/>
    <w:link w:val="CommentText"/>
    <w:uiPriority w:val="99"/>
    <w:semiHidden/>
    <w:rsid w:val="00674140"/>
    <w:rPr>
      <w:sz w:val="20"/>
      <w:szCs w:val="20"/>
    </w:rPr>
  </w:style>
  <w:style w:type="paragraph" w:styleId="CommentSubject">
    <w:name w:val="annotation subject"/>
    <w:basedOn w:val="CommentText"/>
    <w:next w:val="CommentText"/>
    <w:link w:val="CommentSubjectChar"/>
    <w:uiPriority w:val="99"/>
    <w:semiHidden/>
    <w:unhideWhenUsed/>
    <w:rsid w:val="00674140"/>
    <w:rPr>
      <w:b/>
      <w:bCs/>
    </w:rPr>
  </w:style>
  <w:style w:type="character" w:customStyle="1" w:styleId="CommentSubjectChar">
    <w:name w:val="Comment Subject Char"/>
    <w:basedOn w:val="CommentTextChar"/>
    <w:link w:val="CommentSubject"/>
    <w:uiPriority w:val="99"/>
    <w:semiHidden/>
    <w:rsid w:val="00674140"/>
    <w:rPr>
      <w:b/>
      <w:bCs/>
      <w:sz w:val="20"/>
      <w:szCs w:val="20"/>
    </w:rPr>
  </w:style>
  <w:style w:type="character" w:customStyle="1" w:styleId="translated-span">
    <w:name w:val="translated-span"/>
    <w:basedOn w:val="DefaultParagraphFont"/>
    <w:rsid w:val="00401BAA"/>
  </w:style>
  <w:style w:type="table" w:styleId="TableGrid">
    <w:name w:val="Table Grid"/>
    <w:basedOn w:val="TableNormal"/>
    <w:uiPriority w:val="39"/>
    <w:rsid w:val="004A1B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D63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63EF"/>
  </w:style>
  <w:style w:type="paragraph" w:styleId="Footer">
    <w:name w:val="footer"/>
    <w:basedOn w:val="Normal"/>
    <w:link w:val="FooterChar"/>
    <w:uiPriority w:val="99"/>
    <w:unhideWhenUsed/>
    <w:rsid w:val="00AD63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3EF"/>
  </w:style>
  <w:style w:type="character" w:styleId="Hyperlink">
    <w:name w:val="Hyperlink"/>
    <w:basedOn w:val="DefaultParagraphFont"/>
    <w:uiPriority w:val="99"/>
    <w:semiHidden/>
    <w:unhideWhenUsed/>
    <w:rsid w:val="00EA7A83"/>
    <w:rPr>
      <w:color w:val="0563C1"/>
      <w:u w:val="single"/>
    </w:rPr>
  </w:style>
  <w:style w:type="character" w:styleId="FollowedHyperlink">
    <w:name w:val="FollowedHyperlink"/>
    <w:basedOn w:val="DefaultParagraphFont"/>
    <w:uiPriority w:val="99"/>
    <w:semiHidden/>
    <w:unhideWhenUsed/>
    <w:rsid w:val="00EA7A83"/>
    <w:rPr>
      <w:color w:val="954F72"/>
      <w:u w:val="single"/>
    </w:rPr>
  </w:style>
  <w:style w:type="paragraph" w:customStyle="1" w:styleId="msonormal0">
    <w:name w:val="msonormal"/>
    <w:basedOn w:val="Normal"/>
    <w:rsid w:val="00EA7A8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EA7A83"/>
    <w:pPr>
      <w:spacing w:before="100" w:beforeAutospacing="1" w:after="100" w:afterAutospacing="1" w:line="240" w:lineRule="auto"/>
    </w:pPr>
    <w:rPr>
      <w:rFonts w:ascii="Tahoma" w:eastAsia="Times New Roman" w:hAnsi="Tahoma" w:cs="Tahoma"/>
      <w:color w:val="000000"/>
      <w:sz w:val="18"/>
      <w:szCs w:val="18"/>
    </w:rPr>
  </w:style>
  <w:style w:type="paragraph" w:customStyle="1" w:styleId="font6">
    <w:name w:val="font6"/>
    <w:basedOn w:val="Normal"/>
    <w:rsid w:val="00EA7A83"/>
    <w:pPr>
      <w:spacing w:before="100" w:beforeAutospacing="1" w:after="100" w:afterAutospacing="1" w:line="240" w:lineRule="auto"/>
    </w:pPr>
    <w:rPr>
      <w:rFonts w:ascii="Tahoma" w:eastAsia="Times New Roman" w:hAnsi="Tahoma" w:cs="Tahoma"/>
      <w:b/>
      <w:bCs/>
      <w:color w:val="000000"/>
      <w:sz w:val="18"/>
      <w:szCs w:val="18"/>
    </w:rPr>
  </w:style>
  <w:style w:type="paragraph" w:customStyle="1" w:styleId="font7">
    <w:name w:val="font7"/>
    <w:basedOn w:val="Normal"/>
    <w:rsid w:val="00EA7A83"/>
    <w:pPr>
      <w:spacing w:before="100" w:beforeAutospacing="1" w:after="100" w:afterAutospacing="1" w:line="240" w:lineRule="auto"/>
    </w:pPr>
    <w:rPr>
      <w:rFonts w:ascii="SimSun" w:eastAsia="SimSun" w:hAnsi="SimSun" w:cs="Times New Roman"/>
      <w:color w:val="000000"/>
      <w:sz w:val="18"/>
      <w:szCs w:val="18"/>
    </w:rPr>
  </w:style>
  <w:style w:type="paragraph" w:customStyle="1" w:styleId="font8">
    <w:name w:val="font8"/>
    <w:basedOn w:val="Normal"/>
    <w:rsid w:val="00EA7A83"/>
    <w:pPr>
      <w:spacing w:before="100" w:beforeAutospacing="1" w:after="100" w:afterAutospacing="1" w:line="240" w:lineRule="auto"/>
    </w:pPr>
    <w:rPr>
      <w:rFonts w:ascii="SimSun" w:eastAsia="SimSun" w:hAnsi="SimSun" w:cs="Times New Roman"/>
      <w:b/>
      <w:bCs/>
      <w:color w:val="000000"/>
      <w:sz w:val="18"/>
      <w:szCs w:val="18"/>
    </w:rPr>
  </w:style>
  <w:style w:type="paragraph" w:customStyle="1" w:styleId="font9">
    <w:name w:val="font9"/>
    <w:basedOn w:val="Normal"/>
    <w:rsid w:val="00EA7A83"/>
    <w:pPr>
      <w:spacing w:before="100" w:beforeAutospacing="1" w:after="100" w:afterAutospacing="1" w:line="240" w:lineRule="auto"/>
    </w:pPr>
    <w:rPr>
      <w:rFonts w:ascii="Calibri" w:eastAsia="Times New Roman" w:hAnsi="Calibri" w:cs="Calibri"/>
    </w:rPr>
  </w:style>
  <w:style w:type="paragraph" w:customStyle="1" w:styleId="font10">
    <w:name w:val="font10"/>
    <w:basedOn w:val="Normal"/>
    <w:rsid w:val="00EA7A83"/>
    <w:pPr>
      <w:spacing w:before="100" w:beforeAutospacing="1" w:after="100" w:afterAutospacing="1" w:line="240" w:lineRule="auto"/>
    </w:pPr>
    <w:rPr>
      <w:rFonts w:ascii="Tahoma" w:eastAsia="Times New Roman" w:hAnsi="Tahoma" w:cs="Tahoma"/>
    </w:rPr>
  </w:style>
  <w:style w:type="paragraph" w:customStyle="1" w:styleId="font11">
    <w:name w:val="font11"/>
    <w:basedOn w:val="Normal"/>
    <w:rsid w:val="00EA7A83"/>
    <w:pPr>
      <w:spacing w:before="100" w:beforeAutospacing="1" w:after="100" w:afterAutospacing="1" w:line="240" w:lineRule="auto"/>
    </w:pPr>
    <w:rPr>
      <w:rFonts w:ascii="Segoe UI" w:eastAsia="Times New Roman" w:hAnsi="Segoe UI" w:cs="Segoe UI"/>
    </w:rPr>
  </w:style>
  <w:style w:type="paragraph" w:customStyle="1" w:styleId="xl66">
    <w:name w:val="xl66"/>
    <w:basedOn w:val="Normal"/>
    <w:rsid w:val="00EA7A83"/>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7">
    <w:name w:val="xl67"/>
    <w:basedOn w:val="Normal"/>
    <w:rsid w:val="00EA7A83"/>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8">
    <w:name w:val="xl68"/>
    <w:basedOn w:val="Normal"/>
    <w:rsid w:val="00EA7A83"/>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9">
    <w:name w:val="xl69"/>
    <w:basedOn w:val="Normal"/>
    <w:rsid w:val="00EA7A83"/>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0">
    <w:name w:val="xl70"/>
    <w:basedOn w:val="Normal"/>
    <w:rsid w:val="00EA7A83"/>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1">
    <w:name w:val="xl71"/>
    <w:basedOn w:val="Normal"/>
    <w:rsid w:val="00EA7A83"/>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2">
    <w:name w:val="xl72"/>
    <w:basedOn w:val="Normal"/>
    <w:rsid w:val="00EA7A83"/>
    <w:pPr>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rPr>
  </w:style>
  <w:style w:type="paragraph" w:customStyle="1" w:styleId="xl73">
    <w:name w:val="xl73"/>
    <w:basedOn w:val="Normal"/>
    <w:rsid w:val="00EA7A83"/>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4">
    <w:name w:val="xl74"/>
    <w:basedOn w:val="Normal"/>
    <w:rsid w:val="00EA7A83"/>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5">
    <w:name w:val="xl75"/>
    <w:basedOn w:val="Normal"/>
    <w:rsid w:val="00EA7A83"/>
    <w:pPr>
      <w:spacing w:before="100" w:beforeAutospacing="1" w:after="100" w:afterAutospacing="1" w:line="240" w:lineRule="auto"/>
      <w:jc w:val="center"/>
      <w:textAlignment w:val="center"/>
    </w:pPr>
    <w:rPr>
      <w:rFonts w:ascii="Segoe UI" w:eastAsia="Times New Roman" w:hAnsi="Segoe UI" w:cs="Segoe UI"/>
      <w:sz w:val="16"/>
      <w:szCs w:val="16"/>
    </w:rPr>
  </w:style>
  <w:style w:type="paragraph" w:customStyle="1" w:styleId="xl76">
    <w:name w:val="xl76"/>
    <w:basedOn w:val="Normal"/>
    <w:rsid w:val="00EA7A83"/>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7">
    <w:name w:val="xl77"/>
    <w:basedOn w:val="Normal"/>
    <w:rsid w:val="00EA7A83"/>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8">
    <w:name w:val="xl78"/>
    <w:basedOn w:val="Normal"/>
    <w:rsid w:val="00EA7A83"/>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9">
    <w:name w:val="xl79"/>
    <w:basedOn w:val="Normal"/>
    <w:rsid w:val="00EA7A83"/>
    <w:pP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font12">
    <w:name w:val="font12"/>
    <w:basedOn w:val="Normal"/>
    <w:rsid w:val="00A17F84"/>
    <w:pPr>
      <w:spacing w:before="100" w:beforeAutospacing="1" w:after="100" w:afterAutospacing="1" w:line="240" w:lineRule="auto"/>
    </w:pPr>
    <w:rPr>
      <w:rFonts w:ascii="Calibri" w:eastAsia="Times New Roman" w:hAnsi="Calibri" w:cs="Calibri"/>
    </w:rPr>
  </w:style>
  <w:style w:type="paragraph" w:styleId="Bibliography">
    <w:name w:val="Bibliography"/>
    <w:basedOn w:val="Normal"/>
    <w:next w:val="Normal"/>
    <w:uiPriority w:val="37"/>
    <w:unhideWhenUsed/>
    <w:rsid w:val="006F04FF"/>
    <w:pPr>
      <w:tabs>
        <w:tab w:val="left" w:pos="504"/>
      </w:tabs>
      <w:spacing w:after="240" w:line="240" w:lineRule="auto"/>
      <w:ind w:left="504" w:hanging="504"/>
    </w:pPr>
  </w:style>
  <w:style w:type="paragraph" w:styleId="Revision">
    <w:name w:val="Revision"/>
    <w:hidden/>
    <w:uiPriority w:val="99"/>
    <w:semiHidden/>
    <w:rsid w:val="00A62048"/>
    <w:pPr>
      <w:spacing w:after="0" w:line="240" w:lineRule="auto"/>
    </w:pPr>
  </w:style>
  <w:style w:type="paragraph" w:customStyle="1" w:styleId="xl63">
    <w:name w:val="xl63"/>
    <w:basedOn w:val="Normal"/>
    <w:rsid w:val="00506532"/>
    <w:pP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64">
    <w:name w:val="xl64"/>
    <w:basedOn w:val="Normal"/>
    <w:rsid w:val="00506532"/>
    <w:pPr>
      <w:spacing w:before="100" w:beforeAutospacing="1" w:after="100" w:afterAutospacing="1" w:line="240" w:lineRule="auto"/>
      <w:jc w:val="center"/>
      <w:textAlignment w:val="center"/>
    </w:pPr>
    <w:rPr>
      <w:rFonts w:ascii="Times New Roman" w:eastAsia="Times New Roman" w:hAnsi="Times New Roman" w:cs="Times New Roman"/>
      <w:b/>
      <w:bCs/>
      <w:sz w:val="20"/>
      <w:szCs w:val="20"/>
    </w:rPr>
  </w:style>
  <w:style w:type="paragraph" w:customStyle="1" w:styleId="xl65">
    <w:name w:val="xl65"/>
    <w:basedOn w:val="Normal"/>
    <w:rsid w:val="00506532"/>
    <w:pPr>
      <w:spacing w:before="100" w:beforeAutospacing="1" w:after="100" w:afterAutospacing="1" w:line="240" w:lineRule="auto"/>
      <w:jc w:val="center"/>
    </w:pPr>
    <w:rPr>
      <w:rFonts w:ascii="Times New Roman" w:eastAsia="Times New Roman" w:hAnsi="Times New Roman" w:cs="Times New Roman"/>
      <w:sz w:val="20"/>
      <w:szCs w:val="20"/>
    </w:rPr>
  </w:style>
  <w:style w:type="paragraph" w:customStyle="1" w:styleId="xl80">
    <w:name w:val="xl80"/>
    <w:basedOn w:val="Normal"/>
    <w:rsid w:val="00506532"/>
    <w:pP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1">
    <w:name w:val="xl81"/>
    <w:basedOn w:val="Normal"/>
    <w:rsid w:val="0050653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rPr>
  </w:style>
  <w:style w:type="paragraph" w:customStyle="1" w:styleId="xl82">
    <w:name w:val="xl82"/>
    <w:basedOn w:val="Normal"/>
    <w:rsid w:val="00506532"/>
    <w:pPr>
      <w:spacing w:before="100" w:beforeAutospacing="1" w:after="100" w:afterAutospacing="1" w:line="240" w:lineRule="auto"/>
      <w:jc w:val="center"/>
      <w:textAlignment w:val="top"/>
    </w:pPr>
    <w:rPr>
      <w:rFonts w:ascii="Times New Roman" w:eastAsia="Times New Roman" w:hAnsi="Times New Roman" w:cs="Times New Roman"/>
      <w:sz w:val="20"/>
      <w:szCs w:val="20"/>
    </w:rPr>
  </w:style>
  <w:style w:type="paragraph" w:customStyle="1" w:styleId="xl83">
    <w:name w:val="xl83"/>
    <w:basedOn w:val="Normal"/>
    <w:rsid w:val="00506532"/>
    <w:pPr>
      <w:spacing w:before="100" w:beforeAutospacing="1" w:after="100" w:afterAutospacing="1" w:line="240" w:lineRule="auto"/>
      <w:jc w:val="center"/>
    </w:pPr>
    <w:rPr>
      <w:rFonts w:ascii="Times New Roman" w:eastAsia="Times New Roman" w:hAnsi="Times New Roman" w:cs="Times New Roman"/>
      <w:sz w:val="20"/>
      <w:szCs w:val="20"/>
    </w:rPr>
  </w:style>
  <w:style w:type="paragraph" w:styleId="ListParagraph">
    <w:name w:val="List Paragraph"/>
    <w:basedOn w:val="Normal"/>
    <w:uiPriority w:val="34"/>
    <w:qFormat/>
    <w:rsid w:val="00DC34E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89284">
      <w:bodyDiv w:val="1"/>
      <w:marLeft w:val="0"/>
      <w:marRight w:val="0"/>
      <w:marTop w:val="0"/>
      <w:marBottom w:val="0"/>
      <w:divBdr>
        <w:top w:val="none" w:sz="0" w:space="0" w:color="auto"/>
        <w:left w:val="none" w:sz="0" w:space="0" w:color="auto"/>
        <w:bottom w:val="none" w:sz="0" w:space="0" w:color="auto"/>
        <w:right w:val="none" w:sz="0" w:space="0" w:color="auto"/>
      </w:divBdr>
    </w:div>
    <w:div w:id="33695410">
      <w:bodyDiv w:val="1"/>
      <w:marLeft w:val="0"/>
      <w:marRight w:val="0"/>
      <w:marTop w:val="0"/>
      <w:marBottom w:val="0"/>
      <w:divBdr>
        <w:top w:val="none" w:sz="0" w:space="0" w:color="auto"/>
        <w:left w:val="none" w:sz="0" w:space="0" w:color="auto"/>
        <w:bottom w:val="none" w:sz="0" w:space="0" w:color="auto"/>
        <w:right w:val="none" w:sz="0" w:space="0" w:color="auto"/>
      </w:divBdr>
    </w:div>
    <w:div w:id="45489934">
      <w:bodyDiv w:val="1"/>
      <w:marLeft w:val="0"/>
      <w:marRight w:val="0"/>
      <w:marTop w:val="0"/>
      <w:marBottom w:val="0"/>
      <w:divBdr>
        <w:top w:val="none" w:sz="0" w:space="0" w:color="auto"/>
        <w:left w:val="none" w:sz="0" w:space="0" w:color="auto"/>
        <w:bottom w:val="none" w:sz="0" w:space="0" w:color="auto"/>
        <w:right w:val="none" w:sz="0" w:space="0" w:color="auto"/>
      </w:divBdr>
    </w:div>
    <w:div w:id="83653276">
      <w:bodyDiv w:val="1"/>
      <w:marLeft w:val="0"/>
      <w:marRight w:val="0"/>
      <w:marTop w:val="0"/>
      <w:marBottom w:val="0"/>
      <w:divBdr>
        <w:top w:val="none" w:sz="0" w:space="0" w:color="auto"/>
        <w:left w:val="none" w:sz="0" w:space="0" w:color="auto"/>
        <w:bottom w:val="none" w:sz="0" w:space="0" w:color="auto"/>
        <w:right w:val="none" w:sz="0" w:space="0" w:color="auto"/>
      </w:divBdr>
    </w:div>
    <w:div w:id="88161353">
      <w:bodyDiv w:val="1"/>
      <w:marLeft w:val="0"/>
      <w:marRight w:val="0"/>
      <w:marTop w:val="0"/>
      <w:marBottom w:val="0"/>
      <w:divBdr>
        <w:top w:val="none" w:sz="0" w:space="0" w:color="auto"/>
        <w:left w:val="none" w:sz="0" w:space="0" w:color="auto"/>
        <w:bottom w:val="none" w:sz="0" w:space="0" w:color="auto"/>
        <w:right w:val="none" w:sz="0" w:space="0" w:color="auto"/>
      </w:divBdr>
    </w:div>
    <w:div w:id="93937719">
      <w:bodyDiv w:val="1"/>
      <w:marLeft w:val="0"/>
      <w:marRight w:val="0"/>
      <w:marTop w:val="0"/>
      <w:marBottom w:val="0"/>
      <w:divBdr>
        <w:top w:val="none" w:sz="0" w:space="0" w:color="auto"/>
        <w:left w:val="none" w:sz="0" w:space="0" w:color="auto"/>
        <w:bottom w:val="none" w:sz="0" w:space="0" w:color="auto"/>
        <w:right w:val="none" w:sz="0" w:space="0" w:color="auto"/>
      </w:divBdr>
    </w:div>
    <w:div w:id="166751703">
      <w:bodyDiv w:val="1"/>
      <w:marLeft w:val="0"/>
      <w:marRight w:val="0"/>
      <w:marTop w:val="0"/>
      <w:marBottom w:val="0"/>
      <w:divBdr>
        <w:top w:val="none" w:sz="0" w:space="0" w:color="auto"/>
        <w:left w:val="none" w:sz="0" w:space="0" w:color="auto"/>
        <w:bottom w:val="none" w:sz="0" w:space="0" w:color="auto"/>
        <w:right w:val="none" w:sz="0" w:space="0" w:color="auto"/>
      </w:divBdr>
    </w:div>
    <w:div w:id="172839687">
      <w:bodyDiv w:val="1"/>
      <w:marLeft w:val="0"/>
      <w:marRight w:val="0"/>
      <w:marTop w:val="0"/>
      <w:marBottom w:val="0"/>
      <w:divBdr>
        <w:top w:val="none" w:sz="0" w:space="0" w:color="auto"/>
        <w:left w:val="none" w:sz="0" w:space="0" w:color="auto"/>
        <w:bottom w:val="none" w:sz="0" w:space="0" w:color="auto"/>
        <w:right w:val="none" w:sz="0" w:space="0" w:color="auto"/>
      </w:divBdr>
    </w:div>
    <w:div w:id="190152441">
      <w:bodyDiv w:val="1"/>
      <w:marLeft w:val="0"/>
      <w:marRight w:val="0"/>
      <w:marTop w:val="0"/>
      <w:marBottom w:val="0"/>
      <w:divBdr>
        <w:top w:val="none" w:sz="0" w:space="0" w:color="auto"/>
        <w:left w:val="none" w:sz="0" w:space="0" w:color="auto"/>
        <w:bottom w:val="none" w:sz="0" w:space="0" w:color="auto"/>
        <w:right w:val="none" w:sz="0" w:space="0" w:color="auto"/>
      </w:divBdr>
    </w:div>
    <w:div w:id="290214435">
      <w:bodyDiv w:val="1"/>
      <w:marLeft w:val="0"/>
      <w:marRight w:val="0"/>
      <w:marTop w:val="0"/>
      <w:marBottom w:val="0"/>
      <w:divBdr>
        <w:top w:val="none" w:sz="0" w:space="0" w:color="auto"/>
        <w:left w:val="none" w:sz="0" w:space="0" w:color="auto"/>
        <w:bottom w:val="none" w:sz="0" w:space="0" w:color="auto"/>
        <w:right w:val="none" w:sz="0" w:space="0" w:color="auto"/>
      </w:divBdr>
    </w:div>
    <w:div w:id="395083434">
      <w:bodyDiv w:val="1"/>
      <w:marLeft w:val="0"/>
      <w:marRight w:val="0"/>
      <w:marTop w:val="0"/>
      <w:marBottom w:val="0"/>
      <w:divBdr>
        <w:top w:val="none" w:sz="0" w:space="0" w:color="auto"/>
        <w:left w:val="none" w:sz="0" w:space="0" w:color="auto"/>
        <w:bottom w:val="none" w:sz="0" w:space="0" w:color="auto"/>
        <w:right w:val="none" w:sz="0" w:space="0" w:color="auto"/>
      </w:divBdr>
    </w:div>
    <w:div w:id="481040499">
      <w:bodyDiv w:val="1"/>
      <w:marLeft w:val="0"/>
      <w:marRight w:val="0"/>
      <w:marTop w:val="0"/>
      <w:marBottom w:val="0"/>
      <w:divBdr>
        <w:top w:val="none" w:sz="0" w:space="0" w:color="auto"/>
        <w:left w:val="none" w:sz="0" w:space="0" w:color="auto"/>
        <w:bottom w:val="none" w:sz="0" w:space="0" w:color="auto"/>
        <w:right w:val="none" w:sz="0" w:space="0" w:color="auto"/>
      </w:divBdr>
    </w:div>
    <w:div w:id="496960877">
      <w:bodyDiv w:val="1"/>
      <w:marLeft w:val="0"/>
      <w:marRight w:val="0"/>
      <w:marTop w:val="0"/>
      <w:marBottom w:val="0"/>
      <w:divBdr>
        <w:top w:val="none" w:sz="0" w:space="0" w:color="auto"/>
        <w:left w:val="none" w:sz="0" w:space="0" w:color="auto"/>
        <w:bottom w:val="none" w:sz="0" w:space="0" w:color="auto"/>
        <w:right w:val="none" w:sz="0" w:space="0" w:color="auto"/>
      </w:divBdr>
    </w:div>
    <w:div w:id="552080172">
      <w:bodyDiv w:val="1"/>
      <w:marLeft w:val="0"/>
      <w:marRight w:val="0"/>
      <w:marTop w:val="0"/>
      <w:marBottom w:val="0"/>
      <w:divBdr>
        <w:top w:val="none" w:sz="0" w:space="0" w:color="auto"/>
        <w:left w:val="none" w:sz="0" w:space="0" w:color="auto"/>
        <w:bottom w:val="none" w:sz="0" w:space="0" w:color="auto"/>
        <w:right w:val="none" w:sz="0" w:space="0" w:color="auto"/>
      </w:divBdr>
    </w:div>
    <w:div w:id="653678331">
      <w:bodyDiv w:val="1"/>
      <w:marLeft w:val="0"/>
      <w:marRight w:val="0"/>
      <w:marTop w:val="0"/>
      <w:marBottom w:val="0"/>
      <w:divBdr>
        <w:top w:val="none" w:sz="0" w:space="0" w:color="auto"/>
        <w:left w:val="none" w:sz="0" w:space="0" w:color="auto"/>
        <w:bottom w:val="none" w:sz="0" w:space="0" w:color="auto"/>
        <w:right w:val="none" w:sz="0" w:space="0" w:color="auto"/>
      </w:divBdr>
    </w:div>
    <w:div w:id="757286743">
      <w:bodyDiv w:val="1"/>
      <w:marLeft w:val="0"/>
      <w:marRight w:val="0"/>
      <w:marTop w:val="0"/>
      <w:marBottom w:val="0"/>
      <w:divBdr>
        <w:top w:val="none" w:sz="0" w:space="0" w:color="auto"/>
        <w:left w:val="none" w:sz="0" w:space="0" w:color="auto"/>
        <w:bottom w:val="none" w:sz="0" w:space="0" w:color="auto"/>
        <w:right w:val="none" w:sz="0" w:space="0" w:color="auto"/>
      </w:divBdr>
    </w:div>
    <w:div w:id="867333960">
      <w:bodyDiv w:val="1"/>
      <w:marLeft w:val="0"/>
      <w:marRight w:val="0"/>
      <w:marTop w:val="0"/>
      <w:marBottom w:val="0"/>
      <w:divBdr>
        <w:top w:val="none" w:sz="0" w:space="0" w:color="auto"/>
        <w:left w:val="none" w:sz="0" w:space="0" w:color="auto"/>
        <w:bottom w:val="none" w:sz="0" w:space="0" w:color="auto"/>
        <w:right w:val="none" w:sz="0" w:space="0" w:color="auto"/>
      </w:divBdr>
    </w:div>
    <w:div w:id="916593171">
      <w:bodyDiv w:val="1"/>
      <w:marLeft w:val="0"/>
      <w:marRight w:val="0"/>
      <w:marTop w:val="0"/>
      <w:marBottom w:val="0"/>
      <w:divBdr>
        <w:top w:val="none" w:sz="0" w:space="0" w:color="auto"/>
        <w:left w:val="none" w:sz="0" w:space="0" w:color="auto"/>
        <w:bottom w:val="none" w:sz="0" w:space="0" w:color="auto"/>
        <w:right w:val="none" w:sz="0" w:space="0" w:color="auto"/>
      </w:divBdr>
    </w:div>
    <w:div w:id="934436023">
      <w:bodyDiv w:val="1"/>
      <w:marLeft w:val="0"/>
      <w:marRight w:val="0"/>
      <w:marTop w:val="0"/>
      <w:marBottom w:val="0"/>
      <w:divBdr>
        <w:top w:val="none" w:sz="0" w:space="0" w:color="auto"/>
        <w:left w:val="none" w:sz="0" w:space="0" w:color="auto"/>
        <w:bottom w:val="none" w:sz="0" w:space="0" w:color="auto"/>
        <w:right w:val="none" w:sz="0" w:space="0" w:color="auto"/>
      </w:divBdr>
    </w:div>
    <w:div w:id="989790821">
      <w:bodyDiv w:val="1"/>
      <w:marLeft w:val="0"/>
      <w:marRight w:val="0"/>
      <w:marTop w:val="0"/>
      <w:marBottom w:val="0"/>
      <w:divBdr>
        <w:top w:val="none" w:sz="0" w:space="0" w:color="auto"/>
        <w:left w:val="none" w:sz="0" w:space="0" w:color="auto"/>
        <w:bottom w:val="none" w:sz="0" w:space="0" w:color="auto"/>
        <w:right w:val="none" w:sz="0" w:space="0" w:color="auto"/>
      </w:divBdr>
    </w:div>
    <w:div w:id="1193691060">
      <w:bodyDiv w:val="1"/>
      <w:marLeft w:val="0"/>
      <w:marRight w:val="0"/>
      <w:marTop w:val="0"/>
      <w:marBottom w:val="0"/>
      <w:divBdr>
        <w:top w:val="none" w:sz="0" w:space="0" w:color="auto"/>
        <w:left w:val="none" w:sz="0" w:space="0" w:color="auto"/>
        <w:bottom w:val="none" w:sz="0" w:space="0" w:color="auto"/>
        <w:right w:val="none" w:sz="0" w:space="0" w:color="auto"/>
      </w:divBdr>
    </w:div>
    <w:div w:id="1516771555">
      <w:bodyDiv w:val="1"/>
      <w:marLeft w:val="0"/>
      <w:marRight w:val="0"/>
      <w:marTop w:val="0"/>
      <w:marBottom w:val="0"/>
      <w:divBdr>
        <w:top w:val="none" w:sz="0" w:space="0" w:color="auto"/>
        <w:left w:val="none" w:sz="0" w:space="0" w:color="auto"/>
        <w:bottom w:val="none" w:sz="0" w:space="0" w:color="auto"/>
        <w:right w:val="none" w:sz="0" w:space="0" w:color="auto"/>
      </w:divBdr>
    </w:div>
    <w:div w:id="1668940382">
      <w:bodyDiv w:val="1"/>
      <w:marLeft w:val="0"/>
      <w:marRight w:val="0"/>
      <w:marTop w:val="0"/>
      <w:marBottom w:val="0"/>
      <w:divBdr>
        <w:top w:val="none" w:sz="0" w:space="0" w:color="auto"/>
        <w:left w:val="none" w:sz="0" w:space="0" w:color="auto"/>
        <w:bottom w:val="none" w:sz="0" w:space="0" w:color="auto"/>
        <w:right w:val="none" w:sz="0" w:space="0" w:color="auto"/>
      </w:divBdr>
    </w:div>
    <w:div w:id="1674526464">
      <w:bodyDiv w:val="1"/>
      <w:marLeft w:val="0"/>
      <w:marRight w:val="0"/>
      <w:marTop w:val="0"/>
      <w:marBottom w:val="0"/>
      <w:divBdr>
        <w:top w:val="none" w:sz="0" w:space="0" w:color="auto"/>
        <w:left w:val="none" w:sz="0" w:space="0" w:color="auto"/>
        <w:bottom w:val="none" w:sz="0" w:space="0" w:color="auto"/>
        <w:right w:val="none" w:sz="0" w:space="0" w:color="auto"/>
      </w:divBdr>
    </w:div>
    <w:div w:id="1725908089">
      <w:bodyDiv w:val="1"/>
      <w:marLeft w:val="0"/>
      <w:marRight w:val="0"/>
      <w:marTop w:val="0"/>
      <w:marBottom w:val="0"/>
      <w:divBdr>
        <w:top w:val="none" w:sz="0" w:space="0" w:color="auto"/>
        <w:left w:val="none" w:sz="0" w:space="0" w:color="auto"/>
        <w:bottom w:val="none" w:sz="0" w:space="0" w:color="auto"/>
        <w:right w:val="none" w:sz="0" w:space="0" w:color="auto"/>
      </w:divBdr>
    </w:div>
    <w:div w:id="1801072510">
      <w:bodyDiv w:val="1"/>
      <w:marLeft w:val="0"/>
      <w:marRight w:val="0"/>
      <w:marTop w:val="0"/>
      <w:marBottom w:val="0"/>
      <w:divBdr>
        <w:top w:val="none" w:sz="0" w:space="0" w:color="auto"/>
        <w:left w:val="none" w:sz="0" w:space="0" w:color="auto"/>
        <w:bottom w:val="none" w:sz="0" w:space="0" w:color="auto"/>
        <w:right w:val="none" w:sz="0" w:space="0" w:color="auto"/>
      </w:divBdr>
    </w:div>
    <w:div w:id="1812283993">
      <w:bodyDiv w:val="1"/>
      <w:marLeft w:val="0"/>
      <w:marRight w:val="0"/>
      <w:marTop w:val="0"/>
      <w:marBottom w:val="0"/>
      <w:divBdr>
        <w:top w:val="none" w:sz="0" w:space="0" w:color="auto"/>
        <w:left w:val="none" w:sz="0" w:space="0" w:color="auto"/>
        <w:bottom w:val="none" w:sz="0" w:space="0" w:color="auto"/>
        <w:right w:val="none" w:sz="0" w:space="0" w:color="auto"/>
      </w:divBdr>
    </w:div>
    <w:div w:id="1903179301">
      <w:bodyDiv w:val="1"/>
      <w:marLeft w:val="0"/>
      <w:marRight w:val="0"/>
      <w:marTop w:val="0"/>
      <w:marBottom w:val="0"/>
      <w:divBdr>
        <w:top w:val="none" w:sz="0" w:space="0" w:color="auto"/>
        <w:left w:val="none" w:sz="0" w:space="0" w:color="auto"/>
        <w:bottom w:val="none" w:sz="0" w:space="0" w:color="auto"/>
        <w:right w:val="none" w:sz="0" w:space="0" w:color="auto"/>
      </w:divBdr>
    </w:div>
    <w:div w:id="2045330044">
      <w:bodyDiv w:val="1"/>
      <w:marLeft w:val="0"/>
      <w:marRight w:val="0"/>
      <w:marTop w:val="0"/>
      <w:marBottom w:val="0"/>
      <w:divBdr>
        <w:top w:val="none" w:sz="0" w:space="0" w:color="auto"/>
        <w:left w:val="none" w:sz="0" w:space="0" w:color="auto"/>
        <w:bottom w:val="none" w:sz="0" w:space="0" w:color="auto"/>
        <w:right w:val="none" w:sz="0" w:space="0" w:color="auto"/>
      </w:divBdr>
    </w:div>
    <w:div w:id="2048794526">
      <w:bodyDiv w:val="1"/>
      <w:marLeft w:val="0"/>
      <w:marRight w:val="0"/>
      <w:marTop w:val="0"/>
      <w:marBottom w:val="0"/>
      <w:divBdr>
        <w:top w:val="none" w:sz="0" w:space="0" w:color="auto"/>
        <w:left w:val="none" w:sz="0" w:space="0" w:color="auto"/>
        <w:bottom w:val="none" w:sz="0" w:space="0" w:color="auto"/>
        <w:right w:val="none" w:sz="0" w:space="0" w:color="auto"/>
      </w:divBdr>
    </w:div>
    <w:div w:id="2136096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B83C26-58D4-4B64-B198-D2CE968E05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00</TotalTime>
  <Pages>5</Pages>
  <Words>787</Words>
  <Characters>4883</Characters>
  <Application>Microsoft Office Word</Application>
  <DocSecurity>0</DocSecurity>
  <Lines>10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wesha Mandal</dc:creator>
  <cp:keywords/>
  <dc:description/>
  <cp:lastModifiedBy>Ravi Kiran2</cp:lastModifiedBy>
  <cp:revision>360</cp:revision>
  <dcterms:created xsi:type="dcterms:W3CDTF">2022-11-04T08:39:00Z</dcterms:created>
  <dcterms:modified xsi:type="dcterms:W3CDTF">2024-04-29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NyuAuDME"/&gt;&lt;style id="http://www.zotero.org/styles/vancouver-superscript" locale="en-US" hasBibliography="1" bibliographyStyleHasBeenSet="1"/&gt;&lt;prefs&gt;&lt;pref name="fieldType" value="Field"/&gt;&lt;pref nam</vt:lpwstr>
  </property>
  <property fmtid="{D5CDD505-2E9C-101B-9397-08002B2CF9AE}" pid="3" name="ZOTERO_PREF_2">
    <vt:lpwstr>e="dontAskDelayCitationUpdates" value="true"/&gt;&lt;/prefs&gt;&lt;/data&gt;</vt:lpwstr>
  </property>
  <property fmtid="{D5CDD505-2E9C-101B-9397-08002B2CF9AE}" pid="4" name="GrammarlyDocumentId">
    <vt:lpwstr>089281a1108ff75b4f005f3cbe419065954fd7a93ae58a9981187c8abbe8860c</vt:lpwstr>
  </property>
</Properties>
</file>